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B9618" w14:textId="60A42763" w:rsidR="0067274D" w:rsidRPr="00925CBD" w:rsidRDefault="0067274D" w:rsidP="00C55995">
      <w:pPr>
        <w:pStyle w:val="Heading1"/>
        <w:rPr>
          <w:szCs w:val="20"/>
        </w:rPr>
      </w:pPr>
      <w:r w:rsidRPr="00925CBD">
        <w:rPr>
          <w:szCs w:val="20"/>
        </w:rPr>
        <w:t>Supplementary material</w:t>
      </w:r>
    </w:p>
    <w:p w14:paraId="029E90FA" w14:textId="1C522323" w:rsidR="000460C0" w:rsidRPr="00925CBD" w:rsidRDefault="000460C0" w:rsidP="00CD0F95">
      <w:pPr>
        <w:pStyle w:val="Heading1"/>
        <w:jc w:val="both"/>
        <w:rPr>
          <w:rFonts w:cs="Times New Roman"/>
          <w:color w:val="auto"/>
          <w:szCs w:val="20"/>
          <w:lang w:val="en-US"/>
        </w:rPr>
      </w:pPr>
      <w:r w:rsidRPr="00925CBD">
        <w:rPr>
          <w:rFonts w:cs="Times New Roman"/>
          <w:i/>
          <w:iCs/>
          <w:color w:val="auto"/>
          <w:szCs w:val="20"/>
          <w:lang w:val="en-US"/>
        </w:rPr>
        <w:t>In-situ</w:t>
      </w:r>
      <w:r w:rsidRPr="00925CBD">
        <w:rPr>
          <w:rFonts w:cs="Times New Roman"/>
          <w:color w:val="auto"/>
          <w:szCs w:val="20"/>
          <w:lang w:val="en-US"/>
        </w:rPr>
        <w:t xml:space="preserve"> biofloc affects the core prokaryotes community composition in gut and enhances growth of Nile tilapia (</w:t>
      </w:r>
      <w:r w:rsidRPr="00925CBD">
        <w:rPr>
          <w:rFonts w:cs="Times New Roman"/>
          <w:i/>
          <w:iCs/>
          <w:color w:val="auto"/>
          <w:szCs w:val="20"/>
        </w:rPr>
        <w:t>Oreochromis</w:t>
      </w:r>
      <w:r w:rsidRPr="00925CBD">
        <w:rPr>
          <w:rFonts w:cs="Times New Roman"/>
          <w:i/>
          <w:iCs/>
          <w:color w:val="auto"/>
          <w:szCs w:val="20"/>
          <w:lang w:val="en-US"/>
        </w:rPr>
        <w:t xml:space="preserve"> </w:t>
      </w:r>
      <w:proofErr w:type="spellStart"/>
      <w:r w:rsidRPr="00925CBD">
        <w:rPr>
          <w:rFonts w:cs="Times New Roman"/>
          <w:i/>
          <w:color w:val="auto"/>
          <w:szCs w:val="20"/>
          <w:lang w:val="en-US"/>
        </w:rPr>
        <w:t>niloticus</w:t>
      </w:r>
      <w:proofErr w:type="spellEnd"/>
      <w:r w:rsidRPr="00925CBD">
        <w:rPr>
          <w:rFonts w:cs="Times New Roman"/>
          <w:color w:val="auto"/>
          <w:szCs w:val="20"/>
          <w:lang w:val="en-US"/>
        </w:rPr>
        <w:t>)</w:t>
      </w:r>
    </w:p>
    <w:p w14:paraId="161ABE66" w14:textId="77777777" w:rsidR="00B320BE" w:rsidRPr="00925CBD" w:rsidRDefault="00B320BE" w:rsidP="00B320BE">
      <w:pPr>
        <w:rPr>
          <w:szCs w:val="20"/>
          <w:lang w:val="en-US"/>
        </w:rPr>
      </w:pPr>
    </w:p>
    <w:p w14:paraId="6F060654" w14:textId="77777777" w:rsidR="00B320BE" w:rsidRPr="00925CBD" w:rsidRDefault="00B320BE" w:rsidP="00B320BE">
      <w:pPr>
        <w:rPr>
          <w:rFonts w:cs="Times New Roman"/>
          <w:szCs w:val="20"/>
          <w:vertAlign w:val="subscript"/>
          <w:lang w:val="en-US"/>
        </w:rPr>
      </w:pPr>
      <w:r w:rsidRPr="00925CBD">
        <w:rPr>
          <w:rFonts w:cs="Times New Roman"/>
          <w:szCs w:val="20"/>
          <w:lang w:val="en-US" w:eastAsia="zh-CN"/>
        </w:rPr>
        <w:t>Y</w:t>
      </w:r>
      <w:r w:rsidRPr="00925CBD">
        <w:rPr>
          <w:rFonts w:cs="Times New Roman"/>
          <w:szCs w:val="20"/>
          <w:lang w:val="en-US"/>
        </w:rPr>
        <w:t>ale Deng</w:t>
      </w:r>
      <w:r w:rsidRPr="00925CBD">
        <w:rPr>
          <w:rFonts w:cs="Times New Roman"/>
          <w:szCs w:val="20"/>
          <w:vertAlign w:val="superscript"/>
          <w:lang w:val="en-US" w:eastAsia="zh-CN"/>
        </w:rPr>
        <w:t>a</w:t>
      </w:r>
      <w:r w:rsidRPr="00925CBD">
        <w:rPr>
          <w:rFonts w:cs="Times New Roman"/>
          <w:szCs w:val="20"/>
          <w:lang w:val="en-US"/>
        </w:rPr>
        <w:t xml:space="preserve">, Klaudyna </w:t>
      </w:r>
      <w:proofErr w:type="spellStart"/>
      <w:r w:rsidRPr="00925CBD">
        <w:rPr>
          <w:rFonts w:cs="Times New Roman"/>
          <w:szCs w:val="20"/>
          <w:lang w:val="en-US"/>
        </w:rPr>
        <w:t>Borewicz</w:t>
      </w:r>
      <w:r w:rsidRPr="00925CBD">
        <w:rPr>
          <w:rFonts w:cs="Times New Roman"/>
          <w:szCs w:val="20"/>
          <w:vertAlign w:val="superscript"/>
          <w:lang w:val="en-US"/>
        </w:rPr>
        <w:t>b,c</w:t>
      </w:r>
      <w:proofErr w:type="spellEnd"/>
      <w:r w:rsidRPr="00925CBD">
        <w:rPr>
          <w:rFonts w:cs="Times New Roman"/>
          <w:szCs w:val="20"/>
          <w:lang w:val="en-US"/>
        </w:rPr>
        <w:t xml:space="preserve">, Joost van </w:t>
      </w:r>
      <w:proofErr w:type="spellStart"/>
      <w:r w:rsidRPr="00925CBD">
        <w:rPr>
          <w:rFonts w:cs="Times New Roman"/>
          <w:szCs w:val="20"/>
          <w:lang w:val="en-US"/>
        </w:rPr>
        <w:t>Loo</w:t>
      </w:r>
      <w:r w:rsidRPr="00925CBD">
        <w:rPr>
          <w:rFonts w:cs="Times New Roman"/>
          <w:szCs w:val="20"/>
          <w:vertAlign w:val="superscript"/>
          <w:lang w:val="en-US"/>
        </w:rPr>
        <w:t>a</w:t>
      </w:r>
      <w:proofErr w:type="spellEnd"/>
      <w:r w:rsidRPr="00925CBD">
        <w:rPr>
          <w:rFonts w:cs="Times New Roman"/>
          <w:szCs w:val="20"/>
          <w:lang w:val="en-US"/>
        </w:rPr>
        <w:t xml:space="preserve">, Marko </w:t>
      </w:r>
      <w:proofErr w:type="spellStart"/>
      <w:r w:rsidRPr="00925CBD">
        <w:rPr>
          <w:rFonts w:cs="Times New Roman"/>
          <w:szCs w:val="20"/>
          <w:lang w:val="en-US"/>
        </w:rPr>
        <w:t>Zabala</w:t>
      </w:r>
      <w:proofErr w:type="spellEnd"/>
      <w:r w:rsidRPr="00925CBD">
        <w:rPr>
          <w:rFonts w:cs="Times New Roman"/>
          <w:szCs w:val="20"/>
          <w:lang w:val="en-US"/>
        </w:rPr>
        <w:t xml:space="preserve"> </w:t>
      </w:r>
      <w:proofErr w:type="spellStart"/>
      <w:r w:rsidRPr="00925CBD">
        <w:rPr>
          <w:rFonts w:cs="Times New Roman"/>
          <w:szCs w:val="20"/>
          <w:lang w:val="en-US"/>
        </w:rPr>
        <w:t>Olabarrieta</w:t>
      </w:r>
      <w:r w:rsidRPr="00925CBD">
        <w:rPr>
          <w:rFonts w:cs="Times New Roman"/>
          <w:szCs w:val="20"/>
          <w:vertAlign w:val="superscript"/>
          <w:lang w:val="en-US"/>
        </w:rPr>
        <w:t>b</w:t>
      </w:r>
      <w:proofErr w:type="spellEnd"/>
      <w:r w:rsidRPr="00925CBD">
        <w:rPr>
          <w:rFonts w:cs="Times New Roman"/>
          <w:szCs w:val="20"/>
          <w:lang w:val="en-US"/>
        </w:rPr>
        <w:t xml:space="preserve">, Fotini </w:t>
      </w:r>
      <w:proofErr w:type="spellStart"/>
      <w:r w:rsidRPr="00925CBD">
        <w:rPr>
          <w:rFonts w:cs="Times New Roman"/>
          <w:szCs w:val="20"/>
          <w:lang w:val="en-US"/>
        </w:rPr>
        <w:t>Kokou</w:t>
      </w:r>
      <w:r w:rsidRPr="00925CBD">
        <w:rPr>
          <w:rFonts w:cs="Times New Roman"/>
          <w:szCs w:val="20"/>
          <w:vertAlign w:val="superscript"/>
          <w:lang w:val="en-US"/>
        </w:rPr>
        <w:t>a</w:t>
      </w:r>
      <w:proofErr w:type="spellEnd"/>
      <w:r w:rsidRPr="00925CBD">
        <w:rPr>
          <w:rFonts w:cs="Times New Roman"/>
          <w:szCs w:val="20"/>
          <w:lang w:val="en-US"/>
        </w:rPr>
        <w:t xml:space="preserve">, Detmer </w:t>
      </w:r>
      <w:proofErr w:type="spellStart"/>
      <w:r w:rsidRPr="00925CBD">
        <w:rPr>
          <w:rFonts w:cs="Times New Roman"/>
          <w:szCs w:val="20"/>
          <w:lang w:val="en-US"/>
        </w:rPr>
        <w:t>Sipkema</w:t>
      </w:r>
      <w:r w:rsidRPr="00925CBD">
        <w:rPr>
          <w:rFonts w:cs="Times New Roman"/>
          <w:szCs w:val="20"/>
          <w:vertAlign w:val="superscript"/>
          <w:lang w:val="en-US"/>
        </w:rPr>
        <w:t>b</w:t>
      </w:r>
      <w:proofErr w:type="spellEnd"/>
      <w:r w:rsidRPr="00925CBD">
        <w:rPr>
          <w:rFonts w:cs="Times New Roman"/>
          <w:szCs w:val="20"/>
          <w:lang w:val="en-US"/>
        </w:rPr>
        <w:t xml:space="preserve">, Marc C.J. </w:t>
      </w:r>
      <w:proofErr w:type="spellStart"/>
      <w:r w:rsidRPr="00925CBD">
        <w:rPr>
          <w:rFonts w:cs="Times New Roman"/>
          <w:szCs w:val="20"/>
          <w:lang w:val="en-US"/>
        </w:rPr>
        <w:t>Verdegem</w:t>
      </w:r>
      <w:r w:rsidRPr="00925CBD">
        <w:rPr>
          <w:rFonts w:cs="Times New Roman"/>
          <w:szCs w:val="20"/>
          <w:vertAlign w:val="superscript"/>
          <w:lang w:val="en-US"/>
        </w:rPr>
        <w:t>a</w:t>
      </w:r>
      <w:proofErr w:type="spellEnd"/>
      <w:r w:rsidRPr="00925CBD">
        <w:rPr>
          <w:rFonts w:cs="Times New Roman"/>
          <w:szCs w:val="20"/>
          <w:vertAlign w:val="superscript"/>
          <w:lang w:val="en-US"/>
        </w:rPr>
        <w:softHyphen/>
      </w:r>
    </w:p>
    <w:p w14:paraId="552DA459" w14:textId="77777777" w:rsidR="00B320BE" w:rsidRPr="00925CBD" w:rsidRDefault="00B320BE" w:rsidP="00B320BE">
      <w:pPr>
        <w:rPr>
          <w:rFonts w:cs="Times New Roman"/>
          <w:i/>
          <w:iCs/>
          <w:szCs w:val="20"/>
          <w:lang w:val="en-US"/>
        </w:rPr>
      </w:pPr>
      <w:proofErr w:type="spellStart"/>
      <w:r w:rsidRPr="00925CBD">
        <w:rPr>
          <w:rFonts w:cs="Times New Roman"/>
          <w:i/>
          <w:iCs/>
          <w:szCs w:val="20"/>
          <w:vertAlign w:val="superscript"/>
          <w:lang w:val="en-US"/>
        </w:rPr>
        <w:t>a</w:t>
      </w:r>
      <w:r w:rsidRPr="00925CBD">
        <w:rPr>
          <w:rFonts w:cs="Times New Roman"/>
          <w:i/>
          <w:iCs/>
          <w:szCs w:val="20"/>
          <w:lang w:val="en-US"/>
        </w:rPr>
        <w:t>Aquaculture</w:t>
      </w:r>
      <w:proofErr w:type="spellEnd"/>
      <w:r w:rsidRPr="00925CBD">
        <w:rPr>
          <w:rFonts w:cs="Times New Roman"/>
          <w:i/>
          <w:iCs/>
          <w:szCs w:val="20"/>
          <w:lang w:val="en-US"/>
        </w:rPr>
        <w:t xml:space="preserve"> and Fisheries Group, Wageningen University and Research, Wageningen, The Netherlands</w:t>
      </w:r>
    </w:p>
    <w:p w14:paraId="5306D075" w14:textId="77777777" w:rsidR="00B320BE" w:rsidRPr="00925CBD" w:rsidRDefault="00B320BE" w:rsidP="00B320BE">
      <w:pPr>
        <w:rPr>
          <w:rFonts w:cs="Times New Roman"/>
          <w:i/>
          <w:iCs/>
          <w:szCs w:val="20"/>
          <w:lang w:val="en-US"/>
        </w:rPr>
      </w:pPr>
      <w:proofErr w:type="spellStart"/>
      <w:r w:rsidRPr="00925CBD">
        <w:rPr>
          <w:rFonts w:cs="Times New Roman"/>
          <w:i/>
          <w:iCs/>
          <w:szCs w:val="20"/>
          <w:vertAlign w:val="superscript"/>
          <w:lang w:val="en-US"/>
        </w:rPr>
        <w:t>b</w:t>
      </w:r>
      <w:r w:rsidRPr="00925CBD">
        <w:rPr>
          <w:rFonts w:cs="Times New Roman"/>
          <w:i/>
          <w:iCs/>
          <w:szCs w:val="20"/>
          <w:lang w:val="en-US"/>
        </w:rPr>
        <w:t>Laboratory</w:t>
      </w:r>
      <w:proofErr w:type="spellEnd"/>
      <w:r w:rsidRPr="00925CBD">
        <w:rPr>
          <w:rFonts w:cs="Times New Roman"/>
          <w:i/>
          <w:iCs/>
          <w:szCs w:val="20"/>
          <w:lang w:val="en-US"/>
        </w:rPr>
        <w:t xml:space="preserve"> of Microbiology, Wageningen University and Research, Wageningen, The Netherlands</w:t>
      </w:r>
    </w:p>
    <w:p w14:paraId="47780872" w14:textId="54E902FC" w:rsidR="00B320BE" w:rsidRPr="00925CBD" w:rsidRDefault="00B320BE" w:rsidP="00B320BE">
      <w:pPr>
        <w:rPr>
          <w:rFonts w:cs="Times New Roman"/>
          <w:i/>
          <w:iCs/>
          <w:szCs w:val="20"/>
          <w:lang w:val="en-US"/>
        </w:rPr>
      </w:pPr>
      <w:proofErr w:type="spellStart"/>
      <w:r w:rsidRPr="00925CBD">
        <w:rPr>
          <w:rFonts w:cs="Times New Roman"/>
          <w:i/>
          <w:iCs/>
          <w:szCs w:val="20"/>
          <w:vertAlign w:val="superscript"/>
          <w:lang w:val="en-US"/>
        </w:rPr>
        <w:t>c</w:t>
      </w:r>
      <w:r w:rsidRPr="00925CBD">
        <w:rPr>
          <w:rFonts w:cs="Times New Roman"/>
          <w:i/>
          <w:iCs/>
          <w:szCs w:val="20"/>
          <w:lang w:val="en-US"/>
        </w:rPr>
        <w:t>Trouw</w:t>
      </w:r>
      <w:proofErr w:type="spellEnd"/>
      <w:r w:rsidRPr="00925CBD">
        <w:rPr>
          <w:rFonts w:cs="Times New Roman"/>
          <w:i/>
          <w:iCs/>
          <w:szCs w:val="20"/>
          <w:lang w:val="en-US"/>
        </w:rPr>
        <w:t xml:space="preserve"> Nutrition R&amp;D, Amersfoort 3811 MH, The Netherlands</w:t>
      </w:r>
    </w:p>
    <w:p w14:paraId="0A244E2C" w14:textId="2DD7B28C" w:rsidR="00EF306E" w:rsidRPr="00925CBD" w:rsidRDefault="00EF306E" w:rsidP="00B320BE">
      <w:pPr>
        <w:rPr>
          <w:rFonts w:cs="Times New Roman"/>
          <w:i/>
          <w:iCs/>
          <w:szCs w:val="20"/>
          <w:lang w:val="en-US"/>
        </w:rPr>
      </w:pPr>
    </w:p>
    <w:p w14:paraId="0D6A7ED1" w14:textId="77777777" w:rsidR="00802682" w:rsidRPr="00925CBD" w:rsidRDefault="00802682" w:rsidP="00802682">
      <w:pPr>
        <w:rPr>
          <w:rFonts w:cs="Times New Roman"/>
          <w:b/>
          <w:bCs/>
          <w:szCs w:val="20"/>
          <w:lang w:val="en-US"/>
        </w:rPr>
      </w:pPr>
      <w:r w:rsidRPr="00925CBD">
        <w:rPr>
          <w:rFonts w:cs="Times New Roman"/>
          <w:b/>
          <w:bCs/>
          <w:szCs w:val="20"/>
          <w:lang w:val="en-US"/>
        </w:rPr>
        <w:t>Correspondence</w:t>
      </w:r>
    </w:p>
    <w:p w14:paraId="498FCD20" w14:textId="7BD61794" w:rsidR="00802682" w:rsidRPr="00925CBD" w:rsidRDefault="00802682" w:rsidP="00802682">
      <w:pPr>
        <w:rPr>
          <w:rFonts w:cs="Times New Roman"/>
          <w:szCs w:val="20"/>
          <w:lang w:val="en-US"/>
        </w:rPr>
      </w:pPr>
      <w:r w:rsidRPr="00925CBD">
        <w:rPr>
          <w:rFonts w:cs="Times New Roman"/>
          <w:szCs w:val="20"/>
          <w:lang w:val="en-US"/>
        </w:rPr>
        <w:t xml:space="preserve">*Marc Verdegem, Aquaculture and Fisheries Group, Wageningen University and Research, The Netherlands; Email address: </w:t>
      </w:r>
      <w:hyperlink r:id="rId8" w:history="1">
        <w:r w:rsidR="00F37B47" w:rsidRPr="00925CBD">
          <w:rPr>
            <w:rStyle w:val="Hyperlink"/>
            <w:rFonts w:cs="Times New Roman"/>
            <w:szCs w:val="20"/>
            <w:lang w:val="en-US"/>
          </w:rPr>
          <w:t>marc.verdegem@wur.nl</w:t>
        </w:r>
      </w:hyperlink>
      <w:r w:rsidRPr="00925CBD">
        <w:rPr>
          <w:rFonts w:cs="Times New Roman"/>
          <w:szCs w:val="20"/>
          <w:lang w:val="en-US"/>
        </w:rPr>
        <w:t xml:space="preserve"> </w:t>
      </w:r>
    </w:p>
    <w:p w14:paraId="46E9600D" w14:textId="77777777" w:rsidR="00EF306E" w:rsidRPr="00EF306E" w:rsidRDefault="00EF306E" w:rsidP="00B320BE">
      <w:pPr>
        <w:rPr>
          <w:rFonts w:cs="Times New Roman"/>
          <w:lang w:val="en-US"/>
        </w:rPr>
      </w:pPr>
    </w:p>
    <w:p w14:paraId="1487F5DB" w14:textId="1F60525D" w:rsidR="00A63FFA" w:rsidRDefault="00A63FFA">
      <w:pPr>
        <w:spacing w:line="302" w:lineRule="auto"/>
      </w:pPr>
      <w:r>
        <w:br w:type="page"/>
      </w:r>
    </w:p>
    <w:p w14:paraId="6509CECC" w14:textId="25B3C683" w:rsidR="00145C66" w:rsidRPr="00155A10" w:rsidRDefault="0067274D" w:rsidP="000A38DC">
      <w:pPr>
        <w:spacing w:after="0" w:line="240" w:lineRule="auto"/>
        <w:jc w:val="both"/>
        <w:rPr>
          <w:lang w:val="en-US"/>
        </w:rPr>
      </w:pPr>
      <w:r w:rsidRPr="00D932F4">
        <w:rPr>
          <w:b/>
          <w:bCs/>
          <w:lang w:val="en-US"/>
        </w:rPr>
        <w:lastRenderedPageBreak/>
        <w:t>Table S1</w:t>
      </w:r>
      <w:r w:rsidRPr="00155A10">
        <w:rPr>
          <w:lang w:val="en-US"/>
        </w:rPr>
        <w:t xml:space="preserve"> Comparison of alpha diversity ind</w:t>
      </w:r>
      <w:r w:rsidR="00CB0AEA" w:rsidRPr="00155A10">
        <w:rPr>
          <w:lang w:val="en-US"/>
        </w:rPr>
        <w:t xml:space="preserve">exes </w:t>
      </w:r>
      <w:r w:rsidRPr="00155A10">
        <w:rPr>
          <w:lang w:val="en-US"/>
        </w:rPr>
        <w:t>showing statistically significant differences (FDR</w:t>
      </w:r>
      <w:r w:rsidR="00CC59F5" w:rsidRPr="00155A10">
        <w:rPr>
          <w:lang w:val="en-US"/>
        </w:rPr>
        <w:t xml:space="preserve"> </w:t>
      </w:r>
      <w:r w:rsidRPr="00155A10">
        <w:rPr>
          <w:lang w:val="en-US"/>
        </w:rPr>
        <w:t>&lt;</w:t>
      </w:r>
      <w:r w:rsidR="00CC59F5" w:rsidRPr="00155A10">
        <w:rPr>
          <w:lang w:val="en-US"/>
        </w:rPr>
        <w:t xml:space="preserve"> </w:t>
      </w:r>
      <w:r w:rsidRPr="00155A10">
        <w:rPr>
          <w:lang w:val="en-US"/>
        </w:rPr>
        <w:t>0.05) between different groups</w:t>
      </w:r>
      <w:r w:rsidR="00BE00C3" w:rsidRPr="00155A10">
        <w:rPr>
          <w:lang w:val="en-US"/>
        </w:rPr>
        <w:t>. The comparisons were performed by</w:t>
      </w:r>
      <w:r w:rsidRPr="00155A10">
        <w:rPr>
          <w:lang w:val="en-US"/>
        </w:rPr>
        <w:t xml:space="preserve"> </w:t>
      </w:r>
      <w:r w:rsidR="004A55C9" w:rsidRPr="00155A10">
        <w:rPr>
          <w:lang w:val="en-US"/>
        </w:rPr>
        <w:t xml:space="preserve">(1) </w:t>
      </w:r>
      <w:r w:rsidRPr="00155A10">
        <w:rPr>
          <w:lang w:val="en-US"/>
        </w:rPr>
        <w:t>all group</w:t>
      </w:r>
      <w:r w:rsidR="004F2409" w:rsidRPr="00155A10">
        <w:rPr>
          <w:lang w:val="en-US"/>
        </w:rPr>
        <w:t xml:space="preserve">s were compared to </w:t>
      </w:r>
      <w:r w:rsidR="004A55C9" w:rsidRPr="00155A10">
        <w:rPr>
          <w:lang w:val="en-US"/>
        </w:rPr>
        <w:t>initial</w:t>
      </w:r>
      <w:r w:rsidR="004F2409" w:rsidRPr="00155A10">
        <w:rPr>
          <w:lang w:val="en-US"/>
        </w:rPr>
        <w:t xml:space="preserve"> (d</w:t>
      </w:r>
      <w:r w:rsidRPr="00155A10">
        <w:rPr>
          <w:lang w:val="en-US"/>
        </w:rPr>
        <w:t>0)</w:t>
      </w:r>
      <w:r w:rsidR="004A55C9" w:rsidRPr="00155A10">
        <w:rPr>
          <w:lang w:val="en-US"/>
        </w:rPr>
        <w:t>, (2)</w:t>
      </w:r>
      <w:r w:rsidRPr="00155A10">
        <w:rPr>
          <w:lang w:val="en-US"/>
        </w:rPr>
        <w:t xml:space="preserve"> groups were compared with each other within each timepoint</w:t>
      </w:r>
      <w:r w:rsidR="00E706C6" w:rsidRPr="00155A10">
        <w:rPr>
          <w:lang w:val="en-US"/>
        </w:rPr>
        <w:t>,</w:t>
      </w:r>
      <w:r w:rsidRPr="00155A10">
        <w:rPr>
          <w:lang w:val="en-US"/>
        </w:rPr>
        <w:t xml:space="preserve"> and </w:t>
      </w:r>
      <w:r w:rsidR="00E706C6" w:rsidRPr="00155A10">
        <w:rPr>
          <w:lang w:val="en-US"/>
        </w:rPr>
        <w:t xml:space="preserve">(3) </w:t>
      </w:r>
      <w:r w:rsidRPr="00155A10">
        <w:rPr>
          <w:lang w:val="en-US"/>
        </w:rPr>
        <w:t>the same group was compared across timepoint between d26 and 49. Only statistically significant (FDR</w:t>
      </w:r>
      <w:r w:rsidR="00B43EF0" w:rsidRPr="00155A10">
        <w:rPr>
          <w:lang w:val="en-US"/>
        </w:rPr>
        <w:t xml:space="preserve"> </w:t>
      </w:r>
      <w:r w:rsidRPr="00155A10">
        <w:rPr>
          <w:lang w:val="en-US"/>
        </w:rPr>
        <w:t>&lt;</w:t>
      </w:r>
      <w:r w:rsidR="00B43EF0" w:rsidRPr="00155A10">
        <w:rPr>
          <w:lang w:val="en-US"/>
        </w:rPr>
        <w:t xml:space="preserve"> </w:t>
      </w:r>
      <w:r w:rsidRPr="00155A10">
        <w:rPr>
          <w:lang w:val="en-US"/>
        </w:rPr>
        <w:t xml:space="preserve">0.05) comparisons are listed. </w:t>
      </w:r>
      <w:r w:rsidR="000A38DC">
        <w:rPr>
          <w:lang w:val="en-US"/>
        </w:rPr>
        <w:t>(</w:t>
      </w:r>
      <w:r w:rsidRPr="00155A10">
        <w:rPr>
          <w:lang w:val="en-US"/>
        </w:rPr>
        <w:t>a</w:t>
      </w:r>
      <w:r w:rsidR="000A38DC">
        <w:rPr>
          <w:lang w:val="en-US"/>
        </w:rPr>
        <w:t>)</w:t>
      </w:r>
      <w:r w:rsidRPr="00155A10">
        <w:rPr>
          <w:lang w:val="en-US"/>
        </w:rPr>
        <w:t xml:space="preserve"> Shannon </w:t>
      </w:r>
      <w:r w:rsidR="00B43EF0" w:rsidRPr="00155A10">
        <w:rPr>
          <w:lang w:val="en-US"/>
        </w:rPr>
        <w:t>index,</w:t>
      </w:r>
      <w:r w:rsidRPr="00155A10">
        <w:rPr>
          <w:lang w:val="en-US"/>
        </w:rPr>
        <w:t xml:space="preserve"> </w:t>
      </w:r>
      <w:r w:rsidR="000A38DC">
        <w:rPr>
          <w:lang w:val="en-US"/>
        </w:rPr>
        <w:t>(</w:t>
      </w:r>
      <w:r w:rsidRPr="00155A10">
        <w:rPr>
          <w:lang w:val="en-US"/>
        </w:rPr>
        <w:t>b</w:t>
      </w:r>
      <w:r w:rsidR="000A38DC">
        <w:rPr>
          <w:lang w:val="en-US"/>
        </w:rPr>
        <w:t>)</w:t>
      </w:r>
      <w:r w:rsidRPr="00155A10">
        <w:rPr>
          <w:lang w:val="en-US"/>
        </w:rPr>
        <w:t xml:space="preserve"> PD whole tree</w:t>
      </w:r>
      <w:r w:rsidR="00B43EF0" w:rsidRPr="00155A10">
        <w:rPr>
          <w:lang w:val="en-US"/>
        </w:rPr>
        <w:t xml:space="preserve"> index,</w:t>
      </w:r>
      <w:r w:rsidRPr="00155A10">
        <w:rPr>
          <w:lang w:val="en-US"/>
        </w:rPr>
        <w:t xml:space="preserve"> </w:t>
      </w:r>
      <w:r w:rsidR="000A38DC">
        <w:rPr>
          <w:lang w:val="en-US"/>
        </w:rPr>
        <w:t>(</w:t>
      </w:r>
      <w:r w:rsidRPr="00155A10">
        <w:rPr>
          <w:lang w:val="en-US"/>
        </w:rPr>
        <w:t>c</w:t>
      </w:r>
      <w:r w:rsidR="000A38DC">
        <w:rPr>
          <w:lang w:val="en-US"/>
        </w:rPr>
        <w:t>)</w:t>
      </w:r>
      <w:r w:rsidRPr="00155A10">
        <w:rPr>
          <w:b/>
          <w:lang w:val="en-US"/>
        </w:rPr>
        <w:t xml:space="preserve"> </w:t>
      </w:r>
      <w:r w:rsidRPr="00155A10">
        <w:rPr>
          <w:lang w:val="en-US"/>
        </w:rPr>
        <w:t>Chao1</w:t>
      </w:r>
      <w:r w:rsidR="00B43EF0" w:rsidRPr="00155A10">
        <w:rPr>
          <w:lang w:val="en-US"/>
        </w:rPr>
        <w:t xml:space="preserve"> index</w:t>
      </w:r>
    </w:p>
    <w:p w14:paraId="0904CF94" w14:textId="77777777" w:rsidR="00813407" w:rsidRPr="00D03974" w:rsidRDefault="00813407" w:rsidP="00AE197D">
      <w:pPr>
        <w:spacing w:after="0" w:line="240" w:lineRule="auto"/>
        <w:rPr>
          <w:lang w:val="en-US"/>
        </w:rPr>
      </w:pPr>
    </w:p>
    <w:p w14:paraId="062FCE35" w14:textId="21837B16" w:rsidR="0067274D" w:rsidRPr="00EC4154" w:rsidRDefault="000A38DC" w:rsidP="00313C5B">
      <w:pPr>
        <w:spacing w:after="0" w:line="36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(</w:t>
      </w:r>
      <w:r w:rsidR="0067274D" w:rsidRPr="00EC4154">
        <w:rPr>
          <w:rFonts w:cs="Times New Roman"/>
          <w:szCs w:val="24"/>
          <w:lang w:val="en-US"/>
        </w:rPr>
        <w:t>a</w:t>
      </w:r>
      <w:r>
        <w:rPr>
          <w:rFonts w:cs="Times New Roman"/>
          <w:szCs w:val="24"/>
          <w:lang w:val="en-US"/>
        </w:rPr>
        <w:t>)</w:t>
      </w:r>
      <w:r w:rsidR="00FC010D">
        <w:rPr>
          <w:rFonts w:cs="Times New Roman"/>
          <w:szCs w:val="24"/>
          <w:lang w:val="en-US"/>
        </w:rPr>
        <w:t xml:space="preserve"> </w:t>
      </w:r>
      <w:r w:rsidR="00FC010D">
        <w:rPr>
          <w:rFonts w:cs="Times New Roman" w:hint="eastAsia"/>
          <w:szCs w:val="24"/>
          <w:lang w:val="en-US" w:eastAsia="zh-CN"/>
        </w:rPr>
        <w:t>Shan</w:t>
      </w:r>
      <w:r w:rsidR="00FC010D">
        <w:rPr>
          <w:rFonts w:cs="Times New Roman"/>
          <w:szCs w:val="24"/>
          <w:lang w:val="en-US" w:eastAsia="zh-CN"/>
        </w:rPr>
        <w:t xml:space="preserve">non </w:t>
      </w:r>
      <w:r w:rsidR="00B43EF0">
        <w:rPr>
          <w:rFonts w:cs="Times New Roman"/>
          <w:szCs w:val="24"/>
          <w:lang w:val="en-US" w:eastAsia="zh-CN"/>
        </w:rPr>
        <w:t>index</w:t>
      </w:r>
    </w:p>
    <w:tbl>
      <w:tblPr>
        <w:tblW w:w="80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67274D" w:rsidRPr="00CD2230" w14:paraId="1B1451B6" w14:textId="77777777" w:rsidTr="00235401">
        <w:trPr>
          <w:trHeight w:val="288"/>
          <w:jc w:val="center"/>
        </w:trPr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67675" w14:textId="77777777" w:rsidR="0067274D" w:rsidRPr="00CD2230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1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B50FA" w14:textId="77777777" w:rsidR="0067274D" w:rsidRPr="00CD2230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2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5E6502" w14:textId="77777777" w:rsidR="0067274D" w:rsidRPr="00CD2230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1 mean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5BD91" w14:textId="77777777" w:rsidR="0067274D" w:rsidRPr="00CD2230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1 std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63439" w14:textId="77777777" w:rsidR="0067274D" w:rsidRPr="00CD2230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2 mean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E52A9" w14:textId="77777777" w:rsidR="0067274D" w:rsidRPr="00CD2230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2 std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60313" w14:textId="77777777" w:rsidR="0067274D" w:rsidRPr="00CD2230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 sta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0B609" w14:textId="77777777" w:rsidR="0067274D" w:rsidRPr="00CD2230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DR</w:t>
            </w:r>
          </w:p>
        </w:tc>
      </w:tr>
      <w:tr w:rsidR="005275ED" w:rsidRPr="00CD2230" w14:paraId="1D8E42BD" w14:textId="77777777" w:rsidTr="00235401">
        <w:trPr>
          <w:trHeight w:val="288"/>
          <w:jc w:val="center"/>
        </w:trPr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F6FCE" w14:textId="0F549C16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0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136FC" w14:textId="260A0FF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LF10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732D9" w14:textId="34E36CA6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  <w:lang w:val="en-US"/>
              </w:rPr>
              <w:t>3.267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66561" w14:textId="13F0ACA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  <w:lang w:val="en-US"/>
              </w:rPr>
              <w:t>0.562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3C1D12" w14:textId="1F580909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  <w:lang w:val="en-US"/>
              </w:rPr>
              <w:t>4.315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41109" w14:textId="58D546C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E4369" w14:textId="40FC70D4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  <w:lang w:val="en-US"/>
              </w:rPr>
              <w:t>2.827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CF561" w14:textId="0F5BF1FE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5275ED" w:rsidRPr="00CD2230" w14:paraId="224E1288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5A2FE7C" w14:textId="72E4C543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909DEBD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AB2A1F2" w14:textId="4481693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3.26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1FB9DFA" w14:textId="58336C83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CE84A39" w14:textId="12CF0E11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9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7454B4" w14:textId="49D1983B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7E28216" w14:textId="47D593C5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0.18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7A57A34" w14:textId="0595CCAA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275ED" w:rsidRPr="00CD2230" w14:paraId="2A3B016C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829A5C7" w14:textId="43C07F7A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0C989E0" w14:textId="7855DF35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D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EBB3443" w14:textId="4F09A96B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3.26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ED0B8AB" w14:textId="07CBC8ED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8495928" w14:textId="705E7AB5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4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0EE0FA1" w14:textId="697145D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7DA3A87" w14:textId="2D789BB8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56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A0418E0" w14:textId="5A2D4F3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5275ED" w:rsidRPr="00CD2230" w14:paraId="694AF41E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4B260FB" w14:textId="57E4CA08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A3F415E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7BB983A" w14:textId="2AA5DD2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3.26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2CBC42E" w14:textId="248BE32D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E32141E" w14:textId="2B012638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23AA2F5" w14:textId="0FA97C1D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E8A6599" w14:textId="67630B3E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-3.20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E687B31" w14:textId="4242B4B1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5275ED" w:rsidRPr="00CD2230" w14:paraId="196BD085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B84239F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578D37" w14:textId="724D040E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Ctrl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4D1339A" w14:textId="6028BEAA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9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8B54C66" w14:textId="01B2F115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40BA67" w14:textId="0921BAB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3.88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43BB0A0" w14:textId="74ADD27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12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0F3AE3B" w14:textId="527F873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3.55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F7011E8" w14:textId="57992410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5275ED" w:rsidRPr="00CD2230" w14:paraId="2D5A0D73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2B2C9F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B5BB358" w14:textId="3F8E917B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DF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7FBF9CE" w14:textId="69D77CE4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9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8AB2E92" w14:textId="2E43D71E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A2695F7" w14:textId="52DE89DA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3.95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554198C" w14:textId="512DF62E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664CA27" w14:textId="15AED9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-2.91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3AC2024" w14:textId="03AA1AE0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5275ED" w:rsidRPr="00CD2230" w14:paraId="390D38F6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2C2BEBB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41BF07D" w14:textId="70AF4CE9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D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EE5BC42" w14:textId="3392A95A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9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E740971" w14:textId="387F0726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49B0940" w14:textId="0DED0F4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82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ABE7D85" w14:textId="3A0F8BA5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8E223AC" w14:textId="4D573848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6.47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67F347B" w14:textId="59F3CC9A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5275ED" w:rsidRPr="00CD2230" w14:paraId="40C53919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B4F0CE2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AE19F0" w14:textId="2ECE3EA6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C25CBE0" w14:textId="1E19D97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9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10B395A" w14:textId="7FCC3E83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6A3F788" w14:textId="32225C14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31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5BDAF9" w14:textId="281D17E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DEC4FA1" w14:textId="44ABAE3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48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DB7D723" w14:textId="740FFF08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5275ED" w:rsidRPr="00CD2230" w14:paraId="5A84D1FD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2C56C3" w14:textId="35AC9775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F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5095925" w14:textId="56C440DD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D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ADC645" w14:textId="38E6213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35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F9C1923" w14:textId="4640E2F8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7D25EA" w14:textId="15CA34C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82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243F74" w14:textId="2BA6FAA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7A2F685" w14:textId="42325E01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3.09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1D81AB2" w14:textId="25D6C08D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5275ED" w:rsidRPr="00CD2230" w14:paraId="205F16B3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478C103" w14:textId="75652A33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91625D" w14:textId="11834E7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D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F774E32" w14:textId="7EB65824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31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EFFA7C8" w14:textId="7146151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0D498C6" w14:textId="67EBF0A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82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6F593BC" w14:textId="555FEA9D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63168CA" w14:textId="4F2E3516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3.57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08DF0E3" w14:textId="27C2F8A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5275ED" w:rsidRPr="00CD2230" w14:paraId="516B265D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AF68985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F06B1DE" w14:textId="638979A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Ctrl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E289E9" w14:textId="275AC079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3D17793" w14:textId="308202E4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5E52AA1" w14:textId="0515BB29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98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3A12F72" w14:textId="49E067AB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9A5CA6E" w14:textId="347A41B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3.37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853C9A2" w14:textId="1598066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275ED" w:rsidRPr="00CD2230" w14:paraId="1CE60462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6ABA7D0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2518ADD" w14:textId="3605E6E6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D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D4911E2" w14:textId="7E5831C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3FDD87" w14:textId="5F60A0E4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8223008" w14:textId="100F9771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4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29947EC" w14:textId="23085173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D68F83B" w14:textId="7D517DED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6.00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F07E4EB" w14:textId="7E4CEEE5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5275ED" w:rsidRPr="00CD2230" w14:paraId="6FD27B9C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F42E491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44754AA" w14:textId="5F354935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F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F87A3E6" w14:textId="08416D19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1A7737D" w14:textId="7ABFF70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0066073" w14:textId="17C9F713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69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AECDAE" w14:textId="505D4713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0156500" w14:textId="33AE96A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42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D09435" w14:textId="1396EBA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5275ED" w:rsidRPr="00CD2230" w14:paraId="463131FE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8DCFF03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130134B" w14:textId="1B274498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C61122B" w14:textId="31E7E30E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302C100" w14:textId="668B96C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BB324D8" w14:textId="317B2B84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995873" w14:textId="2A262B84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FE2EF6C" w14:textId="26E4F1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-3.35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007CC31" w14:textId="5FC9882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5275ED" w:rsidRPr="00CD2230" w14:paraId="5936A61D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857ADF8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BA02A0" w14:textId="77777777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9036D72" w14:textId="161C8271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9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38A8689" w14:textId="44D66FFA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457DA42" w14:textId="227AB21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5D016C" w14:textId="6C28756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00C785B" w14:textId="223A048A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5.52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721904" w14:textId="1B5C7126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5275ED" w:rsidRPr="00CD2230" w14:paraId="24DC4E83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08F8373" w14:textId="2CF5B573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F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CB28F3F" w14:textId="47E9E06B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F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92E2DC5" w14:textId="36B49B18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35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B9E95C9" w14:textId="50AEB7D6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DE53B34" w14:textId="04B352E6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69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1D050C" w14:textId="3F43D5EE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A5757F4" w14:textId="5AC80D29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-3.66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3D60720" w14:textId="70D59D4A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5275ED" w:rsidRPr="00CD2230" w14:paraId="0313D14C" w14:textId="77777777" w:rsidTr="00235401">
        <w:trPr>
          <w:trHeight w:val="288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BCC30B" w14:textId="281E7B34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26_L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E935377" w14:textId="01C2744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eastAsia="Times New Roman" w:cs="Times New Roman"/>
                <w:color w:val="000000"/>
                <w:sz w:val="18"/>
                <w:szCs w:val="18"/>
              </w:rPr>
              <w:t>d49_LF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F5C73C" w14:textId="75DBBDB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4.31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3E91BD2" w14:textId="5DA77612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0DD04A8" w14:textId="732B7C85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2.9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A0871CD" w14:textId="6332E80C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102BE55" w14:textId="2EC62F9F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-3.5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14C9C45" w14:textId="001FF769" w:rsidR="005275ED" w:rsidRPr="00CD2230" w:rsidRDefault="005275ED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2230">
              <w:rPr>
                <w:rFonts w:cs="Times New Roman"/>
                <w:color w:val="000000"/>
                <w:sz w:val="18"/>
                <w:szCs w:val="18"/>
              </w:rPr>
              <w:t>0.039</w:t>
            </w:r>
          </w:p>
        </w:tc>
      </w:tr>
    </w:tbl>
    <w:p w14:paraId="5C4EB956" w14:textId="77777777" w:rsidR="00145C66" w:rsidRDefault="00145C66" w:rsidP="00313C5B">
      <w:pPr>
        <w:spacing w:after="0" w:line="360" w:lineRule="auto"/>
        <w:rPr>
          <w:rFonts w:cs="Times New Roman"/>
          <w:szCs w:val="24"/>
          <w:lang w:val="en-US"/>
        </w:rPr>
      </w:pPr>
    </w:p>
    <w:p w14:paraId="7EFA29FA" w14:textId="33D1DBF0" w:rsidR="0067274D" w:rsidRPr="00B13DD5" w:rsidRDefault="00D03974" w:rsidP="00313C5B">
      <w:pPr>
        <w:spacing w:after="0" w:line="36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(</w:t>
      </w:r>
      <w:r w:rsidR="0067274D" w:rsidRPr="00B13DD5">
        <w:rPr>
          <w:rFonts w:cs="Times New Roman"/>
          <w:szCs w:val="24"/>
          <w:lang w:val="en-US"/>
        </w:rPr>
        <w:t>b</w:t>
      </w:r>
      <w:r>
        <w:rPr>
          <w:rFonts w:cs="Times New Roman"/>
          <w:szCs w:val="24"/>
          <w:lang w:val="en-US"/>
        </w:rPr>
        <w:t>)</w:t>
      </w:r>
      <w:r w:rsidR="0067274D" w:rsidRPr="00B13DD5">
        <w:rPr>
          <w:rFonts w:cs="Times New Roman"/>
          <w:szCs w:val="24"/>
          <w:lang w:val="en-US"/>
        </w:rPr>
        <w:t xml:space="preserve"> PD whole tree</w:t>
      </w:r>
      <w:r w:rsidR="00074524">
        <w:rPr>
          <w:rFonts w:cs="Times New Roman"/>
          <w:szCs w:val="24"/>
          <w:lang w:val="en-US"/>
        </w:rPr>
        <w:t xml:space="preserve"> index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1046"/>
        <w:gridCol w:w="1045"/>
        <w:gridCol w:w="1046"/>
        <w:gridCol w:w="1045"/>
        <w:gridCol w:w="1046"/>
        <w:gridCol w:w="1045"/>
        <w:gridCol w:w="1046"/>
      </w:tblGrid>
      <w:tr w:rsidR="0067274D" w:rsidRPr="00B13DD5" w14:paraId="444D9674" w14:textId="77777777" w:rsidTr="004F2409">
        <w:trPr>
          <w:trHeight w:val="315"/>
          <w:jc w:val="center"/>
        </w:trPr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953B4" w14:textId="77777777" w:rsidR="0067274D" w:rsidRPr="00B13DD5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1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D1234" w14:textId="77777777" w:rsidR="0067274D" w:rsidRPr="00B13DD5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2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051B9" w14:textId="77777777" w:rsidR="0067274D" w:rsidRPr="00B13DD5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1 mean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BF15D" w14:textId="77777777" w:rsidR="0067274D" w:rsidRPr="00B13DD5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1 std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73761" w14:textId="77777777" w:rsidR="0067274D" w:rsidRPr="00B13DD5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2 mean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45FB9" w14:textId="77777777" w:rsidR="0067274D" w:rsidRPr="00B13DD5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2 std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93418" w14:textId="77777777" w:rsidR="0067274D" w:rsidRPr="00B13DD5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 stat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0482C" w14:textId="77777777" w:rsidR="0067274D" w:rsidRPr="00B13DD5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DR</w:t>
            </w:r>
          </w:p>
        </w:tc>
      </w:tr>
      <w:tr w:rsidR="005275ED" w:rsidRPr="00B13DD5" w14:paraId="4305C74F" w14:textId="77777777" w:rsidTr="00235401">
        <w:trPr>
          <w:trHeight w:val="288"/>
          <w:jc w:val="center"/>
        </w:trPr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1AB24" w14:textId="324C0267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0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5F7D76" w14:textId="0A60096A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Ctrl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CFB98" w14:textId="1C855E11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  <w:lang w:val="en-US"/>
              </w:rPr>
              <w:t>7.982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CED5A" w14:textId="2F8B5053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  <w:lang w:val="en-US"/>
              </w:rPr>
              <w:t>2.388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A8E8D" w14:textId="1173C4EA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  <w:lang w:val="en-US"/>
              </w:rPr>
              <w:t>10.772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5BB6E6" w14:textId="7D8E97A9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  <w:lang w:val="en-US"/>
              </w:rPr>
              <w:t>2.077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4832C" w14:textId="29369356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  <w:lang w:val="en-US"/>
              </w:rPr>
              <w:t>-2.776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92539" w14:textId="139F6771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5275ED" w:rsidRPr="00B13DD5" w14:paraId="54717D85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FBC061A" w14:textId="3EB9FF67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B42FC91" w14:textId="58F060FB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26_LF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3E040CF" w14:textId="4ACAA9B9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7.98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D232209" w14:textId="6F5640F3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2.38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7DD8F22" w14:textId="26C784E3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2.10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9C8D959" w14:textId="294801DE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3.21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9472EE8" w14:textId="1FAC54DC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-3.12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ADF52A0" w14:textId="073EC408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5275ED" w:rsidRPr="00B13DD5" w14:paraId="0B0F031D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0E93667" w14:textId="76FE6E7C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DD8D427" w14:textId="66ADE715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26_LF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24FA1A0" w14:textId="41E357CD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7.98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3F85F92" w14:textId="6BE0586A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2.38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A776C56" w14:textId="396C3402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1.67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283E24D" w14:textId="23E0F123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88D939E" w14:textId="2C2571E4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4.00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A64E0BF" w14:textId="0EC5EB6A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5275ED" w:rsidRPr="00B13DD5" w14:paraId="5D0B399F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9F72F99" w14:textId="7C549735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AE9E608" w14:textId="2C17212C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26_DF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A2ABEDC" w14:textId="3FDF15FC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7.98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4E8E4CC" w14:textId="0532B998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2.38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59E4F16" w14:textId="4B833AD5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1.78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54CC4D4" w14:textId="13263D5C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2.94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D27B796" w14:textId="2D10CE84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3.10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7BA9C4E" w14:textId="485C0DA1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5275ED" w:rsidRPr="00B13DD5" w14:paraId="1F398848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2AE6813" w14:textId="48D59148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7DB562D" w14:textId="77777777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485DBCE" w14:textId="6B44890D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7.98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E4E5769" w14:textId="2D76B3C4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2.38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E7C2E5C" w14:textId="1A74CE60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3.22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D0B69BE" w14:textId="2F768E0C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9E494A3" w14:textId="55DFC5C3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7.77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126F960" w14:textId="574BF8B4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020</w:t>
            </w:r>
          </w:p>
        </w:tc>
      </w:tr>
      <w:tr w:rsidR="005275ED" w:rsidRPr="00B13DD5" w14:paraId="73188B14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D2DF2AB" w14:textId="00A5AD94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6C37305" w14:textId="77777777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3206C0B" w14:textId="0F099528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7.98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DDDCB0C" w14:textId="41DC5BA5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2.38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0C35851" w14:textId="52C7C781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0.57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11FBD71" w14:textId="33A3725B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9B383BA" w14:textId="246A719C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-3.37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6D13630" w14:textId="535584BA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022</w:t>
            </w:r>
          </w:p>
        </w:tc>
      </w:tr>
      <w:tr w:rsidR="005275ED" w:rsidRPr="00B13DD5" w14:paraId="70A1F1F0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F9C6E96" w14:textId="77777777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F4B2EC1" w14:textId="77907244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26_Ctrl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24DA026" w14:textId="13074F06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3.22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70572FF" w14:textId="3C244BF6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7198C63" w14:textId="54B0B1FF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0.77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A2B842A" w14:textId="126B17E0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2.07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279FCB4" w14:textId="06B4506D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4.22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CE036C4" w14:textId="551390E7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5275ED" w:rsidRPr="00150D8C" w14:paraId="0291143E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FCB8465" w14:textId="77777777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DA2C214" w14:textId="2063B60C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rFonts w:eastAsia="Times New Roman" w:cs="Times New Roman"/>
                <w:color w:val="000000"/>
                <w:sz w:val="18"/>
                <w:szCs w:val="18"/>
              </w:rPr>
              <w:t>d26_DF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7FC3343" w14:textId="36F195CD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13.22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1475B71" w14:textId="1AE61A22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98BF08B" w14:textId="7E509544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9.71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897CCF3" w14:textId="3897D353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4.04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29E78EB" w14:textId="2584E559" w:rsidR="005275ED" w:rsidRPr="00B13DD5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3.21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491A5C4" w14:textId="3EF56226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13DD5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5275ED" w:rsidRPr="00150D8C" w14:paraId="40B8651F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2C23F4E" w14:textId="77777777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1035055" w14:textId="6F8DA2E6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26_L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72D91D0" w14:textId="641E23ED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3.22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A3FB698" w14:textId="25C5A22F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94CE3D9" w14:textId="51618733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1.67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5CDD4A0" w14:textId="1D72D652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462BAF8" w14:textId="3B95DDB8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94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AAB8274" w14:textId="46BDA2C0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5275ED" w:rsidRPr="00150D8C" w14:paraId="3B1A2123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D0C2CF3" w14:textId="77777777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7256C8C" w14:textId="09091205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49_D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1C223E1" w14:textId="0E82FCBD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0.57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FE75398" w14:textId="3041F20A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87EB46E" w14:textId="2EF42D8C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90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FDC9B00" w14:textId="31CE7E38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19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D33544C" w14:textId="25CDB749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99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535C6D8" w14:textId="125AAC19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5275ED" w:rsidRPr="00150D8C" w14:paraId="2D07B7C3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4761F4B" w14:textId="502FAC56" w:rsidR="005275ED" w:rsidRPr="00150D8C" w:rsidRDefault="004F2409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49_DF</w:t>
            </w:r>
            <w:r w:rsidR="005275ED"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29B6971" w14:textId="2980F4DF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49_D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F291527" w14:textId="0F237666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0.97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61D51CE" w14:textId="3A4CBB2D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95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DD84777" w14:textId="4C1E41F4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90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D3A9558" w14:textId="69EBD298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19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B802723" w14:textId="38DDEDA6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07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E6A3F35" w14:textId="614D931D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5275ED" w:rsidRPr="00150D8C" w14:paraId="31069FB9" w14:textId="77777777" w:rsidTr="00235401">
        <w:trPr>
          <w:trHeight w:val="288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C216FB6" w14:textId="77777777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9C7519D" w14:textId="77777777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E92CC39" w14:textId="58CAEBCD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3.22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0B19EE4" w14:textId="4F08491C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9297828" w14:textId="1D6F4F1B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0.57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6F35C83" w14:textId="28645F00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1310075" w14:textId="092D73B6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43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FEB4D6F" w14:textId="78C2070A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5275ED" w:rsidRPr="00150D8C" w14:paraId="0EC645FA" w14:textId="77777777" w:rsidTr="004F2409">
        <w:trPr>
          <w:trHeight w:val="300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62A548C" w14:textId="4345F0C1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26_L</w:t>
            </w:r>
            <w:r w:rsidR="004F2409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0FA5E9F" w14:textId="2EC2AD04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49_L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00CB27C" w14:textId="5FBEFAA0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2.10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22805C8" w14:textId="21405CB4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21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4729A9D" w14:textId="24EEF0A2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.82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BA27022" w14:textId="6FBB98A7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45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1B4AA95" w14:textId="3D848CD9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-2.95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B00F511" w14:textId="506BA808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5275ED" w:rsidRPr="00150D8C" w14:paraId="00B4A3D9" w14:textId="77777777" w:rsidTr="004F2409">
        <w:trPr>
          <w:trHeight w:val="31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7772F28" w14:textId="31537C33" w:rsidR="005275ED" w:rsidRPr="00150D8C" w:rsidRDefault="004F2409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26_LF</w:t>
            </w:r>
            <w:r w:rsidR="005275ED"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258F93B" w14:textId="70385B15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49_L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A5E3543" w14:textId="7B78621E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1.67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B2E033C" w14:textId="783636D9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F3F01F8" w14:textId="6E37086D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.47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F3B5384" w14:textId="6F586CC5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099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1FFF9A6" w14:textId="0EB7B498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-3.32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419112B" w14:textId="35D9BDBE" w:rsidR="005275ED" w:rsidRPr="00150D8C" w:rsidRDefault="005275ED" w:rsidP="00313C5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</w:tr>
    </w:tbl>
    <w:p w14:paraId="4EFE1319" w14:textId="3A39A26A" w:rsidR="00AE197D" w:rsidRDefault="00AE197D" w:rsidP="00313C5B">
      <w:pPr>
        <w:spacing w:after="0" w:line="360" w:lineRule="auto"/>
        <w:rPr>
          <w:rFonts w:cs="Times New Roman"/>
          <w:szCs w:val="24"/>
          <w:lang w:val="en-US"/>
        </w:rPr>
      </w:pPr>
    </w:p>
    <w:p w14:paraId="501899A5" w14:textId="5ACB2050" w:rsidR="00925CBD" w:rsidRDefault="00925CBD" w:rsidP="00313C5B">
      <w:pPr>
        <w:spacing w:after="0" w:line="360" w:lineRule="auto"/>
        <w:rPr>
          <w:rFonts w:cs="Times New Roman"/>
          <w:szCs w:val="24"/>
          <w:lang w:val="en-US"/>
        </w:rPr>
      </w:pPr>
    </w:p>
    <w:p w14:paraId="3DA380F1" w14:textId="44967C43" w:rsidR="00925CBD" w:rsidRDefault="00925CBD" w:rsidP="00313C5B">
      <w:pPr>
        <w:spacing w:after="0" w:line="360" w:lineRule="auto"/>
        <w:rPr>
          <w:rFonts w:cs="Times New Roman"/>
          <w:szCs w:val="24"/>
          <w:lang w:val="en-US"/>
        </w:rPr>
      </w:pPr>
    </w:p>
    <w:p w14:paraId="5C29E098" w14:textId="77777777" w:rsidR="00925CBD" w:rsidRDefault="00925CBD" w:rsidP="00313C5B">
      <w:pPr>
        <w:spacing w:after="0" w:line="360" w:lineRule="auto"/>
        <w:rPr>
          <w:rFonts w:cs="Times New Roman"/>
          <w:szCs w:val="24"/>
          <w:lang w:val="en-US"/>
        </w:rPr>
      </w:pPr>
    </w:p>
    <w:p w14:paraId="37C77DF6" w14:textId="348BE914" w:rsidR="0067274D" w:rsidRPr="00EC4154" w:rsidRDefault="00D03974" w:rsidP="00313C5B">
      <w:pPr>
        <w:spacing w:after="0" w:line="36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>(</w:t>
      </w:r>
      <w:r w:rsidR="0067274D" w:rsidRPr="006A52D7">
        <w:rPr>
          <w:rFonts w:cs="Times New Roman"/>
          <w:szCs w:val="24"/>
          <w:lang w:val="en-US"/>
        </w:rPr>
        <w:t>c</w:t>
      </w:r>
      <w:r>
        <w:rPr>
          <w:rFonts w:cs="Times New Roman"/>
          <w:szCs w:val="24"/>
          <w:lang w:val="en-US"/>
        </w:rPr>
        <w:t>)</w:t>
      </w:r>
      <w:r w:rsidR="0067274D" w:rsidRPr="006A52D7">
        <w:rPr>
          <w:rFonts w:cs="Times New Roman"/>
          <w:szCs w:val="24"/>
          <w:lang w:val="en-US"/>
        </w:rPr>
        <w:t xml:space="preserve"> </w:t>
      </w:r>
      <w:r w:rsidR="0067274D" w:rsidRPr="00EC4154">
        <w:rPr>
          <w:rFonts w:cs="Times New Roman"/>
          <w:szCs w:val="24"/>
          <w:lang w:val="en-US"/>
        </w:rPr>
        <w:t>Chao1</w:t>
      </w:r>
      <w:r w:rsidR="00074524">
        <w:rPr>
          <w:rFonts w:cs="Times New Roman"/>
          <w:szCs w:val="24"/>
          <w:lang w:val="en-US"/>
        </w:rPr>
        <w:t xml:space="preserve"> index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1046"/>
        <w:gridCol w:w="1045"/>
        <w:gridCol w:w="1046"/>
        <w:gridCol w:w="1045"/>
        <w:gridCol w:w="1046"/>
        <w:gridCol w:w="1045"/>
        <w:gridCol w:w="1046"/>
      </w:tblGrid>
      <w:tr w:rsidR="0067274D" w:rsidRPr="00150D8C" w14:paraId="55CA7B6A" w14:textId="77777777" w:rsidTr="004F2409">
        <w:trPr>
          <w:trHeight w:val="315"/>
          <w:jc w:val="center"/>
        </w:trPr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80A96" w14:textId="77777777" w:rsidR="0067274D" w:rsidRPr="00150D8C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1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B1846" w14:textId="77777777" w:rsidR="0067274D" w:rsidRPr="00150D8C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2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DF11F7" w14:textId="77777777" w:rsidR="0067274D" w:rsidRPr="00150D8C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1 mean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11715" w14:textId="77777777" w:rsidR="0067274D" w:rsidRPr="00150D8C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1 std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F5F1D" w14:textId="77777777" w:rsidR="0067274D" w:rsidRPr="00150D8C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2 mean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0B73F" w14:textId="77777777" w:rsidR="0067274D" w:rsidRPr="00150D8C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2 std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52D251" w14:textId="77777777" w:rsidR="0067274D" w:rsidRPr="00150D8C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 stat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B2C97" w14:textId="77777777" w:rsidR="0067274D" w:rsidRPr="00150D8C" w:rsidRDefault="0067274D" w:rsidP="002354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DR</w:t>
            </w:r>
          </w:p>
        </w:tc>
      </w:tr>
      <w:tr w:rsidR="004F2409" w:rsidRPr="00150D8C" w14:paraId="5CB14B8A" w14:textId="77777777" w:rsidTr="004F2409">
        <w:trPr>
          <w:trHeight w:val="300"/>
          <w:jc w:val="center"/>
        </w:trPr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D7430" w14:textId="7BF7F999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0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F37BE" w14:textId="640920AB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L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A59DA" w14:textId="7FD7303A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.351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5D444" w14:textId="3A105BD4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426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D06E7" w14:textId="27340F5F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1.367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E895C" w14:textId="60815ADE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.871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8662A" w14:textId="3F980E99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2.571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427A3" w14:textId="69200CC0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4F2409" w:rsidRPr="00150D8C" w14:paraId="5C44C926" w14:textId="77777777" w:rsidTr="004F2409">
        <w:trPr>
          <w:trHeight w:val="31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8ABD73C" w14:textId="7BD3AC00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36CD411" w14:textId="77777777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1105DA7" w14:textId="4FE70A3F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4.35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BE5A276" w14:textId="09C6820D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9.42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3967E0E" w14:textId="5581CEF5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7.97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F6EBC39" w14:textId="0166FFF5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47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637A814" w14:textId="34049AFB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45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037EB25" w14:textId="1E9AEE80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F2409" w:rsidRPr="00150D8C" w14:paraId="65FC19C6" w14:textId="77777777" w:rsidTr="004F2409">
        <w:trPr>
          <w:trHeight w:val="300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1F1BDC4" w14:textId="77777777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209EF61" w14:textId="31E5C145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26_D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2313AB9" w14:textId="77AF013C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7.97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5A6A6EC" w14:textId="1EDD7807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47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55E6BCD" w14:textId="41F007FE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7.48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25A5691" w14:textId="3FE10037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4.18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EB7A9E8" w14:textId="5716CE67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38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6FDE9B8" w14:textId="0F36E3E7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4F2409" w:rsidRPr="00150D8C" w14:paraId="3046BD67" w14:textId="77777777" w:rsidTr="004F2409">
        <w:trPr>
          <w:trHeight w:val="31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2822444" w14:textId="77777777" w:rsidR="004F2409" w:rsidRPr="004D2853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D2853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5B6303A" w14:textId="73EE2371" w:rsidR="004F2409" w:rsidRPr="004D2853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D2853">
              <w:rPr>
                <w:rFonts w:eastAsia="Times New Roman" w:cs="Times New Roman"/>
                <w:color w:val="000000"/>
                <w:sz w:val="18"/>
                <w:szCs w:val="18"/>
              </w:rPr>
              <w:t>d26_Ctrl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964EDA6" w14:textId="7905A014" w:rsidR="004F2409" w:rsidRPr="004D2853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D2853">
              <w:rPr>
                <w:color w:val="000000"/>
                <w:sz w:val="18"/>
                <w:szCs w:val="18"/>
              </w:rPr>
              <w:t>97.97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FFDC536" w14:textId="5DC2FFC9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47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5835C2A" w14:textId="32611CCA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3.03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B73B642" w14:textId="03A6827F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5.94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123FD9C" w14:textId="748B008F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42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CC5186B" w14:textId="313714EC" w:rsidR="004F2409" w:rsidRPr="00150D8C" w:rsidRDefault="004F2409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4F4437" w:rsidRPr="00150D8C" w14:paraId="338D4818" w14:textId="77777777" w:rsidTr="00313C5B">
        <w:trPr>
          <w:trHeight w:val="300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7FADA33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26_L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D91B10A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26_D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941B6A8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1.55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90925C5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4.62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EFACF21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7.48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6E919A6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4.18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789EE76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52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18E1A22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4F4437" w:rsidRPr="00150D8C" w14:paraId="56F77EFA" w14:textId="77777777" w:rsidTr="004F2409">
        <w:trPr>
          <w:trHeight w:val="300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2191447" w14:textId="080ACB11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26_LW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72BD5B7" w14:textId="6E8D936B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7B292DD" w14:textId="40BE9BF6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7.97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8B909C4" w14:textId="102893A5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47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DB88A1A" w14:textId="58B00E3F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7.17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B9708D8" w14:textId="5269733D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5.95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C3B3AFB" w14:textId="11D7DE05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54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7529A55" w14:textId="72225BE6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F4437" w:rsidRPr="00150D8C" w14:paraId="7C34EDAA" w14:textId="77777777" w:rsidTr="004F2409">
        <w:trPr>
          <w:trHeight w:val="300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FCF1D53" w14:textId="0C743174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26_L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7A4F78E" w14:textId="059F51F1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49_L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EB9ECEA" w14:textId="60AF8194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1.36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DC276E5" w14:textId="6504FF13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7.87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857F745" w14:textId="07D3FC0D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0.97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1B6083A" w14:textId="467940D9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9.13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F668425" w14:textId="4D4E7D95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-3.06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AE84892" w14:textId="181793B1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4F4437" w:rsidRPr="00150D8C" w14:paraId="0474EA38" w14:textId="77777777" w:rsidTr="004F2409">
        <w:trPr>
          <w:trHeight w:val="31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58E90CA" w14:textId="0ADF75D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26_L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9555CF1" w14:textId="74E7EDC1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49_L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ADB4EEE" w14:textId="4990A7F9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1.55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A70084E" w14:textId="17402134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4.62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6FB7E50" w14:textId="37B7D723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8.06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929A512" w14:textId="0071D61E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1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DAE6D7F" w14:textId="0CF73B1C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-4.16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7AB5F53" w14:textId="2E84086D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4F4437" w:rsidRPr="00150D8C" w14:paraId="5AABD8B9" w14:textId="77777777" w:rsidTr="00313C5B">
        <w:trPr>
          <w:trHeight w:val="31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E7D863C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d49_LW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093972B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49_DF</w:t>
            </w:r>
            <w:r w:rsidRPr="00150D8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91B3D3E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7.17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5092739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5.95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B329C4A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0.66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FA2698C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5.03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4B7EF36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34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F60ABCF" w14:textId="77777777" w:rsidR="004F4437" w:rsidRPr="00150D8C" w:rsidRDefault="004F4437" w:rsidP="002354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</w:tr>
    </w:tbl>
    <w:p w14:paraId="04DF75E8" w14:textId="77777777" w:rsidR="00101E6A" w:rsidRDefault="00101E6A" w:rsidP="003B26AB">
      <w:pPr>
        <w:spacing w:after="0" w:line="360" w:lineRule="auto"/>
        <w:rPr>
          <w:lang w:val="en-US"/>
        </w:rPr>
      </w:pPr>
    </w:p>
    <w:p w14:paraId="1C483A49" w14:textId="77777777" w:rsidR="00101E6A" w:rsidRDefault="00101E6A">
      <w:pPr>
        <w:spacing w:line="302" w:lineRule="auto"/>
        <w:rPr>
          <w:lang w:val="en-US"/>
        </w:rPr>
      </w:pPr>
      <w:r>
        <w:rPr>
          <w:lang w:val="en-US"/>
        </w:rPr>
        <w:br w:type="page"/>
      </w:r>
    </w:p>
    <w:p w14:paraId="70406C89" w14:textId="3428B6E5" w:rsidR="00B3241A" w:rsidRDefault="00101E6A" w:rsidP="003B26AB">
      <w:pPr>
        <w:spacing w:after="0" w:line="360" w:lineRule="auto"/>
        <w:rPr>
          <w:lang w:val="en-US"/>
        </w:rPr>
      </w:pPr>
      <w:r w:rsidRPr="00B3241A">
        <w:rPr>
          <w:b/>
          <w:bCs/>
          <w:lang w:val="en-US"/>
        </w:rPr>
        <w:lastRenderedPageBreak/>
        <w:t>Table S</w:t>
      </w:r>
      <w:r w:rsidR="00B3241A" w:rsidRPr="00B3241A">
        <w:rPr>
          <w:b/>
          <w:bCs/>
          <w:lang w:val="en-US"/>
        </w:rPr>
        <w:t>2</w:t>
      </w:r>
      <w:r w:rsidR="00B3241A">
        <w:rPr>
          <w:lang w:val="en-US"/>
        </w:rPr>
        <w:t xml:space="preserve"> </w:t>
      </w:r>
      <w:r w:rsidR="00B3241A" w:rsidRPr="00B3241A">
        <w:rPr>
          <w:lang w:val="en-US"/>
        </w:rPr>
        <w:t xml:space="preserve">ANOSIM </w:t>
      </w:r>
      <w:r w:rsidR="00B3241A">
        <w:rPr>
          <w:lang w:val="en-US"/>
        </w:rPr>
        <w:t>c</w:t>
      </w:r>
      <w:r w:rsidR="00B3241A" w:rsidRPr="00B3241A">
        <w:rPr>
          <w:lang w:val="en-US"/>
        </w:rPr>
        <w:t xml:space="preserve">omparison of weighted </w:t>
      </w:r>
      <w:proofErr w:type="spellStart"/>
      <w:r w:rsidR="00B3241A" w:rsidRPr="00B3241A">
        <w:rPr>
          <w:lang w:val="en-US"/>
        </w:rPr>
        <w:t>Unifrac</w:t>
      </w:r>
      <w:proofErr w:type="spellEnd"/>
      <w:r w:rsidR="00B3241A" w:rsidRPr="00B3241A">
        <w:rPr>
          <w:lang w:val="en-US"/>
        </w:rPr>
        <w:t xml:space="preserve"> distances between treatment</w:t>
      </w:r>
      <w:r w:rsidR="00B3241A">
        <w:rPr>
          <w:lang w:val="en-US"/>
        </w:rPr>
        <w:t xml:space="preserve"> groups</w:t>
      </w:r>
    </w:p>
    <w:p w14:paraId="4C76DDEC" w14:textId="6FC25528" w:rsidR="00BC3010" w:rsidRPr="003B26AB" w:rsidRDefault="00BC3010" w:rsidP="003B26AB">
      <w:pPr>
        <w:spacing w:after="0" w:line="360" w:lineRule="auto"/>
        <w:rPr>
          <w:rFonts w:cs="Times New Roman"/>
          <w:szCs w:val="24"/>
        </w:rPr>
      </w:pPr>
    </w:p>
    <w:tbl>
      <w:tblPr>
        <w:tblW w:w="7078" w:type="dxa"/>
        <w:tblLook w:val="04A0" w:firstRow="1" w:lastRow="0" w:firstColumn="1" w:lastColumn="0" w:noHBand="0" w:noVBand="1"/>
      </w:tblPr>
      <w:tblGrid>
        <w:gridCol w:w="960"/>
        <w:gridCol w:w="960"/>
        <w:gridCol w:w="1331"/>
        <w:gridCol w:w="1701"/>
        <w:gridCol w:w="2126"/>
      </w:tblGrid>
      <w:tr w:rsidR="00BC3010" w:rsidRPr="00BC3010" w14:paraId="13A2369E" w14:textId="77777777" w:rsidTr="00E36846">
        <w:trPr>
          <w:trHeight w:val="696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C88F8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F4A97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2D5B0B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 statisti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0AAD2F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rametric p-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A2A509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nparametric p-value</w:t>
            </w:r>
          </w:p>
        </w:tc>
      </w:tr>
      <w:tr w:rsidR="00BC3010" w:rsidRPr="00BC3010" w14:paraId="385D51F1" w14:textId="77777777" w:rsidTr="00E36846">
        <w:trPr>
          <w:trHeight w:val="312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6180D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Ctr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A57D98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LW</w:t>
            </w:r>
          </w:p>
        </w:tc>
        <w:tc>
          <w:tcPr>
            <w:tcW w:w="13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00604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9.979447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37A1C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79E-19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02F8F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BC3010" w:rsidRPr="00BC3010" w14:paraId="6969E924" w14:textId="77777777" w:rsidTr="0032497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1D5ECE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Ct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AFBAC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LF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A25D2A0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71437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0DEF22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689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9BCF3A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BC3010" w:rsidRPr="00BC3010" w14:paraId="0F8C6704" w14:textId="77777777" w:rsidTr="0032497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1FAB3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Ct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B58BA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DF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3A7BE25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89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684E8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714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958E9A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9</w:t>
            </w:r>
          </w:p>
        </w:tc>
      </w:tr>
      <w:tr w:rsidR="00BC3010" w:rsidRPr="00BC3010" w14:paraId="5FEC1290" w14:textId="77777777" w:rsidTr="0032497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8B95B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L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B94AE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LF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31388AB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2.7696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6EB71A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2E-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733603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BC3010" w:rsidRPr="00BC3010" w14:paraId="4ADE0B9A" w14:textId="77777777" w:rsidTr="0032497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119B7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L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487E7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DF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02E7DAA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6.97006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7A6F2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86E-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EC50A0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BC3010" w:rsidRPr="00BC3010" w14:paraId="5DEB0D13" w14:textId="77777777" w:rsidTr="0032497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FE7FD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L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3B4F8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26_DF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FE262AF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22291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F0D68C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88E-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63A62E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BC3010" w:rsidRPr="00BC3010" w14:paraId="10CC1319" w14:textId="77777777" w:rsidTr="0032497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16DFE" w14:textId="00110FC0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49_Ct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565D1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49_DF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8DFD3C6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0987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C2C65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39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CFF3E3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BC3010" w:rsidRPr="00BC3010" w14:paraId="13CB0CFA" w14:textId="77777777" w:rsidTr="0032497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57270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49_L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3E9AF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49_DF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D28C4DA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4053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4C493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178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C60C1A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BC3010" w:rsidRPr="00BC3010" w14:paraId="2BDE455B" w14:textId="77777777" w:rsidTr="0005052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BD89E4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49_L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5FDD13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49_DF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9B0F572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4053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C5048E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178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4CBC3D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BC3010" w:rsidRPr="00BC3010" w14:paraId="33A1B8AC" w14:textId="77777777" w:rsidTr="00050526">
        <w:trPr>
          <w:trHeight w:val="300"/>
        </w:trPr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77BB2" w14:textId="2995E8C8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49_Ctr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101A7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49_LW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94108" w14:textId="77777777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542983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A08FD3" w14:textId="6C617D43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4116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01</w:t>
            </w: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64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A42CD" w14:textId="3C90DF14" w:rsidR="00BC3010" w:rsidRPr="00BC3010" w:rsidRDefault="00BC3010" w:rsidP="003249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301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32497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</w:tbl>
    <w:p w14:paraId="10ED48A3" w14:textId="10A60768" w:rsidR="00C3572A" w:rsidRPr="003B26AB" w:rsidRDefault="00C3572A" w:rsidP="003B26AB">
      <w:pPr>
        <w:spacing w:after="0" w:line="360" w:lineRule="auto"/>
        <w:rPr>
          <w:rFonts w:cs="Times New Roman"/>
          <w:szCs w:val="24"/>
        </w:rPr>
        <w:sectPr w:rsidR="00C3572A" w:rsidRPr="003B26AB" w:rsidSect="00A63FFA">
          <w:footerReference w:type="default" r:id="rId9"/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14:paraId="658EC110" w14:textId="1D593A1F" w:rsidR="0067274D" w:rsidRPr="00155A10" w:rsidRDefault="0067274D" w:rsidP="00313C5B">
      <w:pPr>
        <w:spacing w:line="360" w:lineRule="auto"/>
        <w:rPr>
          <w:rFonts w:cs="Times New Roman"/>
          <w:szCs w:val="24"/>
          <w:lang w:val="en-US"/>
        </w:rPr>
      </w:pPr>
      <w:r w:rsidRPr="007A283D">
        <w:rPr>
          <w:rFonts w:cs="Times New Roman"/>
          <w:b/>
          <w:bCs/>
          <w:szCs w:val="24"/>
          <w:lang w:val="en-US"/>
        </w:rPr>
        <w:lastRenderedPageBreak/>
        <w:t>Table S</w:t>
      </w:r>
      <w:r w:rsidR="001964D1">
        <w:rPr>
          <w:rFonts w:cs="Times New Roman"/>
          <w:b/>
          <w:bCs/>
          <w:szCs w:val="24"/>
          <w:lang w:val="en-US"/>
        </w:rPr>
        <w:t>3</w:t>
      </w:r>
      <w:r w:rsidRPr="00155A10">
        <w:rPr>
          <w:rFonts w:cs="Times New Roman"/>
          <w:szCs w:val="24"/>
          <w:lang w:val="en-US"/>
        </w:rPr>
        <w:t xml:space="preserve"> Taxonomy of</w:t>
      </w:r>
      <w:r w:rsidR="00617C22" w:rsidRPr="00155A10">
        <w:rPr>
          <w:rFonts w:cs="Times New Roman"/>
          <w:szCs w:val="24"/>
          <w:lang w:val="en-US"/>
        </w:rPr>
        <w:t xml:space="preserve"> sig</w:t>
      </w:r>
      <w:r w:rsidR="00F93CFB" w:rsidRPr="00155A10">
        <w:rPr>
          <w:rFonts w:cs="Times New Roman"/>
          <w:szCs w:val="24"/>
          <w:lang w:val="en-US"/>
        </w:rPr>
        <w:t>nificantly</w:t>
      </w:r>
      <w:r w:rsidRPr="00155A10">
        <w:rPr>
          <w:rFonts w:cs="Times New Roman"/>
          <w:szCs w:val="24"/>
          <w:lang w:val="en-US"/>
        </w:rPr>
        <w:t xml:space="preserve"> </w:t>
      </w:r>
      <w:r w:rsidR="00535909" w:rsidRPr="00155A10">
        <w:rPr>
          <w:rFonts w:cs="Times New Roman"/>
          <w:szCs w:val="24"/>
        </w:rPr>
        <w:t xml:space="preserve">different abundant taxa between different treatment groups </w:t>
      </w:r>
      <w:r w:rsidR="0026611E" w:rsidRPr="00155A10">
        <w:rPr>
          <w:rFonts w:cs="Times New Roman"/>
          <w:szCs w:val="24"/>
        </w:rPr>
        <w:t>on</w:t>
      </w:r>
      <w:r w:rsidR="00535909" w:rsidRPr="00155A10">
        <w:rPr>
          <w:rFonts w:cs="Times New Roman"/>
          <w:szCs w:val="24"/>
        </w:rPr>
        <w:t xml:space="preserve"> both d26 and d49</w:t>
      </w:r>
    </w:p>
    <w:tbl>
      <w:tblPr>
        <w:tblStyle w:val="TableGrid"/>
        <w:tblW w:w="125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9564"/>
      </w:tblGrid>
      <w:tr w:rsidR="0067274D" w:rsidRPr="00865B76" w14:paraId="4E44A4EF" w14:textId="77777777" w:rsidTr="009155CC">
        <w:trPr>
          <w:trHeight w:val="103"/>
        </w:trPr>
        <w:tc>
          <w:tcPr>
            <w:tcW w:w="29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91638C" w14:textId="59DFC8B2" w:rsidR="0067274D" w:rsidRPr="00865B76" w:rsidRDefault="00B24F60" w:rsidP="00313C5B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sz w:val="18"/>
                <w:szCs w:val="18"/>
              </w:rPr>
              <w:t>Taxonomy</w:t>
            </w:r>
            <w:proofErr w:type="spellEnd"/>
          </w:p>
        </w:tc>
        <w:tc>
          <w:tcPr>
            <w:tcW w:w="956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A4B871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B24F60">
              <w:rPr>
                <w:rFonts w:cs="Times New Roman"/>
                <w:b/>
                <w:sz w:val="18"/>
                <w:szCs w:val="18"/>
                <w:lang w:val="en-US"/>
              </w:rPr>
              <w:t>Classification</w:t>
            </w:r>
          </w:p>
        </w:tc>
      </w:tr>
      <w:tr w:rsidR="0067274D" w:rsidRPr="00B37B9A" w14:paraId="793B6B00" w14:textId="77777777" w:rsidTr="009155CC">
        <w:trPr>
          <w:trHeight w:val="300"/>
        </w:trPr>
        <w:tc>
          <w:tcPr>
            <w:tcW w:w="29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A785584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Cetobacterium</w:t>
            </w:r>
            <w:proofErr w:type="spellEnd"/>
          </w:p>
        </w:tc>
        <w:tc>
          <w:tcPr>
            <w:tcW w:w="956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7589FC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Fusobacteria;c_Fusobacteriia;o_Fusobacteriales;f_Fusobacteriaceae;g_Cetobacterium</w:t>
            </w:r>
          </w:p>
        </w:tc>
      </w:tr>
      <w:tr w:rsidR="0067274D" w:rsidRPr="00B37B9A" w14:paraId="501766CC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7784D2C3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Terrimicrobium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3D96751B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Verrucomicrobia;c_Spartobacteria;o_Chthoniobacterales;f_Chthoniobacterales_Incertae_Sedis;g_Terrimicrobium</w:t>
            </w:r>
          </w:p>
        </w:tc>
      </w:tr>
      <w:tr w:rsidR="0067274D" w:rsidRPr="00B37B9A" w14:paraId="183E8D40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2CCF7FB8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Mycobacterium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2F6386FE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Actinobacteria;c_Actinobacteria;o_Corynebacteriales;f_Mycobacteriaceae;g_Mycobacterium</w:t>
            </w:r>
          </w:p>
        </w:tc>
      </w:tr>
      <w:tr w:rsidR="0067274D" w:rsidRPr="00B37B9A" w14:paraId="13EA6EC5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32BD94F6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f_Planctomycetaceae_g_uncultured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2E086A80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lanctomycetes;c_Planctomycetacia;o_Planctomycetales;f_Planctomycetaceae;g_uncultured</w:t>
            </w:r>
          </w:p>
        </w:tc>
      </w:tr>
      <w:tr w:rsidR="0067274D" w:rsidRPr="00B37B9A" w14:paraId="51D79CAE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23A82CDF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f_Planctomycetaceae_g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05CE2E6C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lanctomycetes;c_Planctomycetacia;o_Planctomycetales;f_Planctomycetaceae;g_</w:t>
            </w:r>
          </w:p>
        </w:tc>
      </w:tr>
      <w:tr w:rsidR="0067274D" w:rsidRPr="00B37B9A" w14:paraId="738001E6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57A2A8EF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9155CC">
              <w:rPr>
                <w:rFonts w:cs="Times New Roman"/>
                <w:i/>
                <w:sz w:val="18"/>
                <w:szCs w:val="18"/>
                <w:lang w:val="en-US"/>
              </w:rPr>
              <w:t>f_MNG7_g_uncultured_bacterium</w:t>
            </w:r>
          </w:p>
        </w:tc>
        <w:tc>
          <w:tcPr>
            <w:tcW w:w="9564" w:type="dxa"/>
            <w:noWrap/>
            <w:vAlign w:val="center"/>
            <w:hideMark/>
          </w:tcPr>
          <w:p w14:paraId="1637BDFB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Alphaproteobacteria;o_Rhizobiales;f_MNG7;g_uncultured_bacterium</w:t>
            </w:r>
          </w:p>
        </w:tc>
      </w:tr>
      <w:tr w:rsidR="0067274D" w:rsidRPr="00B37B9A" w14:paraId="2FCE9A35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10D5CBD8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p_Planctomycetes_g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74F9D789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</w:t>
            </w:r>
            <w:proofErr w:type="spellStart"/>
            <w:r w:rsidRPr="00865B76">
              <w:rPr>
                <w:rFonts w:cs="Times New Roman"/>
                <w:sz w:val="18"/>
                <w:szCs w:val="18"/>
                <w:lang w:val="en-US"/>
              </w:rPr>
              <w:t>Planctomycetes;c</w:t>
            </w:r>
            <w:proofErr w:type="spellEnd"/>
            <w:r w:rsidRPr="00865B76">
              <w:rPr>
                <w:rFonts w:cs="Times New Roman"/>
                <w:sz w:val="18"/>
                <w:szCs w:val="18"/>
                <w:lang w:val="en-US"/>
              </w:rPr>
              <w:t>_;</w:t>
            </w:r>
            <w:proofErr w:type="spellStart"/>
            <w:r w:rsidRPr="00865B76">
              <w:rPr>
                <w:rFonts w:cs="Times New Roman"/>
                <w:sz w:val="18"/>
                <w:szCs w:val="18"/>
                <w:lang w:val="en-US"/>
              </w:rPr>
              <w:t>o_;f_;g</w:t>
            </w:r>
            <w:proofErr w:type="spellEnd"/>
            <w:r w:rsidRPr="00865B76">
              <w:rPr>
                <w:rFonts w:cs="Times New Roman"/>
                <w:sz w:val="18"/>
                <w:szCs w:val="18"/>
                <w:lang w:val="en-US"/>
              </w:rPr>
              <w:t>_</w:t>
            </w:r>
          </w:p>
        </w:tc>
      </w:tr>
      <w:tr w:rsidR="0067274D" w:rsidRPr="00B37B9A" w14:paraId="0E701E86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23FEAB69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o_Burkholderiales_g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7C02B1E8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Betaproteobacteria;o_Burkholderiales;f_;g_</w:t>
            </w:r>
          </w:p>
        </w:tc>
      </w:tr>
      <w:tr w:rsidR="0067274D" w:rsidRPr="00B37B9A" w14:paraId="78E65B22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12FA2B58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Variibacter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225D85E5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Alphaproteobacteria;o_Rhizobiales;f_Xanthobacteraceae;g_Variibacter</w:t>
            </w:r>
          </w:p>
        </w:tc>
      </w:tr>
      <w:tr w:rsidR="0067274D" w:rsidRPr="00B37B9A" w14:paraId="36513E9D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3843295A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r w:rsidRPr="009155CC">
              <w:rPr>
                <w:rFonts w:cs="Times New Roman"/>
                <w:i/>
                <w:sz w:val="18"/>
                <w:szCs w:val="18"/>
              </w:rPr>
              <w:t>g_Pir4_lineage</w:t>
            </w:r>
          </w:p>
        </w:tc>
        <w:tc>
          <w:tcPr>
            <w:tcW w:w="9564" w:type="dxa"/>
            <w:noWrap/>
            <w:vAlign w:val="center"/>
            <w:hideMark/>
          </w:tcPr>
          <w:p w14:paraId="0396413C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lanctomycetes;c_Planctomycetacia;o_Planctomycetales;f_Planctomycetaceae;g_Pir4_lineage</w:t>
            </w:r>
          </w:p>
        </w:tc>
      </w:tr>
      <w:tr w:rsidR="0067274D" w:rsidRPr="00B37B9A" w14:paraId="054EF898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65DBE021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r w:rsidRPr="009155CC">
              <w:rPr>
                <w:rFonts w:cs="Times New Roman"/>
                <w:i/>
                <w:sz w:val="18"/>
                <w:szCs w:val="18"/>
              </w:rPr>
              <w:t>o_JG30_KF_CM45_g</w:t>
            </w:r>
          </w:p>
        </w:tc>
        <w:tc>
          <w:tcPr>
            <w:tcW w:w="9564" w:type="dxa"/>
            <w:noWrap/>
            <w:vAlign w:val="center"/>
            <w:hideMark/>
          </w:tcPr>
          <w:p w14:paraId="3F323CB0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Chloroflexi;c_Thermomicrobia;o_JG30-KF-CM45;f_uncultured_bacterium;g_&lt;empty&gt;</w:t>
            </w:r>
          </w:p>
        </w:tc>
      </w:tr>
      <w:tr w:rsidR="0067274D" w:rsidRPr="00A11BCB" w14:paraId="7FC9ACCC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41A38BBA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o_Chlamydiales_g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3A34345D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865B76">
              <w:rPr>
                <w:rFonts w:cs="Times New Roman"/>
                <w:sz w:val="18"/>
                <w:szCs w:val="18"/>
              </w:rPr>
              <w:t>k_Bacteria;p_Chlamydiae;c_Chlamydiae;o_</w:t>
            </w:r>
            <w:proofErr w:type="spellStart"/>
            <w:r w:rsidRPr="00865B76">
              <w:rPr>
                <w:rFonts w:cs="Times New Roman"/>
                <w:sz w:val="18"/>
                <w:szCs w:val="18"/>
              </w:rPr>
              <w:t>Chlamydiales;f</w:t>
            </w:r>
            <w:proofErr w:type="spellEnd"/>
            <w:r w:rsidRPr="00865B76">
              <w:rPr>
                <w:rFonts w:cs="Times New Roman"/>
                <w:sz w:val="18"/>
                <w:szCs w:val="18"/>
              </w:rPr>
              <w:t>_;g_</w:t>
            </w:r>
          </w:p>
        </w:tc>
      </w:tr>
      <w:tr w:rsidR="0067274D" w:rsidRPr="00B37B9A" w14:paraId="5B5E0D70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76F70637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f_Microbacteriaceae_g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7DB672C6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Actinobacteria;c_Actinobacteria;o_Micrococcales;f_Microbacteriaceae;g_</w:t>
            </w:r>
          </w:p>
        </w:tc>
      </w:tr>
      <w:tr w:rsidR="0067274D" w:rsidRPr="00B37B9A" w14:paraId="66064CA2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4236771A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Nordella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3E83EC20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Alphaproteobacteria;o_Rhizobiales;f_Rhizobiales_Incertae_Sedis;g_Nordella</w:t>
            </w:r>
          </w:p>
        </w:tc>
      </w:tr>
      <w:tr w:rsidR="0067274D" w:rsidRPr="00B37B9A" w14:paraId="24A8028F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1AB6C7DC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f_Rhodobacteraceae_g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711DF0B3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Alphaproteobacteria;o_Rhodobacterales;f_Rhodobacteraceae;g_</w:t>
            </w:r>
          </w:p>
        </w:tc>
      </w:tr>
      <w:tr w:rsidR="0067274D" w:rsidRPr="00B37B9A" w14:paraId="7C7A65B5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5C76E16B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Archaea_g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57B2ABEC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Archaea;p_Thaumarchaeota;c_Soil_Crenarchaeotic_Group(SCG);o_;f_;g_</w:t>
            </w:r>
          </w:p>
        </w:tc>
      </w:tr>
      <w:tr w:rsidR="0067274D" w:rsidRPr="00B37B9A" w14:paraId="31940D82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7E9CBCF2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f_Porphyromonadaceae_g_uncultured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5E099B34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Bacteroidetes;c_Bacteroidia;o_Bacteroidales;f_Porphyromonadaceae;g_uncultured</w:t>
            </w:r>
          </w:p>
        </w:tc>
      </w:tr>
      <w:tr w:rsidR="0067274D" w:rsidRPr="00B37B9A" w14:paraId="7A27DC00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17D6F21F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Alsobacter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2C134416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Alphaproteobacteria;o_Rhizobiales;f_Rhizobiales_Incertae_Sedis;g_Alsobacter</w:t>
            </w:r>
          </w:p>
        </w:tc>
      </w:tr>
      <w:tr w:rsidR="0067274D" w:rsidRPr="00B37B9A" w14:paraId="4159DA83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662FEE4C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Reyranella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57D5D504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Alphaproteobacteria;o_Rhodospirillales;f_Rhodospirillales_Incertae_Sedis;g_Reyranella</w:t>
            </w:r>
          </w:p>
        </w:tc>
      </w:tr>
      <w:tr w:rsidR="0067274D" w:rsidRPr="00B37B9A" w14:paraId="5A57F9E5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2F20A82F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Candidatus_Microthrix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12E0EFB0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Actinobacteria;c_Acidimicrobiia;o_Acidimicrobiales;f_Acidimicrobiales_Incertae_Sedis;g_Candidatus_Microthrix</w:t>
            </w:r>
          </w:p>
        </w:tc>
      </w:tr>
      <w:tr w:rsidR="0067274D" w:rsidRPr="00B37B9A" w14:paraId="00C70078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7C1AA08D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f_Geodermatophilaceae_g_uncultured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248E43AD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Actinobacteria;c_Actinobacteria;o_Frankiales;f_Geodermatophilaceae;g_uncultured</w:t>
            </w:r>
          </w:p>
        </w:tc>
      </w:tr>
      <w:tr w:rsidR="0067274D" w:rsidRPr="00B37B9A" w14:paraId="1B102C93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6D69AD0B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Meganema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0A207AB5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Alphaproteobacteria;o_Rhizobiales;f_Methylobacteriaceae;g_Meganema</w:t>
            </w:r>
          </w:p>
        </w:tc>
      </w:tr>
      <w:tr w:rsidR="0067274D" w:rsidRPr="00B37B9A" w14:paraId="316BC1A0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568ACD6E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Iamia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25F7E07C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Actinobacteria;c_Acidimicrobiia;o_Acidimicrobiales;f_Iamiaceae;g_Iamia</w:t>
            </w:r>
          </w:p>
        </w:tc>
      </w:tr>
      <w:tr w:rsidR="0067274D" w:rsidRPr="00B37B9A" w14:paraId="683F2A24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0DEFE308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Macellibacteroides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46E55D75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Bacteroidetes;c_Bacteroidia;o_Bacteroidales;f_Porphyromonadaceae;g_Macellibacteroides</w:t>
            </w:r>
          </w:p>
        </w:tc>
      </w:tr>
      <w:tr w:rsidR="0067274D" w:rsidRPr="00B37B9A" w14:paraId="5E08D113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5A40A2B5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Deefgea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7CAEEEB7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Betaproteobacteria;o_Neisseriales;f_Neisseriaceae;g_Deefgea</w:t>
            </w:r>
          </w:p>
        </w:tc>
      </w:tr>
      <w:tr w:rsidR="0067274D" w:rsidRPr="00B37B9A" w14:paraId="20A1C15F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1349A3A4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g_Sorangium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0B1786F9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Deltaproteobacteria;o_Myxococcales;f_Polyangiaceae;g_Sorangium</w:t>
            </w:r>
          </w:p>
        </w:tc>
      </w:tr>
      <w:tr w:rsidR="0067274D" w:rsidRPr="00B37B9A" w14:paraId="4FBDF71D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788414DA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r w:rsidRPr="009155CC">
              <w:rPr>
                <w:rFonts w:cs="Times New Roman"/>
                <w:i/>
                <w:sz w:val="18"/>
                <w:szCs w:val="18"/>
              </w:rPr>
              <w:lastRenderedPageBreak/>
              <w:t>p_TM6_Dependentiae_g</w:t>
            </w:r>
          </w:p>
        </w:tc>
        <w:tc>
          <w:tcPr>
            <w:tcW w:w="9564" w:type="dxa"/>
            <w:noWrap/>
            <w:vAlign w:val="center"/>
            <w:hideMark/>
          </w:tcPr>
          <w:p w14:paraId="7E20EA00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TM6_(</w:t>
            </w:r>
            <w:proofErr w:type="spellStart"/>
            <w:r w:rsidRPr="00865B76">
              <w:rPr>
                <w:rFonts w:cs="Times New Roman"/>
                <w:sz w:val="18"/>
                <w:szCs w:val="18"/>
                <w:lang w:val="en-US"/>
              </w:rPr>
              <w:t>Dependentiae</w:t>
            </w:r>
            <w:proofErr w:type="spellEnd"/>
            <w:r w:rsidRPr="00865B76">
              <w:rPr>
                <w:rFonts w:cs="Times New Roman"/>
                <w:sz w:val="18"/>
                <w:szCs w:val="18"/>
                <w:lang w:val="en-US"/>
              </w:rPr>
              <w:t>);</w:t>
            </w:r>
            <w:proofErr w:type="spellStart"/>
            <w:r w:rsidRPr="00865B76">
              <w:rPr>
                <w:rFonts w:cs="Times New Roman"/>
                <w:sz w:val="18"/>
                <w:szCs w:val="18"/>
                <w:lang w:val="en-US"/>
              </w:rPr>
              <w:t>c_;o_;f_;g</w:t>
            </w:r>
            <w:proofErr w:type="spellEnd"/>
            <w:r w:rsidRPr="00865B76">
              <w:rPr>
                <w:rFonts w:cs="Times New Roman"/>
                <w:sz w:val="18"/>
                <w:szCs w:val="18"/>
                <w:lang w:val="en-US"/>
              </w:rPr>
              <w:t>_</w:t>
            </w:r>
          </w:p>
        </w:tc>
      </w:tr>
      <w:tr w:rsidR="0067274D" w:rsidRPr="00B37B9A" w14:paraId="1D9FF280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45BDE9C7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o_Fusobacteriales_g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21BE53C2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Fusobacteria;c_Fusobacteriia;o_Fusobacteriales;f_;g_</w:t>
            </w:r>
          </w:p>
        </w:tc>
      </w:tr>
      <w:tr w:rsidR="0067274D" w:rsidRPr="00B37B9A" w14:paraId="0C96AB60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1C26D4BF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9155CC">
              <w:rPr>
                <w:rFonts w:cs="Times New Roman"/>
                <w:i/>
                <w:sz w:val="18"/>
                <w:szCs w:val="18"/>
                <w:lang w:val="en-US"/>
              </w:rPr>
              <w:t>f_TM146_g_uncultured_bacterium</w:t>
            </w:r>
          </w:p>
        </w:tc>
        <w:tc>
          <w:tcPr>
            <w:tcW w:w="9564" w:type="dxa"/>
            <w:noWrap/>
            <w:vAlign w:val="center"/>
            <w:hideMark/>
          </w:tcPr>
          <w:p w14:paraId="18BC585D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Actinobacteria;c_Thermoleophilia;o_Solirubrobacterales;f_TM146;g_uncultured_bacterium</w:t>
            </w:r>
          </w:p>
        </w:tc>
      </w:tr>
      <w:tr w:rsidR="0067274D" w:rsidRPr="00B37B9A" w14:paraId="1FBAF781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0B392F36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9155CC">
              <w:rPr>
                <w:rFonts w:cs="Times New Roman"/>
                <w:i/>
                <w:sz w:val="18"/>
                <w:szCs w:val="18"/>
                <w:lang w:val="en-US"/>
              </w:rPr>
              <w:t>p_TM6_Dependentiae_uncultured_g</w:t>
            </w:r>
          </w:p>
        </w:tc>
        <w:tc>
          <w:tcPr>
            <w:tcW w:w="9564" w:type="dxa"/>
            <w:noWrap/>
            <w:vAlign w:val="center"/>
            <w:hideMark/>
          </w:tcPr>
          <w:p w14:paraId="2BD4D9F9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TM6_(Dependentiae);c_uncultured_bacterium;o_&lt;empty&gt;;f_&lt;empty&gt;;g_&lt;empty&gt;</w:t>
            </w:r>
          </w:p>
        </w:tc>
      </w:tr>
      <w:tr w:rsidR="0067274D" w:rsidRPr="00B37B9A" w14:paraId="30EB0300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62B5E5BB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f_Holosporaceae_g_uncultured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773B16EA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Alphaproteobacteria;o_Rickettsiales;f_Holosporaceae;g_uncultured</w:t>
            </w:r>
          </w:p>
        </w:tc>
      </w:tr>
      <w:tr w:rsidR="0067274D" w:rsidRPr="00B37B9A" w14:paraId="6691A69A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42DED15F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  <w:lang w:val="en-US"/>
              </w:rPr>
              <w:t>o_Bacillales_g_uncultured_bacterium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7912F017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Firmicutes;c_Bacilli;o_Bacillales;f_uncultured;g_uncultured_bacterium</w:t>
            </w:r>
          </w:p>
        </w:tc>
      </w:tr>
      <w:tr w:rsidR="0067274D" w:rsidRPr="00B37B9A" w14:paraId="6E41753B" w14:textId="77777777" w:rsidTr="009155CC">
        <w:trPr>
          <w:trHeight w:val="300"/>
        </w:trPr>
        <w:tc>
          <w:tcPr>
            <w:tcW w:w="2975" w:type="dxa"/>
            <w:noWrap/>
            <w:vAlign w:val="center"/>
            <w:hideMark/>
          </w:tcPr>
          <w:p w14:paraId="7CB152B6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155CC">
              <w:rPr>
                <w:rFonts w:cs="Times New Roman"/>
                <w:i/>
                <w:sz w:val="18"/>
                <w:szCs w:val="18"/>
              </w:rPr>
              <w:t>f_Rickettsiaceae_g</w:t>
            </w:r>
            <w:proofErr w:type="spellEnd"/>
          </w:p>
        </w:tc>
        <w:tc>
          <w:tcPr>
            <w:tcW w:w="9564" w:type="dxa"/>
            <w:noWrap/>
            <w:vAlign w:val="center"/>
            <w:hideMark/>
          </w:tcPr>
          <w:p w14:paraId="39BEF81E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Proteobacteria;c_Alphaproteobacteria;o_Rickettsiales;f_Rickettsiaceae;g_</w:t>
            </w:r>
          </w:p>
        </w:tc>
      </w:tr>
      <w:tr w:rsidR="0067274D" w:rsidRPr="00B37B9A" w14:paraId="2B37A333" w14:textId="77777777" w:rsidTr="009155CC">
        <w:trPr>
          <w:trHeight w:val="315"/>
        </w:trPr>
        <w:tc>
          <w:tcPr>
            <w:tcW w:w="2975" w:type="dxa"/>
            <w:noWrap/>
            <w:vAlign w:val="center"/>
            <w:hideMark/>
          </w:tcPr>
          <w:p w14:paraId="603B4C92" w14:textId="77777777" w:rsidR="0067274D" w:rsidRPr="009155CC" w:rsidRDefault="0067274D" w:rsidP="00313C5B">
            <w:pPr>
              <w:spacing w:line="360" w:lineRule="auto"/>
              <w:rPr>
                <w:rFonts w:cs="Times New Roman"/>
                <w:i/>
                <w:sz w:val="18"/>
                <w:szCs w:val="18"/>
              </w:rPr>
            </w:pPr>
            <w:r w:rsidRPr="009155CC">
              <w:rPr>
                <w:rFonts w:cs="Times New Roman"/>
                <w:i/>
                <w:sz w:val="18"/>
                <w:szCs w:val="18"/>
              </w:rPr>
              <w:t>c_SBR2076_g</w:t>
            </w:r>
          </w:p>
        </w:tc>
        <w:tc>
          <w:tcPr>
            <w:tcW w:w="9564" w:type="dxa"/>
            <w:noWrap/>
            <w:vAlign w:val="center"/>
            <w:hideMark/>
          </w:tcPr>
          <w:p w14:paraId="5DF56BDB" w14:textId="77777777" w:rsidR="0067274D" w:rsidRPr="00865B76" w:rsidRDefault="0067274D" w:rsidP="00313C5B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865B76">
              <w:rPr>
                <w:rFonts w:cs="Times New Roman"/>
                <w:sz w:val="18"/>
                <w:szCs w:val="18"/>
                <w:lang w:val="en-US"/>
              </w:rPr>
              <w:t>k_Bacteria;p_Chloroflexi;c_SBR2076;o_uncultured_bacterium;f_&lt;empty&gt;;g_</w:t>
            </w:r>
          </w:p>
        </w:tc>
      </w:tr>
    </w:tbl>
    <w:p w14:paraId="4C56A76F" w14:textId="77777777" w:rsidR="00C3572A" w:rsidRDefault="00C3572A" w:rsidP="00313C5B">
      <w:pPr>
        <w:spacing w:line="360" w:lineRule="auto"/>
        <w:rPr>
          <w:rFonts w:cs="Times New Roman"/>
          <w:szCs w:val="24"/>
          <w:lang w:val="en-US"/>
        </w:rPr>
        <w:sectPr w:rsidR="00C3572A" w:rsidSect="003B26AB"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1F5B29D0" w14:textId="37354600" w:rsidR="00313C5B" w:rsidRPr="00155A10" w:rsidRDefault="0067274D" w:rsidP="00CD0F95">
      <w:pPr>
        <w:spacing w:line="240" w:lineRule="auto"/>
        <w:jc w:val="both"/>
        <w:rPr>
          <w:lang w:val="en-US"/>
        </w:rPr>
      </w:pPr>
      <w:r w:rsidRPr="00D907A0">
        <w:rPr>
          <w:b/>
          <w:bCs/>
          <w:lang w:val="en-US"/>
        </w:rPr>
        <w:lastRenderedPageBreak/>
        <w:t>Table S</w:t>
      </w:r>
      <w:r w:rsidR="001964D1">
        <w:rPr>
          <w:b/>
          <w:bCs/>
          <w:lang w:val="en-US"/>
        </w:rPr>
        <w:t>4</w:t>
      </w:r>
      <w:r w:rsidRPr="00155A10">
        <w:rPr>
          <w:lang w:val="en-US"/>
        </w:rPr>
        <w:t xml:space="preserve"> Genus level taxa showing </w:t>
      </w:r>
      <w:r w:rsidR="00CD08B2" w:rsidRPr="00155A10">
        <w:rPr>
          <w:lang w:val="en-US"/>
        </w:rPr>
        <w:t>significantly (FDR</w:t>
      </w:r>
      <w:r w:rsidR="00603D24" w:rsidRPr="00155A10">
        <w:rPr>
          <w:lang w:val="en-US"/>
        </w:rPr>
        <w:t xml:space="preserve"> </w:t>
      </w:r>
      <w:r w:rsidR="00CD08B2" w:rsidRPr="00155A10">
        <w:rPr>
          <w:lang w:val="en-US"/>
        </w:rPr>
        <w:t>&lt;</w:t>
      </w:r>
      <w:r w:rsidR="00603D24" w:rsidRPr="00155A10">
        <w:rPr>
          <w:lang w:val="en-US"/>
        </w:rPr>
        <w:t xml:space="preserve"> </w:t>
      </w:r>
      <w:r w:rsidR="00CD08B2" w:rsidRPr="00155A10">
        <w:rPr>
          <w:lang w:val="en-US"/>
        </w:rPr>
        <w:t>0.05) difference</w:t>
      </w:r>
      <w:r w:rsidRPr="00155A10">
        <w:rPr>
          <w:lang w:val="en-US"/>
        </w:rPr>
        <w:t xml:space="preserve"> </w:t>
      </w:r>
      <w:r w:rsidR="00CD08B2" w:rsidRPr="00155A10">
        <w:rPr>
          <w:lang w:val="en-US"/>
        </w:rPr>
        <w:t xml:space="preserve">in relative </w:t>
      </w:r>
      <w:r w:rsidRPr="00155A10">
        <w:rPr>
          <w:lang w:val="en-US"/>
        </w:rPr>
        <w:t>abundant in LW vs. Ctrl, but not in LW vs. LF</w:t>
      </w:r>
      <w:r w:rsidR="00CD08B2" w:rsidRPr="00155A10">
        <w:rPr>
          <w:lang w:val="en-US"/>
        </w:rPr>
        <w:t xml:space="preserve"> </w:t>
      </w:r>
      <w:r w:rsidR="000D1507">
        <w:rPr>
          <w:lang w:val="en-US"/>
        </w:rPr>
        <w:t>comparison</w:t>
      </w:r>
    </w:p>
    <w:tbl>
      <w:tblPr>
        <w:tblW w:w="9431" w:type="dxa"/>
        <w:tblLook w:val="04A0" w:firstRow="1" w:lastRow="0" w:firstColumn="1" w:lastColumn="0" w:noHBand="0" w:noVBand="1"/>
      </w:tblPr>
      <w:tblGrid>
        <w:gridCol w:w="971"/>
        <w:gridCol w:w="2648"/>
        <w:gridCol w:w="917"/>
        <w:gridCol w:w="993"/>
        <w:gridCol w:w="992"/>
        <w:gridCol w:w="283"/>
        <w:gridCol w:w="1418"/>
        <w:gridCol w:w="1209"/>
      </w:tblGrid>
      <w:tr w:rsidR="00425201" w:rsidRPr="00B558D7" w14:paraId="5903BFBF" w14:textId="77777777" w:rsidTr="00B53C85">
        <w:trPr>
          <w:trHeight w:val="327"/>
        </w:trPr>
        <w:tc>
          <w:tcPr>
            <w:tcW w:w="97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015C0" w14:textId="6227B037" w:rsidR="00425201" w:rsidRPr="00B558D7" w:rsidRDefault="00954900" w:rsidP="00425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Time</w:t>
            </w:r>
          </w:p>
        </w:tc>
        <w:tc>
          <w:tcPr>
            <w:tcW w:w="264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F5306" w14:textId="77777777" w:rsidR="00425201" w:rsidRPr="00B558D7" w:rsidRDefault="00425201" w:rsidP="00B55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</w:rPr>
              <w:t>Taxonomy</w:t>
            </w:r>
          </w:p>
        </w:tc>
        <w:tc>
          <w:tcPr>
            <w:tcW w:w="29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0D2B7" w14:textId="77777777" w:rsidR="00425201" w:rsidRPr="00B558D7" w:rsidRDefault="00425201" w:rsidP="00EE23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Average relative abundanc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7F8A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9886F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FDR_P</w:t>
            </w:r>
          </w:p>
        </w:tc>
      </w:tr>
      <w:tr w:rsidR="00425201" w:rsidRPr="00B558D7" w14:paraId="239A3E4A" w14:textId="77777777" w:rsidTr="00B53C85">
        <w:trPr>
          <w:trHeight w:val="327"/>
        </w:trPr>
        <w:tc>
          <w:tcPr>
            <w:tcW w:w="97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DFEFC7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264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FEACFD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3F3DF3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Ctr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387D86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346D3F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LF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4FF57B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896998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LW vs Ctr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A4B401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nl-NL"/>
              </w:rPr>
              <w:t xml:space="preserve">LW </w:t>
            </w:r>
            <w:proofErr w:type="spellStart"/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nl-NL"/>
              </w:rPr>
              <w:t>vs</w:t>
            </w:r>
            <w:proofErr w:type="spellEnd"/>
            <w:r w:rsidRPr="00B558D7">
              <w:rPr>
                <w:rFonts w:eastAsia="Times New Roman" w:cs="Times New Roman"/>
                <w:b/>
                <w:bCs/>
                <w:color w:val="000000"/>
                <w:sz w:val="22"/>
                <w:lang w:val="nl-NL"/>
              </w:rPr>
              <w:t xml:space="preserve"> LF</w:t>
            </w:r>
          </w:p>
        </w:tc>
      </w:tr>
      <w:tr w:rsidR="00425201" w:rsidRPr="00B558D7" w14:paraId="5FDEB9AA" w14:textId="77777777" w:rsidTr="00B53C85">
        <w:trPr>
          <w:trHeight w:val="327"/>
        </w:trPr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7200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d2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5108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B558D7"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  <w:t>f_Brevinemataceae_g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4A18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3850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1460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935F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7DF4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655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193</w:t>
            </w:r>
          </w:p>
        </w:tc>
      </w:tr>
      <w:tr w:rsidR="00425201" w:rsidRPr="00B558D7" w14:paraId="6B4D9E23" w14:textId="77777777" w:rsidTr="00B53C85">
        <w:trPr>
          <w:trHeight w:val="314"/>
        </w:trPr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96FB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E6C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B558D7"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  <w:t>Cetobacterium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2D29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4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5542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1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D3D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3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9518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7B95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002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483</w:t>
            </w:r>
          </w:p>
        </w:tc>
      </w:tr>
      <w:tr w:rsidR="00425201" w:rsidRPr="00B558D7" w14:paraId="09D47842" w14:textId="77777777" w:rsidTr="00B53C85">
        <w:trPr>
          <w:trHeight w:val="314"/>
        </w:trPr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89483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195E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B558D7"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  <w:t>Cupriavidus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F255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6FC9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1BD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FA0D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B172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2B77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133</w:t>
            </w:r>
          </w:p>
        </w:tc>
      </w:tr>
      <w:tr w:rsidR="00425201" w:rsidRPr="00B558D7" w14:paraId="00859EB9" w14:textId="77777777" w:rsidTr="00B53C85">
        <w:trPr>
          <w:trHeight w:val="314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6318D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C330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B558D7"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  <w:t>Iamia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07E4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8E8C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46BC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64C7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EEE7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C7C5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665</w:t>
            </w:r>
          </w:p>
        </w:tc>
      </w:tr>
      <w:tr w:rsidR="00425201" w:rsidRPr="00B558D7" w14:paraId="63D5C5B2" w14:textId="77777777" w:rsidTr="00B53C85">
        <w:trPr>
          <w:trHeight w:val="314"/>
        </w:trPr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6BDA1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d49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996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B558D7"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  <w:t>f_Peptostreptococcaceae_g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FB81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1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4428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2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602A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23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F67C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AF8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24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59D2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245</w:t>
            </w:r>
          </w:p>
        </w:tc>
      </w:tr>
      <w:tr w:rsidR="00425201" w:rsidRPr="00B558D7" w14:paraId="67824F8D" w14:textId="77777777" w:rsidTr="00B53C85">
        <w:trPr>
          <w:trHeight w:val="314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0E39F9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60C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B558D7"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  <w:t>Turicibacter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83DE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665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63C1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AC65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AE4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A29E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201</w:t>
            </w:r>
          </w:p>
        </w:tc>
      </w:tr>
      <w:tr w:rsidR="00425201" w:rsidRPr="00B558D7" w14:paraId="4ADB27AB" w14:textId="77777777" w:rsidTr="00B53C85">
        <w:trPr>
          <w:trHeight w:val="327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D32D15B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5092" w14:textId="77777777" w:rsidR="00425201" w:rsidRPr="00B558D7" w:rsidRDefault="00425201" w:rsidP="004252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B558D7">
              <w:rPr>
                <w:rFonts w:eastAsia="Times New Roman" w:cs="Times New Roman"/>
                <w:i/>
                <w:iCs/>
                <w:color w:val="000000"/>
                <w:sz w:val="22"/>
                <w:lang w:val="en-US"/>
              </w:rPr>
              <w:t>o_Rhizobiales_g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D9F1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B16A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188F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02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FF2E6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6504C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04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35F49" w14:textId="77777777" w:rsidR="00425201" w:rsidRPr="00B558D7" w:rsidRDefault="00425201" w:rsidP="00425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B558D7">
              <w:rPr>
                <w:rFonts w:eastAsia="Times New Roman" w:cs="Times New Roman"/>
                <w:color w:val="000000"/>
                <w:sz w:val="22"/>
                <w:lang w:val="en-US"/>
              </w:rPr>
              <w:t>0.273</w:t>
            </w:r>
          </w:p>
        </w:tc>
      </w:tr>
    </w:tbl>
    <w:p w14:paraId="2455AEB5" w14:textId="77777777" w:rsidR="001B1AC3" w:rsidRDefault="001B1AC3" w:rsidP="00313C5B">
      <w:pPr>
        <w:spacing w:line="360" w:lineRule="auto"/>
        <w:rPr>
          <w:rFonts w:cs="Times New Roman"/>
          <w:szCs w:val="24"/>
          <w:lang w:val="en-US"/>
        </w:rPr>
      </w:pPr>
    </w:p>
    <w:p w14:paraId="7EA8F66F" w14:textId="77777777" w:rsidR="001B1AC3" w:rsidRDefault="001B1AC3">
      <w:pPr>
        <w:spacing w:line="302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78395CA8" w14:textId="4BA514AC" w:rsidR="00E94BF6" w:rsidRDefault="001B1AC3" w:rsidP="00CD0F95">
      <w:pPr>
        <w:spacing w:line="240" w:lineRule="auto"/>
        <w:jc w:val="both"/>
        <w:rPr>
          <w:rFonts w:cs="Times New Roman"/>
          <w:szCs w:val="24"/>
          <w:lang w:val="en-US"/>
        </w:rPr>
      </w:pPr>
      <w:r w:rsidRPr="0023444C">
        <w:rPr>
          <w:rFonts w:cs="Times New Roman"/>
          <w:b/>
          <w:bCs/>
          <w:szCs w:val="24"/>
          <w:lang w:val="en-US"/>
        </w:rPr>
        <w:lastRenderedPageBreak/>
        <w:t>Table S</w:t>
      </w:r>
      <w:r w:rsidR="006C71AA">
        <w:rPr>
          <w:rFonts w:cs="Times New Roman"/>
          <w:b/>
          <w:bCs/>
          <w:szCs w:val="24"/>
          <w:lang w:val="en-US"/>
        </w:rPr>
        <w:t>5</w:t>
      </w:r>
      <w:r>
        <w:rPr>
          <w:rFonts w:cs="Times New Roman"/>
          <w:szCs w:val="24"/>
          <w:lang w:val="en-US"/>
        </w:rPr>
        <w:t xml:space="preserve"> </w:t>
      </w:r>
      <w:r w:rsidR="002A3198">
        <w:rPr>
          <w:rFonts w:cs="Times New Roman"/>
          <w:szCs w:val="24"/>
          <w:lang w:val="en-US"/>
        </w:rPr>
        <w:t>ANOSIM</w:t>
      </w:r>
      <w:r w:rsidR="004B3DB3">
        <w:rPr>
          <w:rFonts w:cs="Times New Roman"/>
          <w:szCs w:val="24"/>
          <w:lang w:val="en-US"/>
        </w:rPr>
        <w:t xml:space="preserve"> comparison </w:t>
      </w:r>
      <w:r w:rsidR="005C3F86">
        <w:rPr>
          <w:rFonts w:cs="Times New Roman"/>
          <w:szCs w:val="24"/>
          <w:lang w:val="en-US"/>
        </w:rPr>
        <w:t xml:space="preserve">between different </w:t>
      </w:r>
      <w:r w:rsidR="00E94BF6">
        <w:rPr>
          <w:rFonts w:cs="Times New Roman"/>
          <w:szCs w:val="24"/>
          <w:lang w:val="en-US"/>
        </w:rPr>
        <w:t xml:space="preserve">(a) </w:t>
      </w:r>
      <w:r w:rsidR="000A7A60">
        <w:rPr>
          <w:rFonts w:cs="Times New Roman"/>
          <w:szCs w:val="24"/>
          <w:lang w:val="en-US"/>
        </w:rPr>
        <w:t xml:space="preserve">filtered </w:t>
      </w:r>
      <w:r w:rsidR="000A5042">
        <w:rPr>
          <w:rFonts w:cs="Times New Roman"/>
          <w:szCs w:val="24"/>
          <w:lang w:val="en-US"/>
        </w:rPr>
        <w:t xml:space="preserve">tank </w:t>
      </w:r>
      <w:r w:rsidR="00DC5DE4">
        <w:rPr>
          <w:rFonts w:cs="Times New Roman"/>
          <w:szCs w:val="24"/>
          <w:lang w:val="en-US"/>
        </w:rPr>
        <w:t>water</w:t>
      </w:r>
      <w:r w:rsidR="005C3F86">
        <w:rPr>
          <w:rFonts w:cs="Times New Roman"/>
          <w:szCs w:val="24"/>
          <w:lang w:val="en-US"/>
        </w:rPr>
        <w:t xml:space="preserve"> </w:t>
      </w:r>
      <w:r w:rsidR="000A7A60">
        <w:rPr>
          <w:rFonts w:cs="Times New Roman"/>
          <w:szCs w:val="24"/>
          <w:lang w:val="en-US"/>
        </w:rPr>
        <w:t xml:space="preserve">samples </w:t>
      </w:r>
      <w:r w:rsidR="00F21D74">
        <w:rPr>
          <w:rFonts w:cs="Times New Roman"/>
          <w:szCs w:val="24"/>
          <w:lang w:val="en-US"/>
        </w:rPr>
        <w:t xml:space="preserve">and </w:t>
      </w:r>
      <w:r w:rsidR="00E94BF6">
        <w:rPr>
          <w:rFonts w:cs="Times New Roman"/>
          <w:szCs w:val="24"/>
          <w:lang w:val="en-US"/>
        </w:rPr>
        <w:t xml:space="preserve">(b) </w:t>
      </w:r>
      <w:r w:rsidR="00DC5DE4">
        <w:rPr>
          <w:rFonts w:cs="Times New Roman"/>
          <w:szCs w:val="24"/>
          <w:lang w:val="en-US"/>
        </w:rPr>
        <w:t>feed</w:t>
      </w:r>
      <w:r w:rsidR="00F21D74">
        <w:rPr>
          <w:rFonts w:cs="Times New Roman"/>
          <w:szCs w:val="24"/>
          <w:lang w:val="en-US"/>
        </w:rPr>
        <w:t xml:space="preserve"> samples</w:t>
      </w:r>
      <w:r w:rsidR="007156DE" w:rsidRPr="007156DE">
        <w:rPr>
          <w:rFonts w:cs="Times New Roman"/>
          <w:szCs w:val="24"/>
          <w:lang w:val="en-US"/>
        </w:rPr>
        <w:t xml:space="preserve"> </w:t>
      </w:r>
      <w:r w:rsidR="007156DE">
        <w:rPr>
          <w:rFonts w:cs="Times New Roman"/>
          <w:szCs w:val="24"/>
          <w:lang w:val="en-US"/>
        </w:rPr>
        <w:t>based on Bray-Curtis distances</w:t>
      </w:r>
    </w:p>
    <w:tbl>
      <w:tblPr>
        <w:tblpPr w:leftFromText="180" w:rightFromText="180" w:vertAnchor="text" w:horzAnchor="margin" w:tblpXSpec="center" w:tblpY="437"/>
        <w:tblW w:w="6140" w:type="dxa"/>
        <w:tblLook w:val="04A0" w:firstRow="1" w:lastRow="0" w:firstColumn="1" w:lastColumn="0" w:noHBand="0" w:noVBand="1"/>
      </w:tblPr>
      <w:tblGrid>
        <w:gridCol w:w="1100"/>
        <w:gridCol w:w="1340"/>
        <w:gridCol w:w="1080"/>
        <w:gridCol w:w="1400"/>
        <w:gridCol w:w="1220"/>
      </w:tblGrid>
      <w:tr w:rsidR="00DC5DE4" w:rsidRPr="00DE74A3" w14:paraId="3A1803C7" w14:textId="77777777" w:rsidTr="00A52605">
        <w:trPr>
          <w:trHeight w:val="300"/>
        </w:trPr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B62A9" w14:textId="0B784D0B" w:rsidR="00DC5DE4" w:rsidRPr="00DE74A3" w:rsidRDefault="00954900" w:rsidP="00DC5D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495B4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Group 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00FF5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Group 2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0DD41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R statistic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4E9BF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US"/>
              </w:rPr>
              <w:t>P</w:t>
            </w:r>
            <w:r w:rsidRPr="00DE74A3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-value</w:t>
            </w:r>
          </w:p>
        </w:tc>
      </w:tr>
      <w:tr w:rsidR="00DC5DE4" w:rsidRPr="00DE74A3" w14:paraId="25422577" w14:textId="77777777" w:rsidTr="00A52605">
        <w:trPr>
          <w:trHeight w:val="288"/>
        </w:trPr>
        <w:tc>
          <w:tcPr>
            <w:tcW w:w="11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5B665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0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170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8B28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Ctrl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58CB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519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46BA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100</w:t>
            </w:r>
          </w:p>
        </w:tc>
      </w:tr>
      <w:tr w:rsidR="00DC5DE4" w:rsidRPr="00DE74A3" w14:paraId="380BFDC3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3FC2D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4229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E374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BAB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5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B88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2</w:t>
            </w:r>
          </w:p>
        </w:tc>
      </w:tr>
      <w:tr w:rsidR="00DC5DE4" w:rsidRPr="00DE74A3" w14:paraId="09DB9485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2F755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5B6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A0D6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A3D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FE59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2</w:t>
            </w:r>
          </w:p>
        </w:tc>
      </w:tr>
      <w:tr w:rsidR="00DC5DE4" w:rsidRPr="00DE74A3" w14:paraId="1EF5512D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D7347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5724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Ct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CC95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350F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1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84D9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202</w:t>
            </w:r>
          </w:p>
        </w:tc>
      </w:tr>
      <w:tr w:rsidR="00DC5DE4" w:rsidRPr="00DE74A3" w14:paraId="6AB0D7F3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7E4BE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C1C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Ct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F4E8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2DBD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2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941C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167</w:t>
            </w:r>
          </w:p>
        </w:tc>
      </w:tr>
      <w:tr w:rsidR="00DC5DE4" w:rsidRPr="00DE74A3" w14:paraId="2C406FEA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9870E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EEA5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D928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834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-0.0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6FDF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911</w:t>
            </w:r>
          </w:p>
        </w:tc>
      </w:tr>
      <w:tr w:rsidR="00DC5DE4" w:rsidRPr="00DE74A3" w14:paraId="5390EA35" w14:textId="77777777" w:rsidTr="00647926">
        <w:trPr>
          <w:trHeight w:val="288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3CCC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4151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86C9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Ctr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600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7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4B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1</w:t>
            </w:r>
          </w:p>
        </w:tc>
      </w:tr>
      <w:tr w:rsidR="00DC5DE4" w:rsidRPr="00DE74A3" w14:paraId="3D39BC6B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5E045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C249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0E0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F0B8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9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99B0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1</w:t>
            </w:r>
          </w:p>
        </w:tc>
      </w:tr>
      <w:tr w:rsidR="00DC5DE4" w:rsidRPr="00DE74A3" w14:paraId="550103E9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E39A6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7AE9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FBCF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12C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7F28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1</w:t>
            </w:r>
          </w:p>
        </w:tc>
      </w:tr>
      <w:tr w:rsidR="00DC5DE4" w:rsidRPr="00DE74A3" w14:paraId="60C15621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EE71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3500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Ct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139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A85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3B49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176</w:t>
            </w:r>
          </w:p>
        </w:tc>
      </w:tr>
      <w:tr w:rsidR="00DC5DE4" w:rsidRPr="00DE74A3" w14:paraId="167DEABF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1E81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37FE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Ct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F24D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4485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1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8646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56</w:t>
            </w:r>
          </w:p>
        </w:tc>
      </w:tr>
      <w:tr w:rsidR="00DC5DE4" w:rsidRPr="00DE74A3" w14:paraId="4BDD3582" w14:textId="77777777" w:rsidTr="00647926">
        <w:trPr>
          <w:trHeight w:val="288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36784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733C1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563E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6E47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2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966E5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1</w:t>
            </w:r>
          </w:p>
        </w:tc>
      </w:tr>
      <w:tr w:rsidR="00DC5DE4" w:rsidRPr="00DE74A3" w14:paraId="6FEC3DC6" w14:textId="77777777" w:rsidTr="00647926">
        <w:trPr>
          <w:trHeight w:val="288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A9FA9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4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CB4C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DF3A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Ctr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9A46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46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3FFB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1</w:t>
            </w:r>
          </w:p>
        </w:tc>
      </w:tr>
      <w:tr w:rsidR="00DC5DE4" w:rsidRPr="00DE74A3" w14:paraId="753C8FF8" w14:textId="77777777" w:rsidTr="00647926">
        <w:trPr>
          <w:trHeight w:val="288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ABA9B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8E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125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7761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7D09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1</w:t>
            </w:r>
          </w:p>
        </w:tc>
      </w:tr>
      <w:tr w:rsidR="00DC5DE4" w:rsidRPr="00DE74A3" w14:paraId="64FF6DF5" w14:textId="77777777" w:rsidTr="00647926">
        <w:trPr>
          <w:trHeight w:val="288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C04CC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C892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674C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BBC8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3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B415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1</w:t>
            </w:r>
          </w:p>
        </w:tc>
      </w:tr>
      <w:tr w:rsidR="00DC5DE4" w:rsidRPr="00DE74A3" w14:paraId="26465497" w14:textId="77777777" w:rsidTr="00647926">
        <w:trPr>
          <w:trHeight w:val="288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A3229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26CA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Ct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C955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9353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C201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363</w:t>
            </w:r>
          </w:p>
        </w:tc>
      </w:tr>
      <w:tr w:rsidR="00DC5DE4" w:rsidRPr="00DE74A3" w14:paraId="419EBA10" w14:textId="77777777" w:rsidTr="00647926">
        <w:trPr>
          <w:trHeight w:val="288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7EF7B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3E96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Ct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F8E7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8BC8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E01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240</w:t>
            </w:r>
          </w:p>
        </w:tc>
      </w:tr>
      <w:tr w:rsidR="00DC5DE4" w:rsidRPr="00DE74A3" w14:paraId="3A7AF874" w14:textId="77777777" w:rsidTr="00647926">
        <w:trPr>
          <w:trHeight w:val="300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54DF84" w14:textId="77777777" w:rsidR="00DC5DE4" w:rsidRPr="00DE74A3" w:rsidRDefault="00DC5DE4" w:rsidP="00DC5D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8D6A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F9C4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CCE1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887D" w14:textId="77777777" w:rsidR="00DC5DE4" w:rsidRPr="00DE74A3" w:rsidRDefault="00DC5DE4" w:rsidP="00DC5D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95</w:t>
            </w:r>
          </w:p>
        </w:tc>
      </w:tr>
    </w:tbl>
    <w:p w14:paraId="117C1ED2" w14:textId="1761B285" w:rsidR="00DC5DE4" w:rsidRDefault="00A52605" w:rsidP="00313C5B">
      <w:pPr>
        <w:spacing w:line="36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(</w:t>
      </w:r>
      <w:r w:rsidR="00E94BF6">
        <w:rPr>
          <w:rFonts w:cs="Times New Roman"/>
          <w:szCs w:val="24"/>
          <w:lang w:val="en-US"/>
        </w:rPr>
        <w:t>a</w:t>
      </w:r>
      <w:r>
        <w:rPr>
          <w:rFonts w:cs="Times New Roman"/>
          <w:szCs w:val="24"/>
          <w:lang w:val="en-US"/>
        </w:rPr>
        <w:t>)</w:t>
      </w:r>
      <w:r w:rsidR="00E94BF6">
        <w:rPr>
          <w:rFonts w:cs="Times New Roman"/>
          <w:szCs w:val="24"/>
          <w:lang w:val="en-US"/>
        </w:rPr>
        <w:t xml:space="preserve"> </w:t>
      </w:r>
      <w:r w:rsidR="000A7A60">
        <w:rPr>
          <w:rFonts w:cs="Times New Roman"/>
          <w:szCs w:val="24"/>
          <w:lang w:val="en-US"/>
        </w:rPr>
        <w:t xml:space="preserve">filtered </w:t>
      </w:r>
      <w:r>
        <w:rPr>
          <w:rFonts w:cs="Times New Roman"/>
          <w:szCs w:val="24"/>
          <w:lang w:val="en-US"/>
        </w:rPr>
        <w:t xml:space="preserve">tank </w:t>
      </w:r>
      <w:r w:rsidR="00DC5DE4">
        <w:rPr>
          <w:rFonts w:cs="Times New Roman"/>
          <w:szCs w:val="24"/>
          <w:lang w:val="en-US"/>
        </w:rPr>
        <w:t>water</w:t>
      </w:r>
      <w:r w:rsidR="00A905F8">
        <w:rPr>
          <w:rFonts w:cs="Times New Roman"/>
          <w:szCs w:val="24"/>
          <w:lang w:val="en-US"/>
        </w:rPr>
        <w:t xml:space="preserve"> samples</w:t>
      </w:r>
    </w:p>
    <w:p w14:paraId="2D9A1F7D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72E2B601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6AF0F427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1F22676B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67AB7D69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06D6B597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01CE4FF0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35B459CA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14B20F01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1C1DB253" w14:textId="77777777" w:rsidR="00DC5DE4" w:rsidRDefault="00DC5DE4" w:rsidP="00313C5B">
      <w:pPr>
        <w:spacing w:line="360" w:lineRule="auto"/>
        <w:rPr>
          <w:rFonts w:cs="Times New Roman"/>
          <w:szCs w:val="24"/>
          <w:lang w:val="en-US"/>
        </w:rPr>
      </w:pPr>
    </w:p>
    <w:p w14:paraId="57C8919B" w14:textId="77777777" w:rsidR="003F51BD" w:rsidRDefault="003F51BD" w:rsidP="00313C5B">
      <w:pPr>
        <w:spacing w:line="360" w:lineRule="auto"/>
        <w:rPr>
          <w:rFonts w:cs="Times New Roman"/>
          <w:szCs w:val="24"/>
          <w:lang w:val="en-US"/>
        </w:rPr>
      </w:pPr>
    </w:p>
    <w:p w14:paraId="7FE36987" w14:textId="77777777" w:rsidR="003F51BD" w:rsidRDefault="003F51BD" w:rsidP="00313C5B">
      <w:pPr>
        <w:spacing w:line="360" w:lineRule="auto"/>
        <w:rPr>
          <w:rFonts w:cs="Times New Roman"/>
          <w:szCs w:val="24"/>
          <w:lang w:val="en-US"/>
        </w:rPr>
      </w:pPr>
    </w:p>
    <w:p w14:paraId="60BAB0C0" w14:textId="4486BBE7" w:rsidR="00AC52FB" w:rsidRDefault="00A52605" w:rsidP="00313C5B">
      <w:pPr>
        <w:spacing w:line="36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(b)</w:t>
      </w:r>
      <w:r w:rsidR="00E94BF6">
        <w:rPr>
          <w:rFonts w:cs="Times New Roman"/>
          <w:szCs w:val="24"/>
          <w:lang w:val="en-US"/>
        </w:rPr>
        <w:t xml:space="preserve"> </w:t>
      </w:r>
      <w:r w:rsidR="007B6470">
        <w:rPr>
          <w:rFonts w:cs="Times New Roman"/>
          <w:szCs w:val="24"/>
          <w:lang w:val="en-US"/>
        </w:rPr>
        <w:t>feed</w:t>
      </w:r>
      <w:r w:rsidR="00A35999">
        <w:rPr>
          <w:rFonts w:cs="Times New Roman"/>
          <w:szCs w:val="24"/>
          <w:lang w:val="en-US"/>
        </w:rPr>
        <w:t xml:space="preserve"> samples</w:t>
      </w:r>
    </w:p>
    <w:tbl>
      <w:tblPr>
        <w:tblW w:w="6417" w:type="dxa"/>
        <w:jc w:val="center"/>
        <w:tblLook w:val="04A0" w:firstRow="1" w:lastRow="0" w:firstColumn="1" w:lastColumn="0" w:noHBand="0" w:noVBand="1"/>
      </w:tblPr>
      <w:tblGrid>
        <w:gridCol w:w="1030"/>
        <w:gridCol w:w="1438"/>
        <w:gridCol w:w="1438"/>
        <w:gridCol w:w="1202"/>
        <w:gridCol w:w="1309"/>
      </w:tblGrid>
      <w:tr w:rsidR="00DC5DE4" w:rsidRPr="00DE74A3" w14:paraId="1DE100CB" w14:textId="77777777" w:rsidTr="00F52FC5">
        <w:trPr>
          <w:trHeight w:val="298"/>
          <w:jc w:val="center"/>
        </w:trPr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78352" w14:textId="78F62A97" w:rsidR="00DC5DE4" w:rsidRPr="00DE74A3" w:rsidRDefault="00954900" w:rsidP="007D00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5A13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Group 1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71000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Group 2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DB95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R statistic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C7428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US"/>
              </w:rPr>
              <w:t>P</w:t>
            </w:r>
            <w:r w:rsidRPr="00DE74A3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-value</w:t>
            </w:r>
          </w:p>
        </w:tc>
      </w:tr>
      <w:tr w:rsidR="00DC5DE4" w:rsidRPr="00DE74A3" w14:paraId="01429088" w14:textId="77777777" w:rsidTr="00F52FC5">
        <w:trPr>
          <w:trHeight w:val="286"/>
          <w:jc w:val="center"/>
        </w:trPr>
        <w:tc>
          <w:tcPr>
            <w:tcW w:w="103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E8328D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0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3E03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bioflocs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FDD6B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E341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867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A84F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2</w:t>
            </w:r>
          </w:p>
        </w:tc>
      </w:tr>
      <w:tr w:rsidR="00DC5DE4" w:rsidRPr="00DE74A3" w14:paraId="092B5491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F5CDD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A719C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biofloc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565A2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CA58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8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91A6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2</w:t>
            </w:r>
          </w:p>
        </w:tc>
      </w:tr>
      <w:tr w:rsidR="00DC5DE4" w:rsidRPr="00DE74A3" w14:paraId="2AFFE46D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7E82F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450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biofloc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7509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W/Ctr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2C366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9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CD8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8</w:t>
            </w:r>
          </w:p>
        </w:tc>
      </w:tr>
      <w:tr w:rsidR="00DC5DE4" w:rsidRPr="00DE74A3" w14:paraId="1F1875B7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AF367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8D0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6B36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8C165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-0.0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242B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554</w:t>
            </w:r>
          </w:p>
        </w:tc>
      </w:tr>
      <w:tr w:rsidR="00DC5DE4" w:rsidRPr="00DE74A3" w14:paraId="6E2528A4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8BD22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C780D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65521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W/Ctr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94A0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9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E9C75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2</w:t>
            </w:r>
          </w:p>
        </w:tc>
      </w:tr>
      <w:tr w:rsidR="00DC5DE4" w:rsidRPr="00DE74A3" w14:paraId="64E53C6C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50A40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6F7A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F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81A5C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W/Ctr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820F3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92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4E8D6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2</w:t>
            </w:r>
          </w:p>
        </w:tc>
      </w:tr>
      <w:tr w:rsidR="00DC5DE4" w:rsidRPr="00DE74A3" w14:paraId="3AC460F8" w14:textId="77777777" w:rsidTr="00F52FC5">
        <w:trPr>
          <w:trHeight w:val="286"/>
          <w:jc w:val="center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4BDD9D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1BCD4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biofloc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0754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3F428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B025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2</w:t>
            </w:r>
          </w:p>
        </w:tc>
      </w:tr>
      <w:tr w:rsidR="00DC5DE4" w:rsidRPr="00DE74A3" w14:paraId="1D56F460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8E8A8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2315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biofloc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05A4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240B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08E11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2</w:t>
            </w:r>
          </w:p>
        </w:tc>
      </w:tr>
      <w:tr w:rsidR="00DC5DE4" w:rsidRPr="00DE74A3" w14:paraId="49E734C1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9C451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2F2B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biofloc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752FE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W/Ctr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7DA53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8C53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48</w:t>
            </w:r>
          </w:p>
        </w:tc>
      </w:tr>
      <w:tr w:rsidR="00DC5DE4" w:rsidRPr="00DE74A3" w14:paraId="0E31FC7B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F9978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63C4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2182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940C2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-0.0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625B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662</w:t>
            </w:r>
          </w:p>
        </w:tc>
      </w:tr>
      <w:tr w:rsidR="00DC5DE4" w:rsidRPr="00DE74A3" w14:paraId="4D0B5DD1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FBF18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2CF57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90B5B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W/Ctr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57839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21E8F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36</w:t>
            </w:r>
          </w:p>
        </w:tc>
      </w:tr>
      <w:tr w:rsidR="00DC5DE4" w:rsidRPr="00DE74A3" w14:paraId="3805C3FB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AFD28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EC664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F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DC286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W/Ctr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C3A24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F380B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36</w:t>
            </w:r>
          </w:p>
        </w:tc>
      </w:tr>
      <w:tr w:rsidR="00DC5DE4" w:rsidRPr="00DE74A3" w14:paraId="25762A38" w14:textId="77777777" w:rsidTr="00F52FC5">
        <w:trPr>
          <w:trHeight w:val="286"/>
          <w:jc w:val="center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3C40AF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A64DF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biofloc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9D0D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D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ADA0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8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ABEB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2</w:t>
            </w:r>
          </w:p>
        </w:tc>
      </w:tr>
      <w:tr w:rsidR="00DC5DE4" w:rsidRPr="00DE74A3" w14:paraId="791B9129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E63A3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2E06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biofloc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4C70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1743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D567C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02</w:t>
            </w:r>
          </w:p>
        </w:tc>
      </w:tr>
      <w:tr w:rsidR="00DC5DE4" w:rsidRPr="00DE74A3" w14:paraId="4DF0A144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CC1FD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AD68F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biofloc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60903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W/Ctr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827E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F03C6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8</w:t>
            </w:r>
          </w:p>
        </w:tc>
      </w:tr>
      <w:tr w:rsidR="00DC5DE4" w:rsidRPr="00DE74A3" w14:paraId="0EE870C1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77B7B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E5FD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FF9E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08AC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1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71C5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1</w:t>
            </w:r>
          </w:p>
        </w:tc>
      </w:tr>
      <w:tr w:rsidR="00DC5DE4" w:rsidRPr="00DE74A3" w14:paraId="0D55A75D" w14:textId="77777777" w:rsidTr="00F52FC5">
        <w:trPr>
          <w:trHeight w:val="286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A5BF5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7031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D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AC565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W/Ctr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37301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FD9DC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2</w:t>
            </w:r>
          </w:p>
        </w:tc>
      </w:tr>
      <w:tr w:rsidR="00DC5DE4" w:rsidRPr="00DE74A3" w14:paraId="70A3C286" w14:textId="77777777" w:rsidTr="00F52FC5">
        <w:trPr>
          <w:trHeight w:val="298"/>
          <w:jc w:val="center"/>
        </w:trPr>
        <w:tc>
          <w:tcPr>
            <w:tcW w:w="10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02577B" w14:textId="77777777" w:rsidR="00DC5DE4" w:rsidRPr="00DE74A3" w:rsidRDefault="00DC5DE4" w:rsidP="007D00A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2C21B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LF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D5708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LW/Ctr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0A3DA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AA2C9" w14:textId="77777777" w:rsidR="00DC5DE4" w:rsidRPr="00DE74A3" w:rsidRDefault="00DC5DE4" w:rsidP="007D00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E74A3">
              <w:rPr>
                <w:rFonts w:eastAsia="Times New Roman" w:cs="Times New Roman"/>
                <w:color w:val="000000"/>
                <w:sz w:val="22"/>
                <w:lang w:val="en-US"/>
              </w:rPr>
              <w:t>0.012</w:t>
            </w:r>
          </w:p>
        </w:tc>
      </w:tr>
    </w:tbl>
    <w:p w14:paraId="53D6EFC4" w14:textId="350E8E96" w:rsidR="00A11DEF" w:rsidRDefault="00522AF4" w:rsidP="0018594E">
      <w:pPr>
        <w:spacing w:after="0" w:line="240" w:lineRule="auto"/>
        <w:jc w:val="center"/>
        <w:rPr>
          <w:rFonts w:cs="Times New Roman"/>
          <w:szCs w:val="24"/>
          <w:lang w:val="en-US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80EC82" wp14:editId="7725EDC8">
                <wp:simplePos x="0" y="0"/>
                <wp:positionH relativeFrom="column">
                  <wp:posOffset>1049072</wp:posOffset>
                </wp:positionH>
                <wp:positionV relativeFrom="paragraph">
                  <wp:posOffset>2896845</wp:posOffset>
                </wp:positionV>
                <wp:extent cx="760781" cy="520866"/>
                <wp:effectExtent l="19050" t="38100" r="20320" b="3175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67642">
                          <a:off x="0" y="0"/>
                          <a:ext cx="760781" cy="520866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F93D96" id="Oval 2" o:spid="_x0000_s1026" style="position:absolute;margin-left:82.6pt;margin-top:228.1pt;width:59.9pt;height:41pt;rotation:1056923fd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" filled="f" strokecolor="#70ad47 [3209]" strokeweight="1pt">
                <v:stroke joinstyle="miter"/>
              </v:oval>
            </w:pict>
          </mc:Fallback>
        </mc:AlternateContent>
      </w:r>
      <w:r w:rsidR="008D3C2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547276" wp14:editId="22F273E2">
                <wp:simplePos x="0" y="0"/>
                <wp:positionH relativeFrom="column">
                  <wp:posOffset>1053096</wp:posOffset>
                </wp:positionH>
                <wp:positionV relativeFrom="paragraph">
                  <wp:posOffset>1110398</wp:posOffset>
                </wp:positionV>
                <wp:extent cx="760781" cy="520866"/>
                <wp:effectExtent l="19050" t="38100" r="20320" b="3175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67642">
                          <a:off x="0" y="0"/>
                          <a:ext cx="760781" cy="520866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7A57AF" id="Oval 1" o:spid="_x0000_s1026" style="position:absolute;margin-left:82.9pt;margin-top:87.45pt;width:59.9pt;height:41pt;rotation:1056923fd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" filled="f" strokecolor="#70ad47 [3209]" strokeweight="1pt">
                <v:stroke joinstyle="miter"/>
              </v:oval>
            </w:pict>
          </mc:Fallback>
        </mc:AlternateContent>
      </w:r>
      <w:r w:rsidR="00A11DEF">
        <w:rPr>
          <w:noProof/>
          <w:lang w:eastAsia="en-GB"/>
        </w:rPr>
        <w:drawing>
          <wp:inline distT="0" distB="0" distL="0" distR="0" wp14:anchorId="12128808" wp14:editId="13A0DC76">
            <wp:extent cx="5219717" cy="3723437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41934" cy="3810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059B9" w14:textId="77777777" w:rsidR="0018594E" w:rsidRPr="006A52D7" w:rsidRDefault="0018594E" w:rsidP="0018594E">
      <w:pPr>
        <w:spacing w:after="0" w:line="240" w:lineRule="auto"/>
        <w:jc w:val="center"/>
        <w:rPr>
          <w:rFonts w:cs="Times New Roman"/>
          <w:szCs w:val="24"/>
          <w:lang w:val="en-US"/>
        </w:rPr>
      </w:pPr>
    </w:p>
    <w:p w14:paraId="58A67D1F" w14:textId="72B60B1A" w:rsidR="0078718D" w:rsidRDefault="00A11DEF" w:rsidP="007035D2">
      <w:pPr>
        <w:spacing w:line="240" w:lineRule="auto"/>
        <w:jc w:val="both"/>
        <w:rPr>
          <w:lang w:val="en-US"/>
        </w:rPr>
      </w:pPr>
      <w:r w:rsidRPr="007035D2">
        <w:rPr>
          <w:b/>
          <w:bCs/>
          <w:lang w:val="en-US"/>
        </w:rPr>
        <w:t xml:space="preserve">Figure </w:t>
      </w:r>
      <w:r w:rsidR="00A35B95" w:rsidRPr="007035D2">
        <w:rPr>
          <w:b/>
          <w:bCs/>
          <w:lang w:val="en-US"/>
        </w:rPr>
        <w:t>S</w:t>
      </w:r>
      <w:r w:rsidR="00F62B5F" w:rsidRPr="007035D2">
        <w:rPr>
          <w:b/>
          <w:bCs/>
          <w:lang w:val="en-US"/>
        </w:rPr>
        <w:t>1</w:t>
      </w:r>
      <w:r w:rsidRPr="007035D2">
        <w:rPr>
          <w:lang w:val="en-US"/>
        </w:rPr>
        <w:t xml:space="preserve"> </w:t>
      </w:r>
      <w:proofErr w:type="spellStart"/>
      <w:r w:rsidR="00235401" w:rsidRPr="007035D2">
        <w:rPr>
          <w:lang w:val="en-US"/>
        </w:rPr>
        <w:t>PCoA</w:t>
      </w:r>
      <w:proofErr w:type="spellEnd"/>
      <w:r w:rsidR="00235401" w:rsidRPr="007035D2">
        <w:rPr>
          <w:lang w:val="en-US"/>
        </w:rPr>
        <w:t xml:space="preserve"> showing spatial distribution of gut </w:t>
      </w:r>
      <w:r w:rsidR="0075147E" w:rsidRPr="007035D2">
        <w:rPr>
          <w:rFonts w:cs="Times New Roman"/>
          <w:szCs w:val="24"/>
          <w:lang w:val="en-US"/>
        </w:rPr>
        <w:t xml:space="preserve">prokaryotic </w:t>
      </w:r>
      <w:r w:rsidR="00235401" w:rsidRPr="007035D2">
        <w:rPr>
          <w:lang w:val="en-US"/>
        </w:rPr>
        <w:t>communities based on</w:t>
      </w:r>
      <w:r w:rsidR="007035D2" w:rsidRPr="007035D2">
        <w:rPr>
          <w:lang w:val="en-US"/>
        </w:rPr>
        <w:t xml:space="preserve"> </w:t>
      </w:r>
      <w:r w:rsidR="00BE4AB9" w:rsidRPr="007035D2">
        <w:rPr>
          <w:lang w:val="en-US"/>
        </w:rPr>
        <w:t xml:space="preserve">weighted </w:t>
      </w:r>
      <w:proofErr w:type="spellStart"/>
      <w:r w:rsidR="00BE4AB9" w:rsidRPr="007035D2">
        <w:rPr>
          <w:lang w:val="en-US"/>
        </w:rPr>
        <w:t>UniFrac</w:t>
      </w:r>
      <w:proofErr w:type="spellEnd"/>
      <w:r w:rsidR="00BE4AB9" w:rsidRPr="007035D2">
        <w:rPr>
          <w:lang w:val="en-US"/>
        </w:rPr>
        <w:t xml:space="preserve"> </w:t>
      </w:r>
      <w:r w:rsidR="00235401" w:rsidRPr="007035D2">
        <w:rPr>
          <w:lang w:val="en-US"/>
        </w:rPr>
        <w:t>distances</w:t>
      </w:r>
      <w:r w:rsidR="007035D2" w:rsidRPr="007035D2">
        <w:rPr>
          <w:lang w:val="en-US"/>
        </w:rPr>
        <w:t xml:space="preserve">. </w:t>
      </w:r>
      <w:r w:rsidR="003424A3" w:rsidRPr="007035D2">
        <w:rPr>
          <w:lang w:val="en-US"/>
        </w:rPr>
        <w:t>The color of s</w:t>
      </w:r>
      <w:r w:rsidRPr="007035D2">
        <w:rPr>
          <w:lang w:val="en-US"/>
        </w:rPr>
        <w:t xml:space="preserve">amples </w:t>
      </w:r>
      <w:r w:rsidR="007035D2" w:rsidRPr="007035D2">
        <w:rPr>
          <w:lang w:val="en-US"/>
        </w:rPr>
        <w:t>was</w:t>
      </w:r>
      <w:r w:rsidRPr="007035D2">
        <w:rPr>
          <w:lang w:val="en-US"/>
        </w:rPr>
        <w:t xml:space="preserve"> coded </w:t>
      </w:r>
      <w:r w:rsidR="003424A3" w:rsidRPr="007035D2">
        <w:rPr>
          <w:lang w:val="en-US"/>
        </w:rPr>
        <w:t>according to</w:t>
      </w:r>
      <w:r w:rsidRPr="007035D2">
        <w:rPr>
          <w:lang w:val="en-US"/>
        </w:rPr>
        <w:t xml:space="preserve"> </w:t>
      </w:r>
      <w:r w:rsidR="00EC59DA">
        <w:rPr>
          <w:lang w:val="en-US"/>
        </w:rPr>
        <w:t xml:space="preserve">sampling </w:t>
      </w:r>
      <w:r w:rsidRPr="007035D2">
        <w:rPr>
          <w:lang w:val="en-US"/>
        </w:rPr>
        <w:t>timepoint</w:t>
      </w:r>
      <w:r w:rsidR="003424A3" w:rsidRPr="007035D2">
        <w:rPr>
          <w:lang w:val="en-US"/>
        </w:rPr>
        <w:t>s</w:t>
      </w:r>
      <w:r w:rsidR="00EC59DA">
        <w:rPr>
          <w:lang w:val="en-US"/>
        </w:rPr>
        <w:t xml:space="preserve"> (top panel)</w:t>
      </w:r>
      <w:r w:rsidRPr="007035D2">
        <w:rPr>
          <w:lang w:val="en-US"/>
        </w:rPr>
        <w:t xml:space="preserve"> </w:t>
      </w:r>
      <w:r w:rsidR="003424A3" w:rsidRPr="007035D2">
        <w:rPr>
          <w:lang w:val="en-US"/>
        </w:rPr>
        <w:t>or</w:t>
      </w:r>
      <w:r w:rsidRPr="007035D2">
        <w:rPr>
          <w:lang w:val="en-US"/>
        </w:rPr>
        <w:t xml:space="preserve"> treatment group</w:t>
      </w:r>
      <w:r w:rsidR="003424A3" w:rsidRPr="007035D2">
        <w:rPr>
          <w:lang w:val="en-US"/>
        </w:rPr>
        <w:t>s</w:t>
      </w:r>
      <w:r w:rsidR="00EC59DA">
        <w:rPr>
          <w:lang w:val="en-US"/>
        </w:rPr>
        <w:t xml:space="preserve"> (bottom panel)</w:t>
      </w:r>
      <w:r w:rsidR="00BE4AB9" w:rsidRPr="007035D2">
        <w:rPr>
          <w:lang w:val="en-US"/>
        </w:rPr>
        <w:t>.</w:t>
      </w:r>
      <w:r w:rsidRPr="0018594E">
        <w:rPr>
          <w:lang w:val="en-US"/>
        </w:rPr>
        <w:t xml:space="preserve"> </w:t>
      </w:r>
      <w:r w:rsidR="00656CE0">
        <w:rPr>
          <w:rFonts w:cs="Times New Roman"/>
          <w:color w:val="000000" w:themeColor="text1"/>
          <w:szCs w:val="24"/>
          <w:lang w:val="en-US"/>
        </w:rPr>
        <w:t>T</w:t>
      </w:r>
      <w:r w:rsidR="00656CE0" w:rsidRPr="005D561B">
        <w:rPr>
          <w:rFonts w:cs="Times New Roman"/>
          <w:color w:val="000000" w:themeColor="text1"/>
          <w:szCs w:val="24"/>
          <w:lang w:val="en-US"/>
        </w:rPr>
        <w:t>he green ellipse indicates samples from the LW treatment.</w:t>
      </w:r>
    </w:p>
    <w:p w14:paraId="3D44C4C9" w14:textId="77777777" w:rsidR="0078718D" w:rsidRDefault="0078718D">
      <w:pPr>
        <w:spacing w:line="302" w:lineRule="auto"/>
        <w:rPr>
          <w:lang w:val="en-US"/>
        </w:rPr>
      </w:pPr>
      <w:r>
        <w:rPr>
          <w:lang w:val="en-US"/>
        </w:rPr>
        <w:br w:type="page"/>
      </w:r>
    </w:p>
    <w:p w14:paraId="262B8026" w14:textId="77777777" w:rsidR="00F62B5F" w:rsidRPr="006A52D7" w:rsidRDefault="00F62B5F" w:rsidP="00F62B5F">
      <w:pPr>
        <w:spacing w:line="360" w:lineRule="auto"/>
        <w:jc w:val="center"/>
        <w:rPr>
          <w:rFonts w:cs="Times New Roman"/>
          <w:szCs w:val="24"/>
          <w:lang w:val="en-US"/>
        </w:rPr>
      </w:pPr>
      <w:r w:rsidRPr="006A52D7">
        <w:rPr>
          <w:rFonts w:cs="Times New Roman"/>
          <w:noProof/>
          <w:szCs w:val="24"/>
          <w:lang w:eastAsia="en-GB"/>
        </w:rPr>
        <w:lastRenderedPageBreak/>
        <w:drawing>
          <wp:inline distT="0" distB="0" distL="0" distR="0" wp14:anchorId="41ED2702" wp14:editId="41FE578F">
            <wp:extent cx="5803671" cy="2000250"/>
            <wp:effectExtent l="0" t="0" r="698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50203" cy="2016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69163" w14:textId="18F7BA62" w:rsidR="003B1125" w:rsidRDefault="00F62B5F" w:rsidP="00FE45FF">
      <w:pPr>
        <w:spacing w:line="24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FE45FF">
        <w:rPr>
          <w:b/>
          <w:bCs/>
          <w:lang w:val="en-US"/>
        </w:rPr>
        <w:t>Figure S</w:t>
      </w:r>
      <w:r w:rsidR="00FE45FF" w:rsidRPr="00FE45FF">
        <w:rPr>
          <w:b/>
          <w:bCs/>
          <w:lang w:val="en-US"/>
        </w:rPr>
        <w:t>2</w:t>
      </w:r>
      <w:r w:rsidRPr="00155A10">
        <w:rPr>
          <w:lang w:val="en-US"/>
        </w:rPr>
        <w:t xml:space="preserve"> Prevalence of genus level taxa in each treatment </w:t>
      </w:r>
      <w:r w:rsidR="00480172">
        <w:rPr>
          <w:lang w:val="en-US"/>
        </w:rPr>
        <w:t>at (</w:t>
      </w:r>
      <w:r w:rsidRPr="00155A10">
        <w:rPr>
          <w:lang w:val="en-US"/>
        </w:rPr>
        <w:t>a</w:t>
      </w:r>
      <w:r w:rsidR="00480172">
        <w:rPr>
          <w:lang w:val="en-US"/>
        </w:rPr>
        <w:t>)</w:t>
      </w:r>
      <w:r w:rsidRPr="00155A10">
        <w:rPr>
          <w:lang w:val="en-US"/>
        </w:rPr>
        <w:t xml:space="preserve"> d26</w:t>
      </w:r>
      <w:r w:rsidR="00480172">
        <w:rPr>
          <w:lang w:val="en-US"/>
        </w:rPr>
        <w:t xml:space="preserve"> and (</w:t>
      </w:r>
      <w:r w:rsidRPr="00155A10">
        <w:rPr>
          <w:lang w:val="en-US"/>
        </w:rPr>
        <w:t>b</w:t>
      </w:r>
      <w:r w:rsidR="00480172">
        <w:rPr>
          <w:lang w:val="en-US"/>
        </w:rPr>
        <w:t>)</w:t>
      </w:r>
      <w:r w:rsidRPr="00155A10">
        <w:rPr>
          <w:lang w:val="en-US"/>
        </w:rPr>
        <w:t xml:space="preserve"> d49</w:t>
      </w:r>
      <w:r w:rsidR="00480172">
        <w:rPr>
          <w:lang w:val="en-US"/>
        </w:rPr>
        <w:t>.</w:t>
      </w:r>
      <w:r w:rsidRPr="00155A10">
        <w:rPr>
          <w:lang w:val="en-US"/>
        </w:rPr>
        <w:t xml:space="preserve"> </w:t>
      </w:r>
      <w:r w:rsidRPr="00155A10">
        <w:rPr>
          <w:u w:val="single"/>
          <w:lang w:val="en-US"/>
        </w:rPr>
        <w:t xml:space="preserve">Unique (single sample) </w:t>
      </w:r>
      <w:r w:rsidRPr="00155A10">
        <w:rPr>
          <w:lang w:val="en-US"/>
        </w:rPr>
        <w:t>- indicates these genera were detected only in one treatment and were present in only one sample</w:t>
      </w:r>
      <w:r>
        <w:rPr>
          <w:lang w:val="en-US"/>
        </w:rPr>
        <w:t xml:space="preserve"> in that treatment; </w:t>
      </w:r>
      <w:r w:rsidRPr="00155A10">
        <w:rPr>
          <w:u w:val="single"/>
          <w:lang w:val="en-US"/>
        </w:rPr>
        <w:t xml:space="preserve">Unique (multiple samples) </w:t>
      </w:r>
      <w:r w:rsidRPr="00155A10">
        <w:rPr>
          <w:lang w:val="en-US"/>
        </w:rPr>
        <w:t xml:space="preserve">- indicates these genera were detected only in one treatment and were </w:t>
      </w:r>
      <w:r>
        <w:rPr>
          <w:lang w:val="en-US"/>
        </w:rPr>
        <w:t>present</w:t>
      </w:r>
      <w:r w:rsidRPr="00155A10">
        <w:rPr>
          <w:lang w:val="en-US"/>
        </w:rPr>
        <w:t xml:space="preserve"> in more than 2 samples in that treatment; </w:t>
      </w:r>
      <w:r w:rsidRPr="00155A10">
        <w:rPr>
          <w:u w:val="single"/>
          <w:lang w:val="en-US"/>
        </w:rPr>
        <w:t xml:space="preserve">Found in single sample </w:t>
      </w:r>
      <w:r w:rsidRPr="00155A10">
        <w:rPr>
          <w:lang w:val="en-US"/>
        </w:rPr>
        <w:t xml:space="preserve">- indicates </w:t>
      </w:r>
      <w:r>
        <w:rPr>
          <w:lang w:val="en-US"/>
        </w:rPr>
        <w:t>those</w:t>
      </w:r>
      <w:r w:rsidRPr="00155A10">
        <w:rPr>
          <w:lang w:val="en-US"/>
        </w:rPr>
        <w:t xml:space="preserve"> genera were only detected in one sample </w:t>
      </w:r>
      <w:r w:rsidR="00086DEC">
        <w:rPr>
          <w:lang w:val="en-US"/>
        </w:rPr>
        <w:t xml:space="preserve">of that treatment </w:t>
      </w:r>
      <w:r w:rsidRPr="00155A10">
        <w:rPr>
          <w:lang w:val="en-US"/>
        </w:rPr>
        <w:t xml:space="preserve">but were not unique to </w:t>
      </w:r>
      <w:r w:rsidR="00562500">
        <w:rPr>
          <w:lang w:val="en-US"/>
        </w:rPr>
        <w:t>that</w:t>
      </w:r>
      <w:r w:rsidRPr="00155A10">
        <w:rPr>
          <w:lang w:val="en-US"/>
        </w:rPr>
        <w:t xml:space="preserve"> treatment; </w:t>
      </w:r>
      <w:r w:rsidRPr="00155A10">
        <w:rPr>
          <w:u w:val="single"/>
          <w:lang w:val="en-US"/>
        </w:rPr>
        <w:t xml:space="preserve">Found in 2 (or more samples) </w:t>
      </w:r>
      <w:r w:rsidRPr="00155A10">
        <w:rPr>
          <w:lang w:val="en-US"/>
        </w:rPr>
        <w:t xml:space="preserve">- indicates </w:t>
      </w:r>
      <w:r>
        <w:rPr>
          <w:lang w:val="en-US"/>
        </w:rPr>
        <w:t>those genera were detected in more than one</w:t>
      </w:r>
      <w:r w:rsidRPr="00155A10">
        <w:rPr>
          <w:lang w:val="en-US"/>
        </w:rPr>
        <w:t xml:space="preserve"> samples </w:t>
      </w:r>
      <w:r w:rsidR="00086DEC">
        <w:rPr>
          <w:lang w:val="en-US"/>
        </w:rPr>
        <w:t xml:space="preserve">of that treatment </w:t>
      </w:r>
      <w:r>
        <w:rPr>
          <w:lang w:val="en-US"/>
        </w:rPr>
        <w:t xml:space="preserve">and </w:t>
      </w:r>
      <w:r w:rsidRPr="00155A10">
        <w:rPr>
          <w:lang w:val="en-US"/>
        </w:rPr>
        <w:t xml:space="preserve">were </w:t>
      </w:r>
      <w:r>
        <w:rPr>
          <w:lang w:val="en-US"/>
        </w:rPr>
        <w:t>not unique to one</w:t>
      </w:r>
      <w:r w:rsidRPr="00155A10">
        <w:rPr>
          <w:lang w:val="en-US"/>
        </w:rPr>
        <w:t xml:space="preserve"> treatment.</w:t>
      </w:r>
      <w:r w:rsidR="003B1125">
        <w:rPr>
          <w:rFonts w:cs="Times New Roman"/>
          <w:color w:val="000000" w:themeColor="text1"/>
          <w:szCs w:val="24"/>
          <w:lang w:val="en-US"/>
        </w:rPr>
        <w:br w:type="page"/>
      </w:r>
    </w:p>
    <w:p w14:paraId="4A841454" w14:textId="37505E7C" w:rsidR="003B1125" w:rsidRDefault="00A6098E" w:rsidP="00D94F80">
      <w:pPr>
        <w:spacing w:line="240" w:lineRule="auto"/>
        <w:jc w:val="center"/>
        <w:rPr>
          <w:rFonts w:cs="Times New Roman"/>
          <w:color w:val="000000" w:themeColor="text1"/>
          <w:szCs w:val="24"/>
        </w:rPr>
      </w:pPr>
      <w:r>
        <w:rPr>
          <w:noProof/>
        </w:rPr>
        <w:lastRenderedPageBreak/>
        <w:drawing>
          <wp:inline distT="0" distB="0" distL="0" distR="0" wp14:anchorId="0A51C718" wp14:editId="49E741E2">
            <wp:extent cx="5356399" cy="268798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445" cy="273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62B39" w14:textId="37F04E47" w:rsidR="00431387" w:rsidRDefault="00D94F80" w:rsidP="00CD0F95">
      <w:pPr>
        <w:spacing w:line="302" w:lineRule="auto"/>
        <w:jc w:val="both"/>
        <w:rPr>
          <w:lang w:val="en-US"/>
        </w:rPr>
      </w:pPr>
      <w:r w:rsidRPr="00431387">
        <w:rPr>
          <w:rFonts w:cs="Times New Roman"/>
          <w:b/>
          <w:bCs/>
          <w:color w:val="000000" w:themeColor="text1"/>
          <w:szCs w:val="24"/>
        </w:rPr>
        <w:t>Figure S</w:t>
      </w:r>
      <w:r w:rsidR="00F3656F" w:rsidRPr="00431387">
        <w:rPr>
          <w:rFonts w:cs="Times New Roman"/>
          <w:b/>
          <w:bCs/>
          <w:color w:val="000000" w:themeColor="text1"/>
          <w:szCs w:val="24"/>
        </w:rPr>
        <w:t>3</w:t>
      </w:r>
      <w:r w:rsidRPr="00431387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431387">
        <w:rPr>
          <w:rFonts w:cs="Times New Roman"/>
          <w:color w:val="000000" w:themeColor="text1"/>
          <w:szCs w:val="24"/>
          <w:lang w:val="en-US"/>
        </w:rPr>
        <w:t>PCoA</w:t>
      </w:r>
      <w:proofErr w:type="spellEnd"/>
      <w:r w:rsidRPr="00431387">
        <w:rPr>
          <w:rFonts w:cs="Times New Roman"/>
          <w:color w:val="000000" w:themeColor="text1"/>
          <w:szCs w:val="24"/>
          <w:lang w:val="en-US"/>
        </w:rPr>
        <w:t xml:space="preserve"> showing spatial distribution of </w:t>
      </w:r>
      <w:r w:rsidR="002577DE" w:rsidRPr="00431387">
        <w:rPr>
          <w:rFonts w:cs="Times New Roman"/>
          <w:color w:val="000000" w:themeColor="text1"/>
          <w:szCs w:val="24"/>
          <w:lang w:val="en-US"/>
        </w:rPr>
        <w:t xml:space="preserve">bioflocs, feed, filtered </w:t>
      </w:r>
      <w:r w:rsidR="0004254E">
        <w:rPr>
          <w:rFonts w:cs="Times New Roman"/>
          <w:color w:val="000000" w:themeColor="text1"/>
          <w:szCs w:val="24"/>
          <w:lang w:val="en-US"/>
        </w:rPr>
        <w:t xml:space="preserve">tank </w:t>
      </w:r>
      <w:r w:rsidR="002577DE" w:rsidRPr="00431387">
        <w:rPr>
          <w:rFonts w:cs="Times New Roman"/>
          <w:color w:val="000000" w:themeColor="text1"/>
          <w:szCs w:val="24"/>
          <w:lang w:val="en-US"/>
        </w:rPr>
        <w:t>water and fish gut</w:t>
      </w:r>
      <w:r w:rsidR="00431387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431387">
        <w:rPr>
          <w:rFonts w:cs="Times New Roman"/>
          <w:color w:val="000000" w:themeColor="text1"/>
          <w:szCs w:val="24"/>
          <w:lang w:val="en-US"/>
        </w:rPr>
        <w:t xml:space="preserve">prokaryotic communities based on </w:t>
      </w:r>
      <w:r w:rsidRPr="00431387">
        <w:rPr>
          <w:lang w:val="en-US"/>
        </w:rPr>
        <w:t xml:space="preserve">weighted </w:t>
      </w:r>
      <w:proofErr w:type="spellStart"/>
      <w:r w:rsidRPr="00431387">
        <w:rPr>
          <w:lang w:val="en-US"/>
        </w:rPr>
        <w:t>UniFrac</w:t>
      </w:r>
      <w:proofErr w:type="spellEnd"/>
      <w:r w:rsidRPr="00431387">
        <w:rPr>
          <w:lang w:val="en-US"/>
        </w:rPr>
        <w:t xml:space="preserve"> distances</w:t>
      </w:r>
      <w:r w:rsidR="00431387">
        <w:rPr>
          <w:lang w:val="en-US"/>
        </w:rPr>
        <w:t>.</w:t>
      </w:r>
    </w:p>
    <w:p w14:paraId="63FD7388" w14:textId="77777777" w:rsidR="00431387" w:rsidRDefault="00431387">
      <w:pPr>
        <w:spacing w:line="302" w:lineRule="auto"/>
        <w:rPr>
          <w:lang w:val="en-US"/>
        </w:rPr>
      </w:pPr>
      <w:r>
        <w:rPr>
          <w:lang w:val="en-US"/>
        </w:rPr>
        <w:br w:type="page"/>
      </w:r>
    </w:p>
    <w:p w14:paraId="2946C5E8" w14:textId="6866A8B9" w:rsidR="0067274D" w:rsidRPr="009D7630" w:rsidRDefault="009E7931" w:rsidP="009D7630">
      <w:pPr>
        <w:spacing w:line="240" w:lineRule="auto"/>
        <w:rPr>
          <w:rFonts w:cs="Times New Roman"/>
          <w:color w:val="000000" w:themeColor="text1"/>
          <w:szCs w:val="24"/>
        </w:rPr>
      </w:pPr>
      <w:r>
        <w:rPr>
          <w:noProof/>
        </w:rPr>
        <w:lastRenderedPageBreak/>
        <w:drawing>
          <wp:inline distT="0" distB="0" distL="0" distR="0" wp14:anchorId="2C3DCF8B" wp14:editId="69727E5D">
            <wp:extent cx="5760720" cy="27762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7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6B60A" w14:textId="6F180740" w:rsidR="00F02BD9" w:rsidRPr="009D7630" w:rsidRDefault="0067274D" w:rsidP="00CD0F95">
      <w:pPr>
        <w:spacing w:line="360" w:lineRule="auto"/>
        <w:jc w:val="both"/>
        <w:rPr>
          <w:rFonts w:cs="Times New Roman"/>
          <w:szCs w:val="24"/>
        </w:rPr>
      </w:pPr>
      <w:r w:rsidRPr="00A63FFA">
        <w:rPr>
          <w:rFonts w:cs="Times New Roman"/>
          <w:b/>
          <w:bCs/>
          <w:szCs w:val="24"/>
          <w:lang w:val="en-US"/>
        </w:rPr>
        <w:t>Figure S</w:t>
      </w:r>
      <w:r w:rsidR="00EE2374" w:rsidRPr="00A63FFA">
        <w:rPr>
          <w:rFonts w:cs="Times New Roman"/>
          <w:b/>
          <w:bCs/>
          <w:szCs w:val="24"/>
          <w:lang w:val="en-US"/>
        </w:rPr>
        <w:t>4</w:t>
      </w:r>
      <w:r w:rsidRPr="006A52D7">
        <w:rPr>
          <w:rFonts w:cs="Times New Roman"/>
          <w:szCs w:val="24"/>
          <w:lang w:val="en-US"/>
        </w:rPr>
        <w:t xml:space="preserve"> </w:t>
      </w:r>
      <w:r w:rsidR="00883E6C">
        <w:rPr>
          <w:rFonts w:cs="Times New Roman"/>
          <w:szCs w:val="24"/>
          <w:lang w:val="en-US"/>
        </w:rPr>
        <w:t xml:space="preserve">(a) </w:t>
      </w:r>
      <w:r w:rsidR="009A3F35">
        <w:rPr>
          <w:rFonts w:cs="Times New Roman"/>
          <w:szCs w:val="24"/>
          <w:lang w:val="en-US"/>
        </w:rPr>
        <w:t xml:space="preserve">Venn diagram showing the </w:t>
      </w:r>
      <w:r>
        <w:rPr>
          <w:rFonts w:cs="Times New Roman"/>
          <w:szCs w:val="24"/>
          <w:lang w:val="en-US"/>
        </w:rPr>
        <w:t>t</w:t>
      </w:r>
      <w:r w:rsidRPr="006A52D7">
        <w:rPr>
          <w:rFonts w:cs="Times New Roman"/>
          <w:szCs w:val="24"/>
          <w:lang w:val="en-US"/>
        </w:rPr>
        <w:t xml:space="preserve">axa shared between </w:t>
      </w:r>
      <w:r w:rsidR="00886DF8">
        <w:rPr>
          <w:rFonts w:cs="Times New Roman"/>
          <w:szCs w:val="24"/>
          <w:lang w:val="en-US"/>
        </w:rPr>
        <w:t xml:space="preserve">bioflocs, </w:t>
      </w:r>
      <w:r w:rsidRPr="006A52D7">
        <w:rPr>
          <w:rFonts w:cs="Times New Roman"/>
          <w:szCs w:val="24"/>
          <w:lang w:val="en-US"/>
        </w:rPr>
        <w:t>LW</w:t>
      </w:r>
      <w:r>
        <w:rPr>
          <w:rFonts w:cs="Times New Roman"/>
          <w:szCs w:val="24"/>
          <w:lang w:val="en-US"/>
        </w:rPr>
        <w:t xml:space="preserve"> </w:t>
      </w:r>
      <w:r w:rsidR="00CD0F95">
        <w:rPr>
          <w:rFonts w:cs="Times New Roman"/>
          <w:szCs w:val="24"/>
          <w:lang w:val="en-US"/>
        </w:rPr>
        <w:t xml:space="preserve">filtered </w:t>
      </w:r>
      <w:r w:rsidR="00886DF8">
        <w:rPr>
          <w:rFonts w:cs="Times New Roman"/>
          <w:szCs w:val="24"/>
          <w:lang w:val="en-US"/>
        </w:rPr>
        <w:t xml:space="preserve">water </w:t>
      </w:r>
      <w:r>
        <w:rPr>
          <w:rFonts w:cs="Times New Roman"/>
          <w:szCs w:val="24"/>
          <w:lang w:val="en-US"/>
        </w:rPr>
        <w:t xml:space="preserve">and LW </w:t>
      </w:r>
      <w:r w:rsidR="00CD0F95">
        <w:rPr>
          <w:rFonts w:cs="Times New Roman"/>
          <w:szCs w:val="24"/>
          <w:lang w:val="en-US"/>
        </w:rPr>
        <w:t>gut</w:t>
      </w:r>
      <w:r>
        <w:rPr>
          <w:rFonts w:cs="Times New Roman"/>
          <w:szCs w:val="24"/>
          <w:lang w:val="en-US"/>
        </w:rPr>
        <w:t xml:space="preserve"> samples</w:t>
      </w:r>
      <w:r w:rsidR="00A34D97">
        <w:rPr>
          <w:rFonts w:cs="Times New Roman"/>
          <w:szCs w:val="24"/>
          <w:lang w:val="en-US"/>
        </w:rPr>
        <w:t xml:space="preserve">, 25 taxa were shared </w:t>
      </w:r>
      <w:r w:rsidR="00825FED">
        <w:rPr>
          <w:rFonts w:cs="Times New Roman"/>
          <w:szCs w:val="24"/>
          <w:lang w:val="en-US"/>
        </w:rPr>
        <w:t>in</w:t>
      </w:r>
      <w:r w:rsidR="00A34D97">
        <w:rPr>
          <w:rFonts w:cs="Times New Roman"/>
          <w:szCs w:val="24"/>
          <w:lang w:val="en-US"/>
        </w:rPr>
        <w:t xml:space="preserve"> bioflocs, </w:t>
      </w:r>
      <w:r w:rsidR="00A34D97" w:rsidRPr="006A52D7">
        <w:rPr>
          <w:rFonts w:cs="Times New Roman"/>
          <w:szCs w:val="24"/>
          <w:lang w:val="en-US"/>
        </w:rPr>
        <w:t>LW</w:t>
      </w:r>
      <w:r w:rsidR="00A34D97">
        <w:rPr>
          <w:rFonts w:cs="Times New Roman"/>
          <w:szCs w:val="24"/>
          <w:lang w:val="en-US"/>
        </w:rPr>
        <w:t xml:space="preserve"> water and LW gut samples</w:t>
      </w:r>
      <w:r w:rsidR="00825FED">
        <w:rPr>
          <w:rFonts w:cs="Times New Roman"/>
          <w:szCs w:val="24"/>
          <w:lang w:val="en-US"/>
        </w:rPr>
        <w:t xml:space="preserve">. </w:t>
      </w:r>
      <w:r w:rsidR="00693F96">
        <w:rPr>
          <w:rFonts w:cs="Times New Roman"/>
          <w:szCs w:val="24"/>
          <w:lang w:val="en-US"/>
        </w:rPr>
        <w:t>(b)</w:t>
      </w:r>
      <w:r w:rsidR="00693F96" w:rsidRPr="006A52D7">
        <w:rPr>
          <w:rFonts w:cs="Times New Roman"/>
          <w:szCs w:val="24"/>
          <w:lang w:val="en-US"/>
        </w:rPr>
        <w:t xml:space="preserve"> </w:t>
      </w:r>
      <w:r w:rsidR="00700E47">
        <w:rPr>
          <w:rFonts w:cs="Times New Roman"/>
          <w:szCs w:val="24"/>
          <w:lang w:val="en-US"/>
        </w:rPr>
        <w:t>P</w:t>
      </w:r>
      <w:r>
        <w:rPr>
          <w:rFonts w:cs="Times New Roman"/>
          <w:szCs w:val="24"/>
          <w:lang w:val="en-US"/>
        </w:rPr>
        <w:t xml:space="preserve">revalence </w:t>
      </w:r>
      <w:r w:rsidR="009A3F35">
        <w:rPr>
          <w:rFonts w:cs="Times New Roman"/>
          <w:szCs w:val="24"/>
          <w:lang w:val="en-US"/>
        </w:rPr>
        <w:t xml:space="preserve">(%) </w:t>
      </w:r>
      <w:r w:rsidR="00641C8A">
        <w:rPr>
          <w:rFonts w:cs="Times New Roman"/>
          <w:szCs w:val="24"/>
          <w:lang w:val="en-US"/>
        </w:rPr>
        <w:t xml:space="preserve">and (c) average relative abundance </w:t>
      </w:r>
      <w:r w:rsidR="00700E47">
        <w:rPr>
          <w:rFonts w:cs="Times New Roman"/>
          <w:szCs w:val="24"/>
          <w:lang w:val="en-US"/>
        </w:rPr>
        <w:t xml:space="preserve">of the </w:t>
      </w:r>
      <w:r w:rsidR="001E00EE">
        <w:rPr>
          <w:rFonts w:cs="Times New Roman"/>
          <w:szCs w:val="24"/>
          <w:lang w:val="en-US"/>
        </w:rPr>
        <w:t xml:space="preserve">25 shared taxa </w:t>
      </w:r>
      <w:r w:rsidR="003F0E1F">
        <w:rPr>
          <w:rFonts w:cs="Times New Roman"/>
          <w:szCs w:val="24"/>
          <w:lang w:val="en-US"/>
        </w:rPr>
        <w:t>in</w:t>
      </w:r>
      <w:r w:rsidR="00641C8A">
        <w:rPr>
          <w:rFonts w:cs="Times New Roman"/>
          <w:szCs w:val="24"/>
          <w:lang w:val="en-US"/>
        </w:rPr>
        <w:t xml:space="preserve"> bioflocs, LW water and LW gut</w:t>
      </w:r>
      <w:r w:rsidR="004172C0">
        <w:rPr>
          <w:rFonts w:cs="Times New Roman"/>
          <w:szCs w:val="24"/>
          <w:lang w:val="en-US"/>
        </w:rPr>
        <w:t xml:space="preserve"> </w:t>
      </w:r>
      <w:r w:rsidR="002F094B">
        <w:rPr>
          <w:rFonts w:cs="Times New Roman"/>
          <w:szCs w:val="24"/>
          <w:lang w:val="en-US"/>
        </w:rPr>
        <w:t xml:space="preserve">samples </w:t>
      </w:r>
      <w:r w:rsidR="004172C0">
        <w:rPr>
          <w:rFonts w:cs="Times New Roman"/>
          <w:szCs w:val="24"/>
          <w:lang w:val="en-US"/>
        </w:rPr>
        <w:t>on d26 and d49.</w:t>
      </w:r>
      <w:r w:rsidR="009E7931">
        <w:rPr>
          <w:rFonts w:cs="Times New Roman"/>
          <w:szCs w:val="24"/>
          <w:lang w:val="en-US"/>
        </w:rPr>
        <w:t xml:space="preserve"> *The taxonomy </w:t>
      </w:r>
      <w:r w:rsidR="00BF5AA7">
        <w:rPr>
          <w:rFonts w:cs="Times New Roman"/>
          <w:szCs w:val="24"/>
          <w:lang w:val="en-US"/>
        </w:rPr>
        <w:t xml:space="preserve">had </w:t>
      </w:r>
      <w:r w:rsidR="009E7931">
        <w:rPr>
          <w:rFonts w:cs="Times New Roman"/>
          <w:szCs w:val="24"/>
          <w:lang w:val="en-US"/>
        </w:rPr>
        <w:t xml:space="preserve"> </w:t>
      </w:r>
      <w:r w:rsidR="007C55DC">
        <w:rPr>
          <w:rFonts w:cs="Times New Roman"/>
          <w:szCs w:val="24"/>
          <w:lang w:val="en-US"/>
        </w:rPr>
        <w:t xml:space="preserve">significantly </w:t>
      </w:r>
      <w:r w:rsidR="009E7931">
        <w:rPr>
          <w:rFonts w:cs="Times New Roman"/>
          <w:szCs w:val="24"/>
          <w:lang w:val="en-US"/>
        </w:rPr>
        <w:t xml:space="preserve">higher relative abundance in LW gut than Ctrl gut </w:t>
      </w:r>
      <w:r w:rsidR="007C55DC">
        <w:rPr>
          <w:rFonts w:cs="Times New Roman"/>
          <w:szCs w:val="24"/>
          <w:lang w:val="en-US"/>
        </w:rPr>
        <w:t xml:space="preserve">are </w:t>
      </w:r>
      <w:r w:rsidR="00327E19">
        <w:rPr>
          <w:rFonts w:cs="Times New Roman"/>
          <w:szCs w:val="24"/>
          <w:lang w:val="en-US"/>
        </w:rPr>
        <w:t xml:space="preserve">showed in </w:t>
      </w:r>
      <w:r w:rsidR="007C55DC">
        <w:rPr>
          <w:rFonts w:cs="Times New Roman"/>
          <w:szCs w:val="24"/>
          <w:lang w:val="en-US"/>
        </w:rPr>
        <w:t>bolded</w:t>
      </w:r>
      <w:r w:rsidR="00327E19">
        <w:rPr>
          <w:rFonts w:cs="Times New Roman"/>
          <w:szCs w:val="24"/>
          <w:lang w:val="en-US"/>
        </w:rPr>
        <w:t xml:space="preserve"> text</w:t>
      </w:r>
      <w:r w:rsidR="007C55DC">
        <w:rPr>
          <w:rFonts w:cs="Times New Roman"/>
          <w:szCs w:val="24"/>
          <w:lang w:val="en-US"/>
        </w:rPr>
        <w:t>.</w:t>
      </w:r>
      <w:r w:rsidR="009E7931">
        <w:rPr>
          <w:rFonts w:cs="Times New Roman"/>
          <w:szCs w:val="24"/>
          <w:lang w:val="en-US"/>
        </w:rPr>
        <w:t xml:space="preserve">  </w:t>
      </w:r>
    </w:p>
    <w:sectPr w:rsidR="00F02BD9" w:rsidRPr="009D7630" w:rsidSect="0018594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35EF9" w14:textId="77777777" w:rsidR="00E03058" w:rsidRDefault="00E03058" w:rsidP="004F2409">
      <w:pPr>
        <w:spacing w:after="0" w:line="240" w:lineRule="auto"/>
      </w:pPr>
      <w:r>
        <w:separator/>
      </w:r>
    </w:p>
  </w:endnote>
  <w:endnote w:type="continuationSeparator" w:id="0">
    <w:p w14:paraId="0C76DA8D" w14:textId="77777777" w:rsidR="00E03058" w:rsidRDefault="00E03058" w:rsidP="004F2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7476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9848D" w14:textId="5B2BA4DE" w:rsidR="008F74D7" w:rsidRDefault="008F74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8E5FC3" w14:textId="77777777" w:rsidR="00FC010D" w:rsidRDefault="00FC01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95BE20" w14:textId="77777777" w:rsidR="00E03058" w:rsidRDefault="00E03058" w:rsidP="004F2409">
      <w:pPr>
        <w:spacing w:after="0" w:line="240" w:lineRule="auto"/>
      </w:pPr>
      <w:r>
        <w:separator/>
      </w:r>
    </w:p>
  </w:footnote>
  <w:footnote w:type="continuationSeparator" w:id="0">
    <w:p w14:paraId="6E83FBDE" w14:textId="77777777" w:rsidR="00E03058" w:rsidRDefault="00E03058" w:rsidP="004F24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80813"/>
    <w:multiLevelType w:val="hybridMultilevel"/>
    <w:tmpl w:val="A716672E"/>
    <w:lvl w:ilvl="0" w:tplc="15EEC172">
      <w:start w:val="2"/>
      <w:numFmt w:val="bullet"/>
      <w:lvlText w:val="-"/>
      <w:lvlJc w:val="left"/>
      <w:pPr>
        <w:ind w:left="70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1" w15:restartNumberingAfterBreak="0">
    <w:nsid w:val="2CF569EB"/>
    <w:multiLevelType w:val="hybridMultilevel"/>
    <w:tmpl w:val="DFAC61EC"/>
    <w:lvl w:ilvl="0" w:tplc="3B766E7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3A40C2"/>
    <w:multiLevelType w:val="hybridMultilevel"/>
    <w:tmpl w:val="E9B09AFC"/>
    <w:lvl w:ilvl="0" w:tplc="284C425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BC049A"/>
    <w:multiLevelType w:val="hybridMultilevel"/>
    <w:tmpl w:val="54DA91B6"/>
    <w:lvl w:ilvl="0" w:tplc="237A73C8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EE078B"/>
    <w:multiLevelType w:val="hybridMultilevel"/>
    <w:tmpl w:val="2D42C2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810DF0"/>
    <w:multiLevelType w:val="hybridMultilevel"/>
    <w:tmpl w:val="BDEEE8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D69F8"/>
    <w:multiLevelType w:val="hybridMultilevel"/>
    <w:tmpl w:val="BDEEE8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A4794E"/>
    <w:multiLevelType w:val="hybridMultilevel"/>
    <w:tmpl w:val="4D6A4278"/>
    <w:lvl w:ilvl="0" w:tplc="EFCC1A40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EC55EC"/>
    <w:multiLevelType w:val="hybridMultilevel"/>
    <w:tmpl w:val="9432B84A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AA27A3"/>
    <w:multiLevelType w:val="hybridMultilevel"/>
    <w:tmpl w:val="29BEAC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445D32"/>
    <w:multiLevelType w:val="hybridMultilevel"/>
    <w:tmpl w:val="3CAA9F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0"/>
  </w:num>
  <w:num w:numId="5">
    <w:abstractNumId w:val="10"/>
  </w:num>
  <w:num w:numId="6">
    <w:abstractNumId w:val="6"/>
  </w:num>
  <w:num w:numId="7">
    <w:abstractNumId w:val="5"/>
  </w:num>
  <w:num w:numId="8">
    <w:abstractNumId w:val="1"/>
  </w:num>
  <w:num w:numId="9">
    <w:abstractNumId w:val="9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983"/>
    <w:rsid w:val="0004254E"/>
    <w:rsid w:val="000460C0"/>
    <w:rsid w:val="00047CF7"/>
    <w:rsid w:val="00050526"/>
    <w:rsid w:val="0005768B"/>
    <w:rsid w:val="00074524"/>
    <w:rsid w:val="00086DEC"/>
    <w:rsid w:val="000A38DC"/>
    <w:rsid w:val="000A4057"/>
    <w:rsid w:val="000A5042"/>
    <w:rsid w:val="000A7A60"/>
    <w:rsid w:val="000C1FB6"/>
    <w:rsid w:val="000C35E7"/>
    <w:rsid w:val="000D1507"/>
    <w:rsid w:val="000E6569"/>
    <w:rsid w:val="000E72D5"/>
    <w:rsid w:val="00101E6A"/>
    <w:rsid w:val="001155F7"/>
    <w:rsid w:val="00132523"/>
    <w:rsid w:val="00133751"/>
    <w:rsid w:val="00133FA8"/>
    <w:rsid w:val="00145C66"/>
    <w:rsid w:val="00155A10"/>
    <w:rsid w:val="0018594E"/>
    <w:rsid w:val="001964D1"/>
    <w:rsid w:val="001A54F0"/>
    <w:rsid w:val="001B1AC3"/>
    <w:rsid w:val="001C4889"/>
    <w:rsid w:val="001C5635"/>
    <w:rsid w:val="001D1A96"/>
    <w:rsid w:val="001E00EE"/>
    <w:rsid w:val="00203056"/>
    <w:rsid w:val="0022164B"/>
    <w:rsid w:val="0023444C"/>
    <w:rsid w:val="00235401"/>
    <w:rsid w:val="002354C0"/>
    <w:rsid w:val="00236FE0"/>
    <w:rsid w:val="002438CA"/>
    <w:rsid w:val="00250860"/>
    <w:rsid w:val="002508FB"/>
    <w:rsid w:val="00253101"/>
    <w:rsid w:val="00255A5D"/>
    <w:rsid w:val="002577DE"/>
    <w:rsid w:val="0026611E"/>
    <w:rsid w:val="00273622"/>
    <w:rsid w:val="00294D91"/>
    <w:rsid w:val="002A3198"/>
    <w:rsid w:val="002B770A"/>
    <w:rsid w:val="002D6079"/>
    <w:rsid w:val="002F094B"/>
    <w:rsid w:val="002F5BA3"/>
    <w:rsid w:val="002F6491"/>
    <w:rsid w:val="00313C5B"/>
    <w:rsid w:val="003154A4"/>
    <w:rsid w:val="00324976"/>
    <w:rsid w:val="00327CF3"/>
    <w:rsid w:val="00327E19"/>
    <w:rsid w:val="00331FE7"/>
    <w:rsid w:val="0034225B"/>
    <w:rsid w:val="003424A3"/>
    <w:rsid w:val="003710E4"/>
    <w:rsid w:val="00372A09"/>
    <w:rsid w:val="00393621"/>
    <w:rsid w:val="003B1125"/>
    <w:rsid w:val="003B26AB"/>
    <w:rsid w:val="003F0E1F"/>
    <w:rsid w:val="003F51BD"/>
    <w:rsid w:val="003F5B24"/>
    <w:rsid w:val="004172C0"/>
    <w:rsid w:val="00425201"/>
    <w:rsid w:val="00431387"/>
    <w:rsid w:val="004430CD"/>
    <w:rsid w:val="004438CE"/>
    <w:rsid w:val="00460571"/>
    <w:rsid w:val="0046149E"/>
    <w:rsid w:val="00464B2C"/>
    <w:rsid w:val="00475C93"/>
    <w:rsid w:val="00480172"/>
    <w:rsid w:val="0048267B"/>
    <w:rsid w:val="004A55C9"/>
    <w:rsid w:val="004B15C6"/>
    <w:rsid w:val="004B1B4A"/>
    <w:rsid w:val="004B3DB3"/>
    <w:rsid w:val="004D2853"/>
    <w:rsid w:val="004D7983"/>
    <w:rsid w:val="004E2D43"/>
    <w:rsid w:val="004F2409"/>
    <w:rsid w:val="004F4437"/>
    <w:rsid w:val="005042D9"/>
    <w:rsid w:val="00512BDB"/>
    <w:rsid w:val="00520542"/>
    <w:rsid w:val="00522AF4"/>
    <w:rsid w:val="005275ED"/>
    <w:rsid w:val="00535909"/>
    <w:rsid w:val="00562500"/>
    <w:rsid w:val="005943C2"/>
    <w:rsid w:val="005B69EB"/>
    <w:rsid w:val="005C3F86"/>
    <w:rsid w:val="005C5587"/>
    <w:rsid w:val="005D561B"/>
    <w:rsid w:val="005E385D"/>
    <w:rsid w:val="005E5260"/>
    <w:rsid w:val="005E6C24"/>
    <w:rsid w:val="005F63B6"/>
    <w:rsid w:val="00603D24"/>
    <w:rsid w:val="0061350C"/>
    <w:rsid w:val="00615A01"/>
    <w:rsid w:val="00617C22"/>
    <w:rsid w:val="00627000"/>
    <w:rsid w:val="00633FDB"/>
    <w:rsid w:val="0064116D"/>
    <w:rsid w:val="00641C8A"/>
    <w:rsid w:val="00642088"/>
    <w:rsid w:val="00646B3A"/>
    <w:rsid w:val="00647926"/>
    <w:rsid w:val="00656CE0"/>
    <w:rsid w:val="00670CF5"/>
    <w:rsid w:val="0067274D"/>
    <w:rsid w:val="00673DAE"/>
    <w:rsid w:val="00674E95"/>
    <w:rsid w:val="00693F96"/>
    <w:rsid w:val="006A7003"/>
    <w:rsid w:val="006B267B"/>
    <w:rsid w:val="006B6D73"/>
    <w:rsid w:val="006C71AA"/>
    <w:rsid w:val="006D270B"/>
    <w:rsid w:val="006F2728"/>
    <w:rsid w:val="00700E47"/>
    <w:rsid w:val="00702716"/>
    <w:rsid w:val="007035D2"/>
    <w:rsid w:val="007156DE"/>
    <w:rsid w:val="00720242"/>
    <w:rsid w:val="00745FCD"/>
    <w:rsid w:val="0075147E"/>
    <w:rsid w:val="007544E9"/>
    <w:rsid w:val="0078718D"/>
    <w:rsid w:val="00795B06"/>
    <w:rsid w:val="007A283D"/>
    <w:rsid w:val="007A28B1"/>
    <w:rsid w:val="007B6470"/>
    <w:rsid w:val="007C55DC"/>
    <w:rsid w:val="007F29A3"/>
    <w:rsid w:val="007F6206"/>
    <w:rsid w:val="00802682"/>
    <w:rsid w:val="00813407"/>
    <w:rsid w:val="00825FED"/>
    <w:rsid w:val="00856CA6"/>
    <w:rsid w:val="00877041"/>
    <w:rsid w:val="008810EA"/>
    <w:rsid w:val="00883B45"/>
    <w:rsid w:val="00883E6C"/>
    <w:rsid w:val="00886DF8"/>
    <w:rsid w:val="00886F21"/>
    <w:rsid w:val="00896408"/>
    <w:rsid w:val="00897846"/>
    <w:rsid w:val="008A134F"/>
    <w:rsid w:val="008B5D21"/>
    <w:rsid w:val="008D1F8A"/>
    <w:rsid w:val="008D3C22"/>
    <w:rsid w:val="008D6F98"/>
    <w:rsid w:val="008E64D3"/>
    <w:rsid w:val="008F7253"/>
    <w:rsid w:val="008F74D7"/>
    <w:rsid w:val="00905870"/>
    <w:rsid w:val="009155CC"/>
    <w:rsid w:val="00925CBD"/>
    <w:rsid w:val="009447F4"/>
    <w:rsid w:val="009458CC"/>
    <w:rsid w:val="00954900"/>
    <w:rsid w:val="00962CA1"/>
    <w:rsid w:val="00965952"/>
    <w:rsid w:val="00970F7E"/>
    <w:rsid w:val="009834DC"/>
    <w:rsid w:val="00987C3D"/>
    <w:rsid w:val="009A3F35"/>
    <w:rsid w:val="009B29FD"/>
    <w:rsid w:val="009D7630"/>
    <w:rsid w:val="009E7931"/>
    <w:rsid w:val="009F7D4D"/>
    <w:rsid w:val="00A0318E"/>
    <w:rsid w:val="00A06555"/>
    <w:rsid w:val="00A11BCB"/>
    <w:rsid w:val="00A11DEF"/>
    <w:rsid w:val="00A34D97"/>
    <w:rsid w:val="00A35999"/>
    <w:rsid w:val="00A35B95"/>
    <w:rsid w:val="00A36308"/>
    <w:rsid w:val="00A451B9"/>
    <w:rsid w:val="00A52605"/>
    <w:rsid w:val="00A60666"/>
    <w:rsid w:val="00A6098E"/>
    <w:rsid w:val="00A63FFA"/>
    <w:rsid w:val="00A8198C"/>
    <w:rsid w:val="00A905F8"/>
    <w:rsid w:val="00A96100"/>
    <w:rsid w:val="00AA1717"/>
    <w:rsid w:val="00AC1B50"/>
    <w:rsid w:val="00AC52FB"/>
    <w:rsid w:val="00AE197D"/>
    <w:rsid w:val="00AE2D39"/>
    <w:rsid w:val="00B13DD5"/>
    <w:rsid w:val="00B16C34"/>
    <w:rsid w:val="00B2083C"/>
    <w:rsid w:val="00B24F60"/>
    <w:rsid w:val="00B3021F"/>
    <w:rsid w:val="00B320BE"/>
    <w:rsid w:val="00B3241A"/>
    <w:rsid w:val="00B43EF0"/>
    <w:rsid w:val="00B53C85"/>
    <w:rsid w:val="00B558D7"/>
    <w:rsid w:val="00B601D1"/>
    <w:rsid w:val="00B63BC6"/>
    <w:rsid w:val="00B76E0A"/>
    <w:rsid w:val="00B835CA"/>
    <w:rsid w:val="00BC3010"/>
    <w:rsid w:val="00BC7B0F"/>
    <w:rsid w:val="00BE00C3"/>
    <w:rsid w:val="00BE4AB9"/>
    <w:rsid w:val="00BE7BBB"/>
    <w:rsid w:val="00BF32EB"/>
    <w:rsid w:val="00BF5AA7"/>
    <w:rsid w:val="00C11D01"/>
    <w:rsid w:val="00C13607"/>
    <w:rsid w:val="00C3572A"/>
    <w:rsid w:val="00C40F21"/>
    <w:rsid w:val="00C4590C"/>
    <w:rsid w:val="00C55995"/>
    <w:rsid w:val="00C64E4F"/>
    <w:rsid w:val="00C74234"/>
    <w:rsid w:val="00C806EF"/>
    <w:rsid w:val="00C85E0B"/>
    <w:rsid w:val="00CB0AEA"/>
    <w:rsid w:val="00CB3575"/>
    <w:rsid w:val="00CC59F5"/>
    <w:rsid w:val="00CD08B2"/>
    <w:rsid w:val="00CD0F95"/>
    <w:rsid w:val="00CD2230"/>
    <w:rsid w:val="00CE3C89"/>
    <w:rsid w:val="00D0352C"/>
    <w:rsid w:val="00D03974"/>
    <w:rsid w:val="00D07154"/>
    <w:rsid w:val="00D126E4"/>
    <w:rsid w:val="00D139FC"/>
    <w:rsid w:val="00D277EC"/>
    <w:rsid w:val="00D3335D"/>
    <w:rsid w:val="00D60603"/>
    <w:rsid w:val="00D61CA3"/>
    <w:rsid w:val="00D776A3"/>
    <w:rsid w:val="00D84CE6"/>
    <w:rsid w:val="00D85611"/>
    <w:rsid w:val="00D907A0"/>
    <w:rsid w:val="00D932F4"/>
    <w:rsid w:val="00D94F80"/>
    <w:rsid w:val="00D95EC4"/>
    <w:rsid w:val="00DA01F9"/>
    <w:rsid w:val="00DA400D"/>
    <w:rsid w:val="00DC5DE4"/>
    <w:rsid w:val="00DD4081"/>
    <w:rsid w:val="00DE08A0"/>
    <w:rsid w:val="00DE74A3"/>
    <w:rsid w:val="00DF109E"/>
    <w:rsid w:val="00E025BD"/>
    <w:rsid w:val="00E03058"/>
    <w:rsid w:val="00E046E4"/>
    <w:rsid w:val="00E27E58"/>
    <w:rsid w:val="00E36846"/>
    <w:rsid w:val="00E56B9F"/>
    <w:rsid w:val="00E609F0"/>
    <w:rsid w:val="00E706C6"/>
    <w:rsid w:val="00E81559"/>
    <w:rsid w:val="00E87D2E"/>
    <w:rsid w:val="00E94BF6"/>
    <w:rsid w:val="00EC59DA"/>
    <w:rsid w:val="00EE2374"/>
    <w:rsid w:val="00EE29A5"/>
    <w:rsid w:val="00EF306E"/>
    <w:rsid w:val="00EF7C4F"/>
    <w:rsid w:val="00F003BF"/>
    <w:rsid w:val="00F02BD9"/>
    <w:rsid w:val="00F155D4"/>
    <w:rsid w:val="00F21D74"/>
    <w:rsid w:val="00F3656F"/>
    <w:rsid w:val="00F37645"/>
    <w:rsid w:val="00F37B47"/>
    <w:rsid w:val="00F40D9C"/>
    <w:rsid w:val="00F4116B"/>
    <w:rsid w:val="00F45681"/>
    <w:rsid w:val="00F52A0A"/>
    <w:rsid w:val="00F52FC5"/>
    <w:rsid w:val="00F62158"/>
    <w:rsid w:val="00F62B5F"/>
    <w:rsid w:val="00F748E2"/>
    <w:rsid w:val="00F86EBE"/>
    <w:rsid w:val="00F916B3"/>
    <w:rsid w:val="00F93CFB"/>
    <w:rsid w:val="00FC010D"/>
    <w:rsid w:val="00FD03A0"/>
    <w:rsid w:val="00FE45FF"/>
    <w:rsid w:val="00FE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BBEEC"/>
  <w15:chartTrackingRefBased/>
  <w15:docId w15:val="{57A6C449-5E36-459C-975B-651CCBD66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="SimSun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CBD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74D"/>
    <w:pPr>
      <w:keepNext/>
      <w:keepLines/>
      <w:spacing w:after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74D"/>
    <w:pPr>
      <w:keepNext/>
      <w:keepLines/>
      <w:spacing w:after="12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74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274D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customStyle="1" w:styleId="Default">
    <w:name w:val="Default"/>
    <w:rsid w:val="0067274D"/>
    <w:pPr>
      <w:autoSpaceDE w:val="0"/>
      <w:autoSpaceDN w:val="0"/>
      <w:adjustRightInd w:val="0"/>
      <w:spacing w:after="0" w:line="240" w:lineRule="auto"/>
    </w:pPr>
    <w:rPr>
      <w:rFonts w:cs="Verdana"/>
      <w:color w:val="000000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27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274D"/>
    <w:rPr>
      <w:rFonts w:ascii="Courier New" w:eastAsia="Times New Roman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727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27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74D"/>
    <w:rPr>
      <w:rFonts w:ascii="Times New Roman" w:eastAsia="SimSu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27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74D"/>
    <w:rPr>
      <w:rFonts w:ascii="Times New Roman" w:eastAsia="SimSun" w:hAnsi="Times New Roman"/>
      <w:sz w:val="24"/>
    </w:rPr>
  </w:style>
  <w:style w:type="table" w:styleId="TableGrid">
    <w:name w:val="Table Grid"/>
    <w:basedOn w:val="TableNormal"/>
    <w:uiPriority w:val="39"/>
    <w:rsid w:val="0067274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274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74D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27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74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74D"/>
    <w:rPr>
      <w:rFonts w:ascii="Times New Roman" w:eastAsia="SimSu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7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74D"/>
    <w:rPr>
      <w:rFonts w:ascii="Times New Roman" w:eastAsia="SimSu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274D"/>
    <w:pPr>
      <w:spacing w:after="0"/>
      <w:jc w:val="center"/>
    </w:pPr>
    <w:rPr>
      <w:rFonts w:ascii="Verdana" w:hAnsi="Verdana"/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74D"/>
    <w:rPr>
      <w:rFonts w:eastAsia="SimSun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274D"/>
    <w:pPr>
      <w:spacing w:line="240" w:lineRule="auto"/>
    </w:pPr>
    <w:rPr>
      <w:rFonts w:ascii="Verdana" w:hAnsi="Verdana"/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74D"/>
    <w:rPr>
      <w:rFonts w:eastAsia="SimSun"/>
      <w:noProof/>
      <w:sz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7274D"/>
  </w:style>
  <w:style w:type="character" w:styleId="UnresolvedMention">
    <w:name w:val="Unresolved Mention"/>
    <w:basedOn w:val="DefaultParagraphFont"/>
    <w:uiPriority w:val="99"/>
    <w:semiHidden/>
    <w:unhideWhenUsed/>
    <w:rsid w:val="00F37B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16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2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56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190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653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2921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68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2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.verdegem@wur.nl" TargetMode="Externa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36A71-B70D-4909-BFDD-035440684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5</TotalTime>
  <Pages>12</Pages>
  <Words>1688</Words>
  <Characters>962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Yale</dc:creator>
  <cp:keywords/>
  <dc:description/>
  <cp:lastModifiedBy>Deng, Yale</cp:lastModifiedBy>
  <cp:revision>248</cp:revision>
  <dcterms:created xsi:type="dcterms:W3CDTF">2018-10-25T09:43:00Z</dcterms:created>
  <dcterms:modified xsi:type="dcterms:W3CDTF">2021-10-03T11:38:00Z</dcterms:modified>
</cp:coreProperties>
</file>